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FEC46" w14:textId="77777777" w:rsidR="008503E4" w:rsidRPr="00B3294C" w:rsidRDefault="008503E4" w:rsidP="008503E4">
      <w:pPr>
        <w:adjustRightInd w:val="0"/>
        <w:snapToGrid w:val="0"/>
        <w:spacing w:line="480" w:lineRule="auto"/>
        <w:ind w:leftChars="-1" w:left="-2" w:rightChars="-103" w:right="-247"/>
        <w:rPr>
          <w:b/>
        </w:rPr>
      </w:pPr>
      <w:r w:rsidRPr="00B3294C">
        <w:rPr>
          <w:b/>
        </w:rPr>
        <w:t>Supplementary Figure legends</w:t>
      </w:r>
    </w:p>
    <w:p w14:paraId="2138173E" w14:textId="512C5916" w:rsidR="008503E4" w:rsidRPr="00B3294C" w:rsidRDefault="008503E4" w:rsidP="00386E2D">
      <w:pPr>
        <w:spacing w:line="480" w:lineRule="auto"/>
        <w:jc w:val="both"/>
      </w:pPr>
      <w:r w:rsidRPr="00B3294C">
        <w:rPr>
          <w:b/>
        </w:rPr>
        <w:t>Supplementary Figure 1</w:t>
      </w:r>
      <w:r w:rsidRPr="00B3294C">
        <w:rPr>
          <w:b/>
          <w:bCs/>
        </w:rPr>
        <w:t>.</w:t>
      </w:r>
      <w:r w:rsidRPr="00B3294C">
        <w:t xml:space="preserve"> </w:t>
      </w:r>
      <w:r w:rsidR="00CF1749" w:rsidRPr="00B3294C">
        <w:t xml:space="preserve">Relative expression levels of </w:t>
      </w:r>
      <w:r w:rsidRPr="00B3294C">
        <w:t>lncRNA</w:t>
      </w:r>
      <w:r w:rsidR="00CF1749" w:rsidRPr="00B3294C">
        <w:rPr>
          <w:rFonts w:eastAsia="Arial-BoldMT"/>
        </w:rPr>
        <w:t xml:space="preserve"> </w:t>
      </w:r>
      <w:r w:rsidR="008C5F2F" w:rsidRPr="00B3294C">
        <w:rPr>
          <w:rFonts w:eastAsia="Arial-BoldMT"/>
        </w:rPr>
        <w:t>ARHGAP5-AS1</w:t>
      </w:r>
      <w:r w:rsidR="00CF1749" w:rsidRPr="00B3294C">
        <w:rPr>
          <w:rFonts w:eastAsia="Arial-BoldMT"/>
        </w:rPr>
        <w:t xml:space="preserve"> </w:t>
      </w:r>
      <w:r w:rsidR="00CF1749" w:rsidRPr="00B3294C">
        <w:rPr>
          <w:rFonts w:eastAsia="Arial-BoldMT" w:hint="eastAsia"/>
        </w:rPr>
        <w:t>in</w:t>
      </w:r>
      <w:r w:rsidR="00CF1749" w:rsidRPr="00B3294C">
        <w:rPr>
          <w:rFonts w:eastAsia="Arial-BoldMT"/>
        </w:rPr>
        <w:t xml:space="preserve"> tissues and cell lines</w:t>
      </w:r>
      <w:r w:rsidRPr="00B3294C">
        <w:t xml:space="preserve">. </w:t>
      </w:r>
      <w:r w:rsidR="00CF1749" w:rsidRPr="00B3294C">
        <w:t xml:space="preserve">(A) </w:t>
      </w:r>
      <w:r w:rsidR="008964AF" w:rsidRPr="00B3294C">
        <w:t>In</w:t>
      </w:r>
      <w:r w:rsidR="00CF1749" w:rsidRPr="00B3294C">
        <w:t xml:space="preserve">creased levels of </w:t>
      </w:r>
      <w:r w:rsidR="00CF1749" w:rsidRPr="00B3294C">
        <w:rPr>
          <w:rFonts w:eastAsia="Arial-BoldMT"/>
        </w:rPr>
        <w:t xml:space="preserve">lncRNA </w:t>
      </w:r>
      <w:r w:rsidR="008C5F2F" w:rsidRPr="00B3294C">
        <w:rPr>
          <w:rFonts w:eastAsia="Arial-BoldMT"/>
        </w:rPr>
        <w:t>ARHGAP5-AS1</w:t>
      </w:r>
      <w:r w:rsidR="00CF1749" w:rsidRPr="00B3294C">
        <w:t xml:space="preserve"> were observed</w:t>
      </w:r>
      <w:r w:rsidR="00CF1749" w:rsidRPr="00B3294C">
        <w:rPr>
          <w:iCs/>
        </w:rPr>
        <w:t xml:space="preserve"> </w:t>
      </w:r>
      <w:r w:rsidR="00CF1749" w:rsidRPr="00B3294C">
        <w:t xml:space="preserve">in resected HCC tissues, compared with paired normal tissues in multiple Chinese, Japanese and Italian HCC cohorts. (B) Relative expression of </w:t>
      </w:r>
      <w:r w:rsidR="008C5F2F" w:rsidRPr="00B3294C">
        <w:rPr>
          <w:rFonts w:eastAsia="Arial-BoldMT"/>
        </w:rPr>
        <w:t>ARHGAP5-AS1</w:t>
      </w:r>
      <w:r w:rsidR="00CF1749" w:rsidRPr="00B3294C">
        <w:t xml:space="preserve"> in HepG2 and SK-HEP-1 cell lines that stabilized either silenced </w:t>
      </w:r>
      <w:r w:rsidR="008C5F2F" w:rsidRPr="00B3294C">
        <w:rPr>
          <w:rFonts w:eastAsia="Arial-BoldMT"/>
          <w:i/>
          <w:iCs/>
        </w:rPr>
        <w:t>ARHGAP5-AS1</w:t>
      </w:r>
      <w:r w:rsidR="00CF1749" w:rsidRPr="00B3294C">
        <w:t xml:space="preserve"> (by </w:t>
      </w:r>
      <w:proofErr w:type="spellStart"/>
      <w:r w:rsidR="00CF1749" w:rsidRPr="00B3294C">
        <w:t>shRNAs</w:t>
      </w:r>
      <w:proofErr w:type="spellEnd"/>
      <w:r w:rsidR="00CF1749" w:rsidRPr="00B3294C">
        <w:t xml:space="preserve">) or overexpressed </w:t>
      </w:r>
      <w:r w:rsidR="008C5F2F" w:rsidRPr="00B3294C">
        <w:rPr>
          <w:rFonts w:eastAsia="Arial-BoldMT"/>
          <w:i/>
          <w:iCs/>
        </w:rPr>
        <w:t>ARHGAP5-AS1</w:t>
      </w:r>
      <w:r w:rsidR="00CF1749" w:rsidRPr="00B3294C">
        <w:t>.</w:t>
      </w:r>
      <w:r w:rsidR="004C3542" w:rsidRPr="00B3294C">
        <w:t xml:space="preserve"> (C) </w:t>
      </w:r>
      <w:r w:rsidR="00D47D8B" w:rsidRPr="00B3294C">
        <w:t>The statistical analyses of c</w:t>
      </w:r>
      <w:r w:rsidR="00014A95" w:rsidRPr="00B3294C">
        <w:t>olony formation assays.</w:t>
      </w:r>
      <w:r w:rsidR="002842B1" w:rsidRPr="00B3294C">
        <w:t xml:space="preserve"> Data are shown as mean ± SD. *</w:t>
      </w:r>
      <w:r w:rsidR="002842B1" w:rsidRPr="00B3294C">
        <w:rPr>
          <w:i/>
          <w:iCs/>
        </w:rPr>
        <w:t>P</w:t>
      </w:r>
      <w:r w:rsidR="002842B1" w:rsidRPr="00B3294C">
        <w:t xml:space="preserve"> &lt; 0.05, **</w:t>
      </w:r>
      <w:r w:rsidR="002842B1" w:rsidRPr="00B3294C">
        <w:rPr>
          <w:i/>
          <w:iCs/>
        </w:rPr>
        <w:t>P</w:t>
      </w:r>
      <w:r w:rsidR="002842B1" w:rsidRPr="00B3294C">
        <w:t xml:space="preserve"> &lt; 0.01, ***</w:t>
      </w:r>
      <w:r w:rsidR="002842B1" w:rsidRPr="00B3294C">
        <w:rPr>
          <w:i/>
          <w:iCs/>
        </w:rPr>
        <w:t>P</w:t>
      </w:r>
      <w:r w:rsidR="002842B1" w:rsidRPr="00B3294C">
        <w:t xml:space="preserve"> &lt; 0.001 by unpaired Student’s </w:t>
      </w:r>
      <w:r w:rsidR="002842B1" w:rsidRPr="00B3294C">
        <w:rPr>
          <w:i/>
          <w:iCs/>
        </w:rPr>
        <w:t>t</w:t>
      </w:r>
      <w:r w:rsidR="002842B1" w:rsidRPr="00B3294C">
        <w:t xml:space="preserve"> test.</w:t>
      </w:r>
    </w:p>
    <w:p w14:paraId="7FE068E1" w14:textId="2ED8784E" w:rsidR="008503E4" w:rsidRPr="00B3294C" w:rsidRDefault="008503E4" w:rsidP="00386E2D">
      <w:pPr>
        <w:spacing w:beforeLines="50" w:before="163" w:line="480" w:lineRule="auto"/>
        <w:jc w:val="both"/>
      </w:pPr>
      <w:r w:rsidRPr="00B3294C">
        <w:rPr>
          <w:b/>
        </w:rPr>
        <w:t>Supplementary Figure 2.</w:t>
      </w:r>
      <w:r w:rsidRPr="00B3294C">
        <w:t xml:space="preserve"> </w:t>
      </w:r>
      <w:r w:rsidR="008C5F2F" w:rsidRPr="00B3294C">
        <w:t>ARHGAP5-AS1</w:t>
      </w:r>
      <w:r w:rsidR="001B6100" w:rsidRPr="00B3294C">
        <w:t xml:space="preserve"> reduces migration and invasion capabilities of HCC cells. </w:t>
      </w:r>
      <w:r w:rsidR="00C70178" w:rsidRPr="00B3294C">
        <w:t xml:space="preserve">(A) In HepG2 and SK-HEP-1 cells, silencing of </w:t>
      </w:r>
      <w:r w:rsidR="008C5F2F" w:rsidRPr="00B3294C">
        <w:rPr>
          <w:rFonts w:eastAsia="Arial-BoldMT"/>
          <w:i/>
          <w:iCs/>
        </w:rPr>
        <w:t>ARHGAP5-AS1</w:t>
      </w:r>
      <w:r w:rsidR="00C70178" w:rsidRPr="00B3294C">
        <w:t xml:space="preserve"> inhibited wound-healing</w:t>
      </w:r>
      <w:r w:rsidR="00C70178" w:rsidRPr="00B3294C">
        <w:rPr>
          <w:rFonts w:ascii="SimSun" w:eastAsia="SimSun" w:hAnsi="SimSun" w:cs="SimSun" w:hint="eastAsia"/>
        </w:rPr>
        <w:t>.</w:t>
      </w:r>
      <w:r w:rsidR="00C70178" w:rsidRPr="00B3294C">
        <w:t xml:space="preserve"> (B) The stably enforced </w:t>
      </w:r>
      <w:r w:rsidR="008C5F2F" w:rsidRPr="00B3294C">
        <w:t>ARHGAP5-AS1</w:t>
      </w:r>
      <w:r w:rsidR="00C70178" w:rsidRPr="00B3294C">
        <w:t xml:space="preserve"> expression </w:t>
      </w:r>
      <w:r w:rsidR="00C70178" w:rsidRPr="00B3294C">
        <w:rPr>
          <w:rFonts w:hint="eastAsia"/>
        </w:rPr>
        <w:t>evidently</w:t>
      </w:r>
      <w:r w:rsidR="00C70178" w:rsidRPr="00B3294C">
        <w:t xml:space="preserve"> accelerated wound-healing. (C</w:t>
      </w:r>
      <w:proofErr w:type="gramStart"/>
      <w:r w:rsidR="00C70178" w:rsidRPr="00B3294C">
        <w:t>,D</w:t>
      </w:r>
      <w:proofErr w:type="gramEnd"/>
      <w:r w:rsidR="00C70178" w:rsidRPr="00B3294C">
        <w:t xml:space="preserve">) </w:t>
      </w:r>
      <w:r w:rsidR="008C5F2F" w:rsidRPr="00B3294C">
        <w:t>ARHGAP5-AS1</w:t>
      </w:r>
      <w:r w:rsidR="00C70178" w:rsidRPr="00B3294C">
        <w:t xml:space="preserve"> promoted invasion abilities of HepG2 and SK-HEP-1 cells. Cells on the lower surface of the chamber were stained by crystal violet.</w:t>
      </w:r>
    </w:p>
    <w:p w14:paraId="542922DE" w14:textId="41699433" w:rsidR="008939F3" w:rsidRPr="00B3294C" w:rsidRDefault="008939F3" w:rsidP="008939F3">
      <w:pPr>
        <w:spacing w:beforeLines="50" w:before="163" w:line="480" w:lineRule="auto"/>
        <w:jc w:val="both"/>
      </w:pPr>
      <w:r w:rsidRPr="00B3294C">
        <w:rPr>
          <w:b/>
        </w:rPr>
        <w:t>Supplementary Figure 3.</w:t>
      </w:r>
      <w:r w:rsidRPr="00B3294C">
        <w:t xml:space="preserve"> </w:t>
      </w:r>
      <w:r w:rsidR="002D3D04" w:rsidRPr="00B3294C">
        <w:t xml:space="preserve">Immunofluorescence assays </w:t>
      </w:r>
      <w:r w:rsidR="007679B1" w:rsidRPr="00B3294C">
        <w:t>indicate that ARHGAP5-AS1 (red) and CSDE1 (green)</w:t>
      </w:r>
      <w:r w:rsidR="002D3D04" w:rsidRPr="00B3294C">
        <w:t xml:space="preserve"> colocaliz</w:t>
      </w:r>
      <w:r w:rsidR="007679B1" w:rsidRPr="00B3294C">
        <w:t>e</w:t>
      </w:r>
      <w:r w:rsidR="002D3D04" w:rsidRPr="00B3294C">
        <w:t xml:space="preserve"> in HCC cells. </w:t>
      </w:r>
    </w:p>
    <w:p w14:paraId="01E39B53" w14:textId="05376D04" w:rsidR="008939F3" w:rsidRPr="00B3294C" w:rsidRDefault="008939F3" w:rsidP="002C281A">
      <w:pPr>
        <w:spacing w:beforeLines="50" w:before="163" w:line="480" w:lineRule="auto"/>
        <w:jc w:val="both"/>
      </w:pPr>
      <w:r w:rsidRPr="00B3294C">
        <w:rPr>
          <w:b/>
        </w:rPr>
        <w:t>Supplementary Figure 4.</w:t>
      </w:r>
      <w:r w:rsidRPr="00B3294C">
        <w:t xml:space="preserve"> </w:t>
      </w:r>
      <w:r w:rsidR="002C281A" w:rsidRPr="00B3294C">
        <w:t xml:space="preserve">Silencing of </w:t>
      </w:r>
      <w:r w:rsidR="002C281A" w:rsidRPr="00B3294C">
        <w:rPr>
          <w:i/>
          <w:iCs/>
        </w:rPr>
        <w:t>CSDE1</w:t>
      </w:r>
      <w:r w:rsidR="002C281A" w:rsidRPr="00B3294C">
        <w:t xml:space="preserve"> </w:t>
      </w:r>
      <w:r w:rsidRPr="00B3294C">
        <w:t xml:space="preserve">reduces </w:t>
      </w:r>
      <w:r w:rsidR="002C281A" w:rsidRPr="00B3294C">
        <w:t>proliferation</w:t>
      </w:r>
      <w:r w:rsidRPr="00B3294C">
        <w:t xml:space="preserve"> and invasion capabilities of HCC cells. (A) </w:t>
      </w:r>
      <w:r w:rsidR="002C281A" w:rsidRPr="00B3294C">
        <w:t>The statistical analyses of colony formation assays</w:t>
      </w:r>
      <w:r w:rsidRPr="00B3294C">
        <w:t xml:space="preserve">. (B) </w:t>
      </w:r>
      <w:r w:rsidR="002C281A" w:rsidRPr="00B3294C">
        <w:t xml:space="preserve">The statistical analyses of </w:t>
      </w:r>
      <w:proofErr w:type="spellStart"/>
      <w:r w:rsidR="002C281A" w:rsidRPr="00B3294C">
        <w:t>transwell</w:t>
      </w:r>
      <w:proofErr w:type="spellEnd"/>
      <w:r w:rsidR="002C281A" w:rsidRPr="00B3294C">
        <w:t xml:space="preserve"> assays.</w:t>
      </w:r>
      <w:r w:rsidR="002842B1" w:rsidRPr="00B3294C">
        <w:t xml:space="preserve"> Data are shown as mean ± SD. ***</w:t>
      </w:r>
      <w:r w:rsidR="002842B1" w:rsidRPr="00B3294C">
        <w:rPr>
          <w:i/>
          <w:iCs/>
        </w:rPr>
        <w:t>P</w:t>
      </w:r>
      <w:r w:rsidR="002842B1" w:rsidRPr="00B3294C">
        <w:t xml:space="preserve"> &lt; 0.001 by unpaired Student’s </w:t>
      </w:r>
      <w:r w:rsidR="002842B1" w:rsidRPr="00B3294C">
        <w:rPr>
          <w:i/>
          <w:iCs/>
        </w:rPr>
        <w:t>t</w:t>
      </w:r>
      <w:r w:rsidR="002842B1" w:rsidRPr="00B3294C">
        <w:t xml:space="preserve"> test.</w:t>
      </w:r>
    </w:p>
    <w:p w14:paraId="6E677D47" w14:textId="29ADBD5C" w:rsidR="002842B1" w:rsidRPr="00B3294C" w:rsidRDefault="008939F3" w:rsidP="00386E2D">
      <w:pPr>
        <w:spacing w:beforeLines="50" w:before="163" w:line="480" w:lineRule="auto"/>
        <w:jc w:val="both"/>
      </w:pPr>
      <w:r w:rsidRPr="00B3294C">
        <w:rPr>
          <w:b/>
        </w:rPr>
        <w:lastRenderedPageBreak/>
        <w:t>Supplementary Figure 5.</w:t>
      </w:r>
      <w:r w:rsidRPr="00B3294C">
        <w:t xml:space="preserve"> </w:t>
      </w:r>
      <w:r w:rsidR="002073CE" w:rsidRPr="00B3294C">
        <w:t xml:space="preserve">Silencing of </w:t>
      </w:r>
      <w:r w:rsidR="002073CE" w:rsidRPr="00B3294C">
        <w:rPr>
          <w:i/>
          <w:iCs/>
        </w:rPr>
        <w:t>CSDE1</w:t>
      </w:r>
      <w:r w:rsidR="002073CE" w:rsidRPr="00B3294C">
        <w:t xml:space="preserve"> with siRNAs significantly inhibited proliferation of HepG2 and SK-HEP-1 cells with stably overexpressed </w:t>
      </w:r>
      <w:r w:rsidR="002073CE" w:rsidRPr="00B3294C">
        <w:rPr>
          <w:i/>
          <w:iCs/>
        </w:rPr>
        <w:t>ARHGAP5-AS1</w:t>
      </w:r>
      <w:r w:rsidR="002073CE" w:rsidRPr="00B3294C">
        <w:t xml:space="preserve">. </w:t>
      </w:r>
      <w:r w:rsidR="002842B1" w:rsidRPr="00B3294C">
        <w:t>Data are shown as mean ± SD. ***</w:t>
      </w:r>
      <w:r w:rsidR="002842B1" w:rsidRPr="00B3294C">
        <w:rPr>
          <w:i/>
          <w:iCs/>
        </w:rPr>
        <w:t>P</w:t>
      </w:r>
      <w:r w:rsidR="002842B1" w:rsidRPr="00B3294C">
        <w:t xml:space="preserve"> &lt; 0.001 by unpaired Student’s </w:t>
      </w:r>
      <w:r w:rsidR="002842B1" w:rsidRPr="00B3294C">
        <w:rPr>
          <w:i/>
          <w:iCs/>
        </w:rPr>
        <w:t>t</w:t>
      </w:r>
      <w:r w:rsidR="002842B1" w:rsidRPr="00B3294C">
        <w:t xml:space="preserve"> test. </w:t>
      </w:r>
    </w:p>
    <w:p w14:paraId="6E36A888" w14:textId="77777777" w:rsidR="008503E4" w:rsidRDefault="008503E4">
      <w:pPr>
        <w:rPr>
          <w:rFonts w:eastAsiaTheme="minorEastAsia"/>
        </w:rPr>
      </w:pPr>
    </w:p>
    <w:p w14:paraId="08B14DA9" w14:textId="77777777" w:rsidR="00BC0AF7" w:rsidRPr="00B3294C" w:rsidRDefault="00BC0AF7">
      <w:pPr>
        <w:rPr>
          <w:rFonts w:eastAsiaTheme="minorEastAsia"/>
        </w:rPr>
      </w:pPr>
      <w:bookmarkStart w:id="0" w:name="_GoBack"/>
      <w:bookmarkEnd w:id="0"/>
    </w:p>
    <w:sectPr w:rsidR="00BC0AF7" w:rsidRPr="00B3294C" w:rsidSect="00035729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CBD4F" w14:textId="77777777" w:rsidR="00402672" w:rsidRDefault="00402672" w:rsidP="00DD4454">
      <w:r>
        <w:separator/>
      </w:r>
    </w:p>
  </w:endnote>
  <w:endnote w:type="continuationSeparator" w:id="0">
    <w:p w14:paraId="304E3F7C" w14:textId="77777777" w:rsidR="00402672" w:rsidRDefault="00402672" w:rsidP="00DD4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SimSun"/>
    <w:charset w:val="86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29210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1915EA" w14:textId="32E15597" w:rsidR="000B1C83" w:rsidRDefault="000B1C83" w:rsidP="00D17C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46B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42F1D0" w14:textId="77777777" w:rsidR="000B1C83" w:rsidRDefault="000B1C83" w:rsidP="00DD44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90A860" w14:textId="77777777" w:rsidR="000B1C83" w:rsidRDefault="000B1C83" w:rsidP="00DD44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7175E" w14:textId="77777777" w:rsidR="00402672" w:rsidRDefault="00402672" w:rsidP="00DD4454">
      <w:r>
        <w:separator/>
      </w:r>
    </w:p>
  </w:footnote>
  <w:footnote w:type="continuationSeparator" w:id="0">
    <w:p w14:paraId="17AD84A4" w14:textId="77777777" w:rsidR="00402672" w:rsidRDefault="00402672" w:rsidP="00DD44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804A5"/>
    <w:multiLevelType w:val="hybridMultilevel"/>
    <w:tmpl w:val="8ECEE4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080E8C"/>
    <w:multiLevelType w:val="hybridMultilevel"/>
    <w:tmpl w:val="E4E4C29A"/>
    <w:lvl w:ilvl="0" w:tplc="CFD6C0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FD4781"/>
    <w:multiLevelType w:val="hybridMultilevel"/>
    <w:tmpl w:val="BF5490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7F59E8"/>
    <w:multiLevelType w:val="hybridMultilevel"/>
    <w:tmpl w:val="4B44C1CE"/>
    <w:lvl w:ilvl="0" w:tplc="A2309B82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2FD4379"/>
    <w:multiLevelType w:val="multilevel"/>
    <w:tmpl w:val="7CD68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w09zstm0fvame5fww5vt9or2v5r5f5dvfz&quot;&gt;My EndNote Library&lt;record-ids&gt;&lt;item&gt;44&lt;/item&gt;&lt;item&gt;45&lt;/item&gt;&lt;item&gt;66&lt;/item&gt;&lt;item&gt;68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660340"/>
    <w:rsid w:val="0000140B"/>
    <w:rsid w:val="00002276"/>
    <w:rsid w:val="00002FE6"/>
    <w:rsid w:val="00003C27"/>
    <w:rsid w:val="00003FA1"/>
    <w:rsid w:val="00004D74"/>
    <w:rsid w:val="000050B0"/>
    <w:rsid w:val="00005720"/>
    <w:rsid w:val="000072EF"/>
    <w:rsid w:val="00010543"/>
    <w:rsid w:val="0001093B"/>
    <w:rsid w:val="00010EDE"/>
    <w:rsid w:val="00012263"/>
    <w:rsid w:val="00012DDD"/>
    <w:rsid w:val="000145D8"/>
    <w:rsid w:val="000145FA"/>
    <w:rsid w:val="000147F3"/>
    <w:rsid w:val="00014920"/>
    <w:rsid w:val="00014987"/>
    <w:rsid w:val="00014A95"/>
    <w:rsid w:val="00015216"/>
    <w:rsid w:val="00015831"/>
    <w:rsid w:val="00015F4B"/>
    <w:rsid w:val="000166DE"/>
    <w:rsid w:val="00016BA2"/>
    <w:rsid w:val="0001715F"/>
    <w:rsid w:val="000202E0"/>
    <w:rsid w:val="00020410"/>
    <w:rsid w:val="00020864"/>
    <w:rsid w:val="0002090F"/>
    <w:rsid w:val="00021227"/>
    <w:rsid w:val="000213E6"/>
    <w:rsid w:val="000214FF"/>
    <w:rsid w:val="0002152D"/>
    <w:rsid w:val="00021554"/>
    <w:rsid w:val="00021E33"/>
    <w:rsid w:val="00023A3D"/>
    <w:rsid w:val="0002415D"/>
    <w:rsid w:val="0002452F"/>
    <w:rsid w:val="0002538A"/>
    <w:rsid w:val="00026A3E"/>
    <w:rsid w:val="00026BDD"/>
    <w:rsid w:val="000273BB"/>
    <w:rsid w:val="00027FDE"/>
    <w:rsid w:val="000306E6"/>
    <w:rsid w:val="0003102A"/>
    <w:rsid w:val="00031441"/>
    <w:rsid w:val="000318D2"/>
    <w:rsid w:val="00032A13"/>
    <w:rsid w:val="000331D8"/>
    <w:rsid w:val="0003385D"/>
    <w:rsid w:val="00034658"/>
    <w:rsid w:val="0003478C"/>
    <w:rsid w:val="00034B2B"/>
    <w:rsid w:val="000356B3"/>
    <w:rsid w:val="00035729"/>
    <w:rsid w:val="000357A3"/>
    <w:rsid w:val="000357C7"/>
    <w:rsid w:val="0003590A"/>
    <w:rsid w:val="00035BB2"/>
    <w:rsid w:val="00035C92"/>
    <w:rsid w:val="0003679A"/>
    <w:rsid w:val="000374BB"/>
    <w:rsid w:val="00040432"/>
    <w:rsid w:val="000404E8"/>
    <w:rsid w:val="000406A0"/>
    <w:rsid w:val="00041047"/>
    <w:rsid w:val="00041079"/>
    <w:rsid w:val="00041853"/>
    <w:rsid w:val="0004212F"/>
    <w:rsid w:val="000423E2"/>
    <w:rsid w:val="000427E7"/>
    <w:rsid w:val="00042DCF"/>
    <w:rsid w:val="00044A54"/>
    <w:rsid w:val="00044EFA"/>
    <w:rsid w:val="00045279"/>
    <w:rsid w:val="000456BB"/>
    <w:rsid w:val="00045A78"/>
    <w:rsid w:val="00046230"/>
    <w:rsid w:val="000500A8"/>
    <w:rsid w:val="00050785"/>
    <w:rsid w:val="000508CD"/>
    <w:rsid w:val="00051BA7"/>
    <w:rsid w:val="00051BDE"/>
    <w:rsid w:val="00051DD6"/>
    <w:rsid w:val="000521BB"/>
    <w:rsid w:val="00053AF0"/>
    <w:rsid w:val="000541F7"/>
    <w:rsid w:val="00054AD3"/>
    <w:rsid w:val="00054DB8"/>
    <w:rsid w:val="00054DE0"/>
    <w:rsid w:val="000553EE"/>
    <w:rsid w:val="00055C05"/>
    <w:rsid w:val="0005673B"/>
    <w:rsid w:val="00056A90"/>
    <w:rsid w:val="00056AB1"/>
    <w:rsid w:val="00056EE3"/>
    <w:rsid w:val="0005758C"/>
    <w:rsid w:val="00057786"/>
    <w:rsid w:val="00057A19"/>
    <w:rsid w:val="000603F7"/>
    <w:rsid w:val="00060EFE"/>
    <w:rsid w:val="00061238"/>
    <w:rsid w:val="00062D52"/>
    <w:rsid w:val="00062EF6"/>
    <w:rsid w:val="000638B7"/>
    <w:rsid w:val="00063D1A"/>
    <w:rsid w:val="000664BD"/>
    <w:rsid w:val="00066531"/>
    <w:rsid w:val="00066E4F"/>
    <w:rsid w:val="000674C9"/>
    <w:rsid w:val="000677A5"/>
    <w:rsid w:val="00067E2E"/>
    <w:rsid w:val="0007084B"/>
    <w:rsid w:val="00070CB4"/>
    <w:rsid w:val="0007211D"/>
    <w:rsid w:val="000721E9"/>
    <w:rsid w:val="00072646"/>
    <w:rsid w:val="0007286F"/>
    <w:rsid w:val="00073283"/>
    <w:rsid w:val="00073377"/>
    <w:rsid w:val="000734DB"/>
    <w:rsid w:val="00074112"/>
    <w:rsid w:val="0007563B"/>
    <w:rsid w:val="00075E35"/>
    <w:rsid w:val="00076439"/>
    <w:rsid w:val="0007715E"/>
    <w:rsid w:val="00080B70"/>
    <w:rsid w:val="000824AC"/>
    <w:rsid w:val="00082CF2"/>
    <w:rsid w:val="0008315D"/>
    <w:rsid w:val="00083E4C"/>
    <w:rsid w:val="00084700"/>
    <w:rsid w:val="00084F7A"/>
    <w:rsid w:val="00085149"/>
    <w:rsid w:val="00085153"/>
    <w:rsid w:val="000859FC"/>
    <w:rsid w:val="00086B4E"/>
    <w:rsid w:val="000879FA"/>
    <w:rsid w:val="00087F43"/>
    <w:rsid w:val="0009087F"/>
    <w:rsid w:val="00090D47"/>
    <w:rsid w:val="0009331B"/>
    <w:rsid w:val="00093CE4"/>
    <w:rsid w:val="00094530"/>
    <w:rsid w:val="0009461B"/>
    <w:rsid w:val="00094894"/>
    <w:rsid w:val="00094A94"/>
    <w:rsid w:val="00095A39"/>
    <w:rsid w:val="000A1C1C"/>
    <w:rsid w:val="000A1E91"/>
    <w:rsid w:val="000A217F"/>
    <w:rsid w:val="000A292D"/>
    <w:rsid w:val="000A2F2E"/>
    <w:rsid w:val="000A4149"/>
    <w:rsid w:val="000A6469"/>
    <w:rsid w:val="000A754C"/>
    <w:rsid w:val="000A7DD3"/>
    <w:rsid w:val="000B022D"/>
    <w:rsid w:val="000B0972"/>
    <w:rsid w:val="000B1010"/>
    <w:rsid w:val="000B16CB"/>
    <w:rsid w:val="000B1C83"/>
    <w:rsid w:val="000B2087"/>
    <w:rsid w:val="000B2D41"/>
    <w:rsid w:val="000B309B"/>
    <w:rsid w:val="000B31BF"/>
    <w:rsid w:val="000B3223"/>
    <w:rsid w:val="000B4973"/>
    <w:rsid w:val="000B4A78"/>
    <w:rsid w:val="000B5124"/>
    <w:rsid w:val="000B5509"/>
    <w:rsid w:val="000B5BC3"/>
    <w:rsid w:val="000B6F65"/>
    <w:rsid w:val="000B72DA"/>
    <w:rsid w:val="000B7748"/>
    <w:rsid w:val="000C2612"/>
    <w:rsid w:val="000C2816"/>
    <w:rsid w:val="000C287B"/>
    <w:rsid w:val="000C2C55"/>
    <w:rsid w:val="000C3280"/>
    <w:rsid w:val="000C3E59"/>
    <w:rsid w:val="000C593C"/>
    <w:rsid w:val="000C6C95"/>
    <w:rsid w:val="000C7487"/>
    <w:rsid w:val="000D0380"/>
    <w:rsid w:val="000D0629"/>
    <w:rsid w:val="000D28A7"/>
    <w:rsid w:val="000D2A2D"/>
    <w:rsid w:val="000D2B06"/>
    <w:rsid w:val="000D39CB"/>
    <w:rsid w:val="000D3C2A"/>
    <w:rsid w:val="000D4B9C"/>
    <w:rsid w:val="000D63A2"/>
    <w:rsid w:val="000D6751"/>
    <w:rsid w:val="000D6BD4"/>
    <w:rsid w:val="000D7545"/>
    <w:rsid w:val="000D7ADF"/>
    <w:rsid w:val="000E1410"/>
    <w:rsid w:val="000E1CED"/>
    <w:rsid w:val="000E1E3F"/>
    <w:rsid w:val="000E39A4"/>
    <w:rsid w:val="000E3FD5"/>
    <w:rsid w:val="000E46EC"/>
    <w:rsid w:val="000E49D2"/>
    <w:rsid w:val="000E53B4"/>
    <w:rsid w:val="000E5B90"/>
    <w:rsid w:val="000E5D4D"/>
    <w:rsid w:val="000E5F7D"/>
    <w:rsid w:val="000E6508"/>
    <w:rsid w:val="000E6623"/>
    <w:rsid w:val="000F0309"/>
    <w:rsid w:val="000F079B"/>
    <w:rsid w:val="000F07A5"/>
    <w:rsid w:val="000F0AB9"/>
    <w:rsid w:val="000F0C84"/>
    <w:rsid w:val="000F1B75"/>
    <w:rsid w:val="000F3F13"/>
    <w:rsid w:val="000F51D6"/>
    <w:rsid w:val="000F5265"/>
    <w:rsid w:val="000F5AED"/>
    <w:rsid w:val="000F5DFF"/>
    <w:rsid w:val="000F6469"/>
    <w:rsid w:val="000F6C06"/>
    <w:rsid w:val="000F6E9E"/>
    <w:rsid w:val="000F7212"/>
    <w:rsid w:val="000F7FE7"/>
    <w:rsid w:val="00100BD0"/>
    <w:rsid w:val="00100F74"/>
    <w:rsid w:val="00101691"/>
    <w:rsid w:val="0010248C"/>
    <w:rsid w:val="001064AD"/>
    <w:rsid w:val="001066A0"/>
    <w:rsid w:val="00107191"/>
    <w:rsid w:val="001071C1"/>
    <w:rsid w:val="00107540"/>
    <w:rsid w:val="0010764A"/>
    <w:rsid w:val="00107AB2"/>
    <w:rsid w:val="0011048B"/>
    <w:rsid w:val="0011107C"/>
    <w:rsid w:val="001111A7"/>
    <w:rsid w:val="00111413"/>
    <w:rsid w:val="001129EF"/>
    <w:rsid w:val="00112A15"/>
    <w:rsid w:val="00112BE9"/>
    <w:rsid w:val="001146D8"/>
    <w:rsid w:val="00114F8A"/>
    <w:rsid w:val="0011599B"/>
    <w:rsid w:val="00116B3B"/>
    <w:rsid w:val="00116D06"/>
    <w:rsid w:val="00117409"/>
    <w:rsid w:val="00117ED0"/>
    <w:rsid w:val="00120333"/>
    <w:rsid w:val="0012034A"/>
    <w:rsid w:val="00120BA7"/>
    <w:rsid w:val="001212EE"/>
    <w:rsid w:val="001216EB"/>
    <w:rsid w:val="00121E38"/>
    <w:rsid w:val="00122615"/>
    <w:rsid w:val="00122669"/>
    <w:rsid w:val="00122B78"/>
    <w:rsid w:val="00122EA4"/>
    <w:rsid w:val="001239AB"/>
    <w:rsid w:val="00123A35"/>
    <w:rsid w:val="00123DC9"/>
    <w:rsid w:val="00124C36"/>
    <w:rsid w:val="00125493"/>
    <w:rsid w:val="00126044"/>
    <w:rsid w:val="001301CF"/>
    <w:rsid w:val="001309DA"/>
    <w:rsid w:val="00130A31"/>
    <w:rsid w:val="001310DD"/>
    <w:rsid w:val="00131DCF"/>
    <w:rsid w:val="001323CD"/>
    <w:rsid w:val="001324AA"/>
    <w:rsid w:val="00132B9E"/>
    <w:rsid w:val="00133A56"/>
    <w:rsid w:val="001363FF"/>
    <w:rsid w:val="00136951"/>
    <w:rsid w:val="00140783"/>
    <w:rsid w:val="001414AE"/>
    <w:rsid w:val="00141800"/>
    <w:rsid w:val="001418E7"/>
    <w:rsid w:val="00141906"/>
    <w:rsid w:val="00141FE9"/>
    <w:rsid w:val="0014254B"/>
    <w:rsid w:val="001429E7"/>
    <w:rsid w:val="00143429"/>
    <w:rsid w:val="00143AFE"/>
    <w:rsid w:val="00143E44"/>
    <w:rsid w:val="00144F1D"/>
    <w:rsid w:val="00145506"/>
    <w:rsid w:val="00145A50"/>
    <w:rsid w:val="001464FE"/>
    <w:rsid w:val="00146807"/>
    <w:rsid w:val="00146E3F"/>
    <w:rsid w:val="00147DF1"/>
    <w:rsid w:val="00150440"/>
    <w:rsid w:val="0015062D"/>
    <w:rsid w:val="00150682"/>
    <w:rsid w:val="00150699"/>
    <w:rsid w:val="001508D1"/>
    <w:rsid w:val="001508EC"/>
    <w:rsid w:val="00150A9A"/>
    <w:rsid w:val="00150D4B"/>
    <w:rsid w:val="001512ED"/>
    <w:rsid w:val="0015217E"/>
    <w:rsid w:val="00153B8A"/>
    <w:rsid w:val="00153B9C"/>
    <w:rsid w:val="00153E28"/>
    <w:rsid w:val="001541A7"/>
    <w:rsid w:val="00154EA8"/>
    <w:rsid w:val="00155142"/>
    <w:rsid w:val="0015611C"/>
    <w:rsid w:val="001572C8"/>
    <w:rsid w:val="00157493"/>
    <w:rsid w:val="0016060D"/>
    <w:rsid w:val="00160C8C"/>
    <w:rsid w:val="00161262"/>
    <w:rsid w:val="00162DED"/>
    <w:rsid w:val="00163273"/>
    <w:rsid w:val="001646A1"/>
    <w:rsid w:val="001650C4"/>
    <w:rsid w:val="00165868"/>
    <w:rsid w:val="0016640E"/>
    <w:rsid w:val="001664E9"/>
    <w:rsid w:val="00167034"/>
    <w:rsid w:val="00167BC4"/>
    <w:rsid w:val="00170FD8"/>
    <w:rsid w:val="001714BD"/>
    <w:rsid w:val="001715E5"/>
    <w:rsid w:val="0017276A"/>
    <w:rsid w:val="00173C0B"/>
    <w:rsid w:val="00174350"/>
    <w:rsid w:val="0017545B"/>
    <w:rsid w:val="0017571C"/>
    <w:rsid w:val="00175828"/>
    <w:rsid w:val="00175AB0"/>
    <w:rsid w:val="00176780"/>
    <w:rsid w:val="00176B3F"/>
    <w:rsid w:val="001774F3"/>
    <w:rsid w:val="00180083"/>
    <w:rsid w:val="00180399"/>
    <w:rsid w:val="00181886"/>
    <w:rsid w:val="0018191F"/>
    <w:rsid w:val="00183A90"/>
    <w:rsid w:val="00185704"/>
    <w:rsid w:val="00185B7B"/>
    <w:rsid w:val="00185BFF"/>
    <w:rsid w:val="00186008"/>
    <w:rsid w:val="00186460"/>
    <w:rsid w:val="00186662"/>
    <w:rsid w:val="00186725"/>
    <w:rsid w:val="001902C7"/>
    <w:rsid w:val="001915C9"/>
    <w:rsid w:val="00191BF5"/>
    <w:rsid w:val="00191FB2"/>
    <w:rsid w:val="0019236C"/>
    <w:rsid w:val="00192524"/>
    <w:rsid w:val="001930BD"/>
    <w:rsid w:val="00193866"/>
    <w:rsid w:val="00194C75"/>
    <w:rsid w:val="00194DB0"/>
    <w:rsid w:val="0019586C"/>
    <w:rsid w:val="00195A1E"/>
    <w:rsid w:val="00195C2D"/>
    <w:rsid w:val="00195E97"/>
    <w:rsid w:val="00195FFD"/>
    <w:rsid w:val="00196A51"/>
    <w:rsid w:val="00196A8B"/>
    <w:rsid w:val="00197AC6"/>
    <w:rsid w:val="00197D63"/>
    <w:rsid w:val="001A036E"/>
    <w:rsid w:val="001A0797"/>
    <w:rsid w:val="001A09D7"/>
    <w:rsid w:val="001A117E"/>
    <w:rsid w:val="001A2099"/>
    <w:rsid w:val="001A2B95"/>
    <w:rsid w:val="001A31E4"/>
    <w:rsid w:val="001A379E"/>
    <w:rsid w:val="001A4B4B"/>
    <w:rsid w:val="001A595F"/>
    <w:rsid w:val="001A59A3"/>
    <w:rsid w:val="001A5DDD"/>
    <w:rsid w:val="001A68CC"/>
    <w:rsid w:val="001A698B"/>
    <w:rsid w:val="001A715A"/>
    <w:rsid w:val="001B13FB"/>
    <w:rsid w:val="001B2045"/>
    <w:rsid w:val="001B401B"/>
    <w:rsid w:val="001B4FBB"/>
    <w:rsid w:val="001B5339"/>
    <w:rsid w:val="001B5DA2"/>
    <w:rsid w:val="001B6100"/>
    <w:rsid w:val="001B7DCD"/>
    <w:rsid w:val="001C02EE"/>
    <w:rsid w:val="001C10AB"/>
    <w:rsid w:val="001C1AAE"/>
    <w:rsid w:val="001C30C0"/>
    <w:rsid w:val="001C397D"/>
    <w:rsid w:val="001C44C6"/>
    <w:rsid w:val="001C46EE"/>
    <w:rsid w:val="001C4B1F"/>
    <w:rsid w:val="001C533F"/>
    <w:rsid w:val="001C5EE8"/>
    <w:rsid w:val="001C796A"/>
    <w:rsid w:val="001D06E0"/>
    <w:rsid w:val="001D1000"/>
    <w:rsid w:val="001D17CB"/>
    <w:rsid w:val="001D204E"/>
    <w:rsid w:val="001D2628"/>
    <w:rsid w:val="001D41A2"/>
    <w:rsid w:val="001D4978"/>
    <w:rsid w:val="001D5489"/>
    <w:rsid w:val="001D55D7"/>
    <w:rsid w:val="001D5D8D"/>
    <w:rsid w:val="001D5E64"/>
    <w:rsid w:val="001D6263"/>
    <w:rsid w:val="001D675F"/>
    <w:rsid w:val="001D6E3D"/>
    <w:rsid w:val="001E008D"/>
    <w:rsid w:val="001E1A50"/>
    <w:rsid w:val="001E1B72"/>
    <w:rsid w:val="001E2255"/>
    <w:rsid w:val="001E295C"/>
    <w:rsid w:val="001E2F5C"/>
    <w:rsid w:val="001E3C48"/>
    <w:rsid w:val="001E418A"/>
    <w:rsid w:val="001E472B"/>
    <w:rsid w:val="001E4FE9"/>
    <w:rsid w:val="001E5AB7"/>
    <w:rsid w:val="001E5CE2"/>
    <w:rsid w:val="001E6730"/>
    <w:rsid w:val="001E7CED"/>
    <w:rsid w:val="001E7D60"/>
    <w:rsid w:val="001F1064"/>
    <w:rsid w:val="001F14CC"/>
    <w:rsid w:val="001F177E"/>
    <w:rsid w:val="001F1AB8"/>
    <w:rsid w:val="001F24E8"/>
    <w:rsid w:val="001F2583"/>
    <w:rsid w:val="001F3A31"/>
    <w:rsid w:val="001F4494"/>
    <w:rsid w:val="001F5410"/>
    <w:rsid w:val="001F7258"/>
    <w:rsid w:val="001F7431"/>
    <w:rsid w:val="001F7978"/>
    <w:rsid w:val="0020010C"/>
    <w:rsid w:val="00201500"/>
    <w:rsid w:val="002019A4"/>
    <w:rsid w:val="00201E9F"/>
    <w:rsid w:val="00202BAA"/>
    <w:rsid w:val="0020378C"/>
    <w:rsid w:val="00205B5F"/>
    <w:rsid w:val="00205D95"/>
    <w:rsid w:val="00206039"/>
    <w:rsid w:val="002063FE"/>
    <w:rsid w:val="0020648F"/>
    <w:rsid w:val="00206CBD"/>
    <w:rsid w:val="002073CE"/>
    <w:rsid w:val="0020776D"/>
    <w:rsid w:val="0021000E"/>
    <w:rsid w:val="00210482"/>
    <w:rsid w:val="00211AC1"/>
    <w:rsid w:val="00212F97"/>
    <w:rsid w:val="0021316B"/>
    <w:rsid w:val="002138EF"/>
    <w:rsid w:val="002139AB"/>
    <w:rsid w:val="0021521A"/>
    <w:rsid w:val="0021536F"/>
    <w:rsid w:val="002153E7"/>
    <w:rsid w:val="00215835"/>
    <w:rsid w:val="002159A8"/>
    <w:rsid w:val="00215E45"/>
    <w:rsid w:val="002202F4"/>
    <w:rsid w:val="002209A5"/>
    <w:rsid w:val="00220A19"/>
    <w:rsid w:val="00220C38"/>
    <w:rsid w:val="0022156D"/>
    <w:rsid w:val="00221A71"/>
    <w:rsid w:val="00221B14"/>
    <w:rsid w:val="002238D3"/>
    <w:rsid w:val="00224702"/>
    <w:rsid w:val="00225056"/>
    <w:rsid w:val="00225B59"/>
    <w:rsid w:val="002260F9"/>
    <w:rsid w:val="00226EEB"/>
    <w:rsid w:val="0022796C"/>
    <w:rsid w:val="002279FD"/>
    <w:rsid w:val="0023196F"/>
    <w:rsid w:val="002319AD"/>
    <w:rsid w:val="00231E33"/>
    <w:rsid w:val="002327FC"/>
    <w:rsid w:val="00232EC6"/>
    <w:rsid w:val="00233D88"/>
    <w:rsid w:val="00235AD0"/>
    <w:rsid w:val="0023639D"/>
    <w:rsid w:val="00236E15"/>
    <w:rsid w:val="002408B0"/>
    <w:rsid w:val="00240A02"/>
    <w:rsid w:val="00240EEF"/>
    <w:rsid w:val="002414CC"/>
    <w:rsid w:val="00241CB3"/>
    <w:rsid w:val="002433C1"/>
    <w:rsid w:val="002436C7"/>
    <w:rsid w:val="002452AA"/>
    <w:rsid w:val="00246946"/>
    <w:rsid w:val="00246E48"/>
    <w:rsid w:val="0024713E"/>
    <w:rsid w:val="00250285"/>
    <w:rsid w:val="0025042A"/>
    <w:rsid w:val="0025103D"/>
    <w:rsid w:val="00251289"/>
    <w:rsid w:val="00251BCD"/>
    <w:rsid w:val="00251DDD"/>
    <w:rsid w:val="002520E2"/>
    <w:rsid w:val="002529CF"/>
    <w:rsid w:val="00253B56"/>
    <w:rsid w:val="002541F1"/>
    <w:rsid w:val="002542DB"/>
    <w:rsid w:val="00254DD2"/>
    <w:rsid w:val="00254EE4"/>
    <w:rsid w:val="00255F58"/>
    <w:rsid w:val="00257142"/>
    <w:rsid w:val="00257450"/>
    <w:rsid w:val="002610FB"/>
    <w:rsid w:val="002616AC"/>
    <w:rsid w:val="0026279D"/>
    <w:rsid w:val="00262BFA"/>
    <w:rsid w:val="0026398A"/>
    <w:rsid w:val="0026444F"/>
    <w:rsid w:val="002652DB"/>
    <w:rsid w:val="002657E2"/>
    <w:rsid w:val="0026698A"/>
    <w:rsid w:val="00267392"/>
    <w:rsid w:val="0026754C"/>
    <w:rsid w:val="00270434"/>
    <w:rsid w:val="002704F8"/>
    <w:rsid w:val="00270FEE"/>
    <w:rsid w:val="0027133C"/>
    <w:rsid w:val="002726F3"/>
    <w:rsid w:val="002736B3"/>
    <w:rsid w:val="002738AC"/>
    <w:rsid w:val="00273D2F"/>
    <w:rsid w:val="00273EF9"/>
    <w:rsid w:val="002747F1"/>
    <w:rsid w:val="00274DC8"/>
    <w:rsid w:val="00275BE7"/>
    <w:rsid w:val="00275C9A"/>
    <w:rsid w:val="00275F10"/>
    <w:rsid w:val="00276702"/>
    <w:rsid w:val="0027718C"/>
    <w:rsid w:val="00277235"/>
    <w:rsid w:val="00277960"/>
    <w:rsid w:val="0028311D"/>
    <w:rsid w:val="00283DD5"/>
    <w:rsid w:val="002842B1"/>
    <w:rsid w:val="0028439F"/>
    <w:rsid w:val="00285941"/>
    <w:rsid w:val="00285C16"/>
    <w:rsid w:val="00285E4A"/>
    <w:rsid w:val="00287CC2"/>
    <w:rsid w:val="0029065A"/>
    <w:rsid w:val="002919BD"/>
    <w:rsid w:val="00291E67"/>
    <w:rsid w:val="002925BE"/>
    <w:rsid w:val="002926D3"/>
    <w:rsid w:val="00292763"/>
    <w:rsid w:val="00292F46"/>
    <w:rsid w:val="00293C89"/>
    <w:rsid w:val="002945C4"/>
    <w:rsid w:val="00294653"/>
    <w:rsid w:val="002947AB"/>
    <w:rsid w:val="00294BBD"/>
    <w:rsid w:val="00294EEF"/>
    <w:rsid w:val="00295115"/>
    <w:rsid w:val="002954E5"/>
    <w:rsid w:val="00296CFA"/>
    <w:rsid w:val="0029782B"/>
    <w:rsid w:val="00297B8A"/>
    <w:rsid w:val="00297F39"/>
    <w:rsid w:val="002A02ED"/>
    <w:rsid w:val="002A06E7"/>
    <w:rsid w:val="002A09E2"/>
    <w:rsid w:val="002A0EEA"/>
    <w:rsid w:val="002A1220"/>
    <w:rsid w:val="002A12E2"/>
    <w:rsid w:val="002A1B3D"/>
    <w:rsid w:val="002A1E3B"/>
    <w:rsid w:val="002A22F2"/>
    <w:rsid w:val="002A2887"/>
    <w:rsid w:val="002A2AA4"/>
    <w:rsid w:val="002A36C5"/>
    <w:rsid w:val="002A4610"/>
    <w:rsid w:val="002A46CD"/>
    <w:rsid w:val="002A4734"/>
    <w:rsid w:val="002A6E60"/>
    <w:rsid w:val="002A7397"/>
    <w:rsid w:val="002B0523"/>
    <w:rsid w:val="002B0700"/>
    <w:rsid w:val="002B08FE"/>
    <w:rsid w:val="002B0958"/>
    <w:rsid w:val="002B0C05"/>
    <w:rsid w:val="002B170C"/>
    <w:rsid w:val="002B2EFE"/>
    <w:rsid w:val="002B319A"/>
    <w:rsid w:val="002B477D"/>
    <w:rsid w:val="002B4F50"/>
    <w:rsid w:val="002B4FB4"/>
    <w:rsid w:val="002B5A99"/>
    <w:rsid w:val="002B67AB"/>
    <w:rsid w:val="002B6B7C"/>
    <w:rsid w:val="002B7A76"/>
    <w:rsid w:val="002C05C6"/>
    <w:rsid w:val="002C06CC"/>
    <w:rsid w:val="002C0725"/>
    <w:rsid w:val="002C0912"/>
    <w:rsid w:val="002C0A8E"/>
    <w:rsid w:val="002C1AC1"/>
    <w:rsid w:val="002C21E6"/>
    <w:rsid w:val="002C2336"/>
    <w:rsid w:val="002C2419"/>
    <w:rsid w:val="002C281A"/>
    <w:rsid w:val="002C2913"/>
    <w:rsid w:val="002C37EE"/>
    <w:rsid w:val="002C472F"/>
    <w:rsid w:val="002C49A6"/>
    <w:rsid w:val="002C49DD"/>
    <w:rsid w:val="002C5401"/>
    <w:rsid w:val="002C6753"/>
    <w:rsid w:val="002C78EC"/>
    <w:rsid w:val="002C7E68"/>
    <w:rsid w:val="002D0A12"/>
    <w:rsid w:val="002D0FA4"/>
    <w:rsid w:val="002D1535"/>
    <w:rsid w:val="002D1CCB"/>
    <w:rsid w:val="002D3673"/>
    <w:rsid w:val="002D3D04"/>
    <w:rsid w:val="002D3FEE"/>
    <w:rsid w:val="002D491D"/>
    <w:rsid w:val="002D5350"/>
    <w:rsid w:val="002D53EC"/>
    <w:rsid w:val="002D5791"/>
    <w:rsid w:val="002D591C"/>
    <w:rsid w:val="002D62F5"/>
    <w:rsid w:val="002E0078"/>
    <w:rsid w:val="002E12DA"/>
    <w:rsid w:val="002E1359"/>
    <w:rsid w:val="002E1B74"/>
    <w:rsid w:val="002E2D83"/>
    <w:rsid w:val="002E3704"/>
    <w:rsid w:val="002E464E"/>
    <w:rsid w:val="002E4B77"/>
    <w:rsid w:val="002E4C97"/>
    <w:rsid w:val="002E6088"/>
    <w:rsid w:val="002E6102"/>
    <w:rsid w:val="002E71DA"/>
    <w:rsid w:val="002E76B1"/>
    <w:rsid w:val="002E7F0D"/>
    <w:rsid w:val="002F1304"/>
    <w:rsid w:val="002F27C1"/>
    <w:rsid w:val="002F3620"/>
    <w:rsid w:val="002F5B53"/>
    <w:rsid w:val="002F65A5"/>
    <w:rsid w:val="002F6B06"/>
    <w:rsid w:val="002F7F76"/>
    <w:rsid w:val="0030064E"/>
    <w:rsid w:val="0030101F"/>
    <w:rsid w:val="0030114C"/>
    <w:rsid w:val="00301AD5"/>
    <w:rsid w:val="00301C5F"/>
    <w:rsid w:val="00303BA9"/>
    <w:rsid w:val="00304435"/>
    <w:rsid w:val="0030446D"/>
    <w:rsid w:val="0030471D"/>
    <w:rsid w:val="0030482F"/>
    <w:rsid w:val="00304F43"/>
    <w:rsid w:val="0030580F"/>
    <w:rsid w:val="00305A4C"/>
    <w:rsid w:val="00310A4D"/>
    <w:rsid w:val="00310A91"/>
    <w:rsid w:val="00310F54"/>
    <w:rsid w:val="003125FD"/>
    <w:rsid w:val="00312942"/>
    <w:rsid w:val="003136E9"/>
    <w:rsid w:val="003137EA"/>
    <w:rsid w:val="00313FA3"/>
    <w:rsid w:val="0031437C"/>
    <w:rsid w:val="00314F96"/>
    <w:rsid w:val="003152E1"/>
    <w:rsid w:val="0031591A"/>
    <w:rsid w:val="00315C01"/>
    <w:rsid w:val="00315D63"/>
    <w:rsid w:val="00316BAC"/>
    <w:rsid w:val="00316FD6"/>
    <w:rsid w:val="0032188A"/>
    <w:rsid w:val="00321ACA"/>
    <w:rsid w:val="00322AB7"/>
    <w:rsid w:val="0032419A"/>
    <w:rsid w:val="0032495A"/>
    <w:rsid w:val="00324C20"/>
    <w:rsid w:val="00325808"/>
    <w:rsid w:val="00325B55"/>
    <w:rsid w:val="00326C82"/>
    <w:rsid w:val="00327467"/>
    <w:rsid w:val="00327EB5"/>
    <w:rsid w:val="00330012"/>
    <w:rsid w:val="00332288"/>
    <w:rsid w:val="00332AD0"/>
    <w:rsid w:val="00332DE2"/>
    <w:rsid w:val="00332F17"/>
    <w:rsid w:val="0033348D"/>
    <w:rsid w:val="00333593"/>
    <w:rsid w:val="00334BA4"/>
    <w:rsid w:val="00334F02"/>
    <w:rsid w:val="00336186"/>
    <w:rsid w:val="00336D3A"/>
    <w:rsid w:val="00336E89"/>
    <w:rsid w:val="003371A9"/>
    <w:rsid w:val="00337E56"/>
    <w:rsid w:val="0034115C"/>
    <w:rsid w:val="0034199A"/>
    <w:rsid w:val="00342789"/>
    <w:rsid w:val="003427D3"/>
    <w:rsid w:val="00342A45"/>
    <w:rsid w:val="003434C3"/>
    <w:rsid w:val="0034390F"/>
    <w:rsid w:val="003453F3"/>
    <w:rsid w:val="0034541D"/>
    <w:rsid w:val="00346173"/>
    <w:rsid w:val="00346596"/>
    <w:rsid w:val="003466CE"/>
    <w:rsid w:val="00346905"/>
    <w:rsid w:val="003470AA"/>
    <w:rsid w:val="003475A3"/>
    <w:rsid w:val="00347A11"/>
    <w:rsid w:val="00347A63"/>
    <w:rsid w:val="0035012F"/>
    <w:rsid w:val="0035085D"/>
    <w:rsid w:val="003508EE"/>
    <w:rsid w:val="00351306"/>
    <w:rsid w:val="00351A80"/>
    <w:rsid w:val="00352179"/>
    <w:rsid w:val="00352751"/>
    <w:rsid w:val="003531A4"/>
    <w:rsid w:val="003532A1"/>
    <w:rsid w:val="003537EE"/>
    <w:rsid w:val="003551FB"/>
    <w:rsid w:val="003559CC"/>
    <w:rsid w:val="00355CD7"/>
    <w:rsid w:val="00356C99"/>
    <w:rsid w:val="00357FAE"/>
    <w:rsid w:val="00360863"/>
    <w:rsid w:val="00361383"/>
    <w:rsid w:val="00361452"/>
    <w:rsid w:val="00361A0B"/>
    <w:rsid w:val="00363FBF"/>
    <w:rsid w:val="0036422A"/>
    <w:rsid w:val="003649F1"/>
    <w:rsid w:val="00364D17"/>
    <w:rsid w:val="003651E5"/>
    <w:rsid w:val="0036522C"/>
    <w:rsid w:val="003655F0"/>
    <w:rsid w:val="003672B7"/>
    <w:rsid w:val="00370215"/>
    <w:rsid w:val="003716CD"/>
    <w:rsid w:val="003718F1"/>
    <w:rsid w:val="0037248D"/>
    <w:rsid w:val="00375BF5"/>
    <w:rsid w:val="00376278"/>
    <w:rsid w:val="00376508"/>
    <w:rsid w:val="00376F44"/>
    <w:rsid w:val="00380659"/>
    <w:rsid w:val="00380A9A"/>
    <w:rsid w:val="00380AD4"/>
    <w:rsid w:val="00380B2D"/>
    <w:rsid w:val="00380DC6"/>
    <w:rsid w:val="003812F5"/>
    <w:rsid w:val="00381571"/>
    <w:rsid w:val="0038185A"/>
    <w:rsid w:val="00381B4F"/>
    <w:rsid w:val="00381C86"/>
    <w:rsid w:val="003822BB"/>
    <w:rsid w:val="003823BB"/>
    <w:rsid w:val="00382ED5"/>
    <w:rsid w:val="00383084"/>
    <w:rsid w:val="00384463"/>
    <w:rsid w:val="0038512C"/>
    <w:rsid w:val="00385AA7"/>
    <w:rsid w:val="00386E1C"/>
    <w:rsid w:val="00386E2D"/>
    <w:rsid w:val="003871C5"/>
    <w:rsid w:val="00387A90"/>
    <w:rsid w:val="00387F70"/>
    <w:rsid w:val="003901AA"/>
    <w:rsid w:val="003901AC"/>
    <w:rsid w:val="00390848"/>
    <w:rsid w:val="00392C94"/>
    <w:rsid w:val="00392CE6"/>
    <w:rsid w:val="00392E3A"/>
    <w:rsid w:val="00393222"/>
    <w:rsid w:val="00394C08"/>
    <w:rsid w:val="00395748"/>
    <w:rsid w:val="0039615A"/>
    <w:rsid w:val="003966AC"/>
    <w:rsid w:val="00396C61"/>
    <w:rsid w:val="00397A7C"/>
    <w:rsid w:val="003A1003"/>
    <w:rsid w:val="003A1223"/>
    <w:rsid w:val="003A2223"/>
    <w:rsid w:val="003A2591"/>
    <w:rsid w:val="003A2797"/>
    <w:rsid w:val="003A2A12"/>
    <w:rsid w:val="003A3645"/>
    <w:rsid w:val="003A37A9"/>
    <w:rsid w:val="003A3B1F"/>
    <w:rsid w:val="003A4699"/>
    <w:rsid w:val="003A4D1B"/>
    <w:rsid w:val="003A548E"/>
    <w:rsid w:val="003A55FF"/>
    <w:rsid w:val="003A5882"/>
    <w:rsid w:val="003A6464"/>
    <w:rsid w:val="003A6E96"/>
    <w:rsid w:val="003A70F0"/>
    <w:rsid w:val="003A7145"/>
    <w:rsid w:val="003B0202"/>
    <w:rsid w:val="003B0662"/>
    <w:rsid w:val="003B1E8B"/>
    <w:rsid w:val="003B3DB0"/>
    <w:rsid w:val="003B4084"/>
    <w:rsid w:val="003B4E72"/>
    <w:rsid w:val="003B567D"/>
    <w:rsid w:val="003B574D"/>
    <w:rsid w:val="003B5944"/>
    <w:rsid w:val="003B5C85"/>
    <w:rsid w:val="003B5CBE"/>
    <w:rsid w:val="003B6361"/>
    <w:rsid w:val="003B6373"/>
    <w:rsid w:val="003B7BDC"/>
    <w:rsid w:val="003C030F"/>
    <w:rsid w:val="003C03D9"/>
    <w:rsid w:val="003C04EE"/>
    <w:rsid w:val="003C05EB"/>
    <w:rsid w:val="003C0C97"/>
    <w:rsid w:val="003C1E6A"/>
    <w:rsid w:val="003C2CD4"/>
    <w:rsid w:val="003C302C"/>
    <w:rsid w:val="003C414D"/>
    <w:rsid w:val="003C42B3"/>
    <w:rsid w:val="003C46C7"/>
    <w:rsid w:val="003C5EA7"/>
    <w:rsid w:val="003C679D"/>
    <w:rsid w:val="003C6FD0"/>
    <w:rsid w:val="003D1214"/>
    <w:rsid w:val="003D1D8F"/>
    <w:rsid w:val="003D259F"/>
    <w:rsid w:val="003D25A4"/>
    <w:rsid w:val="003D3C58"/>
    <w:rsid w:val="003D554C"/>
    <w:rsid w:val="003D5A05"/>
    <w:rsid w:val="003D5E38"/>
    <w:rsid w:val="003D6333"/>
    <w:rsid w:val="003D6E64"/>
    <w:rsid w:val="003D7E09"/>
    <w:rsid w:val="003E114D"/>
    <w:rsid w:val="003E12D1"/>
    <w:rsid w:val="003E1EA7"/>
    <w:rsid w:val="003E2016"/>
    <w:rsid w:val="003E21A9"/>
    <w:rsid w:val="003E25A3"/>
    <w:rsid w:val="003E456B"/>
    <w:rsid w:val="003E47CC"/>
    <w:rsid w:val="003E5232"/>
    <w:rsid w:val="003E5F99"/>
    <w:rsid w:val="003E64EE"/>
    <w:rsid w:val="003E6934"/>
    <w:rsid w:val="003E7DAD"/>
    <w:rsid w:val="003F0443"/>
    <w:rsid w:val="003F0E11"/>
    <w:rsid w:val="003F10BB"/>
    <w:rsid w:val="003F14F9"/>
    <w:rsid w:val="003F1852"/>
    <w:rsid w:val="003F19B0"/>
    <w:rsid w:val="003F1FE6"/>
    <w:rsid w:val="003F4282"/>
    <w:rsid w:val="003F4930"/>
    <w:rsid w:val="003F5037"/>
    <w:rsid w:val="00400A90"/>
    <w:rsid w:val="00401931"/>
    <w:rsid w:val="00401D8F"/>
    <w:rsid w:val="00402672"/>
    <w:rsid w:val="004037A9"/>
    <w:rsid w:val="00403AB5"/>
    <w:rsid w:val="004041B0"/>
    <w:rsid w:val="0040450A"/>
    <w:rsid w:val="00404C61"/>
    <w:rsid w:val="004059C1"/>
    <w:rsid w:val="00406AA5"/>
    <w:rsid w:val="00406AC4"/>
    <w:rsid w:val="00407C1F"/>
    <w:rsid w:val="004101B6"/>
    <w:rsid w:val="004126C6"/>
    <w:rsid w:val="00412D11"/>
    <w:rsid w:val="00413CEE"/>
    <w:rsid w:val="00414E3C"/>
    <w:rsid w:val="0041572E"/>
    <w:rsid w:val="00415839"/>
    <w:rsid w:val="00415DF8"/>
    <w:rsid w:val="0041632E"/>
    <w:rsid w:val="00416333"/>
    <w:rsid w:val="00416D2F"/>
    <w:rsid w:val="00416F96"/>
    <w:rsid w:val="004176AA"/>
    <w:rsid w:val="00417CB7"/>
    <w:rsid w:val="00417E0E"/>
    <w:rsid w:val="004205CF"/>
    <w:rsid w:val="00420D04"/>
    <w:rsid w:val="00421463"/>
    <w:rsid w:val="004214D9"/>
    <w:rsid w:val="0042252B"/>
    <w:rsid w:val="00422FC6"/>
    <w:rsid w:val="00423184"/>
    <w:rsid w:val="004233D4"/>
    <w:rsid w:val="004239FA"/>
    <w:rsid w:val="00423B4D"/>
    <w:rsid w:val="00424D94"/>
    <w:rsid w:val="00425B34"/>
    <w:rsid w:val="00425E28"/>
    <w:rsid w:val="00425EE2"/>
    <w:rsid w:val="00426492"/>
    <w:rsid w:val="00427E6C"/>
    <w:rsid w:val="00430417"/>
    <w:rsid w:val="00430974"/>
    <w:rsid w:val="00431047"/>
    <w:rsid w:val="00432D5F"/>
    <w:rsid w:val="00433327"/>
    <w:rsid w:val="004340C6"/>
    <w:rsid w:val="00434D1F"/>
    <w:rsid w:val="004352CB"/>
    <w:rsid w:val="004360FC"/>
    <w:rsid w:val="004362E2"/>
    <w:rsid w:val="004367CF"/>
    <w:rsid w:val="004370C5"/>
    <w:rsid w:val="00440792"/>
    <w:rsid w:val="00440BD9"/>
    <w:rsid w:val="00440D82"/>
    <w:rsid w:val="00441A3E"/>
    <w:rsid w:val="00443025"/>
    <w:rsid w:val="0044354F"/>
    <w:rsid w:val="00443966"/>
    <w:rsid w:val="00443A57"/>
    <w:rsid w:val="004440F2"/>
    <w:rsid w:val="00446538"/>
    <w:rsid w:val="00446993"/>
    <w:rsid w:val="00446B28"/>
    <w:rsid w:val="00447A52"/>
    <w:rsid w:val="00450A14"/>
    <w:rsid w:val="00450AB8"/>
    <w:rsid w:val="00450B5F"/>
    <w:rsid w:val="00450D90"/>
    <w:rsid w:val="00450DAA"/>
    <w:rsid w:val="00451394"/>
    <w:rsid w:val="00451C5A"/>
    <w:rsid w:val="00452D83"/>
    <w:rsid w:val="00453423"/>
    <w:rsid w:val="00453E02"/>
    <w:rsid w:val="00453FAB"/>
    <w:rsid w:val="004541BE"/>
    <w:rsid w:val="00454FE0"/>
    <w:rsid w:val="0045540A"/>
    <w:rsid w:val="0045565F"/>
    <w:rsid w:val="004573F6"/>
    <w:rsid w:val="004577BD"/>
    <w:rsid w:val="00457806"/>
    <w:rsid w:val="004608E4"/>
    <w:rsid w:val="004610A7"/>
    <w:rsid w:val="00461AA4"/>
    <w:rsid w:val="00461CC2"/>
    <w:rsid w:val="00461EA1"/>
    <w:rsid w:val="004623CC"/>
    <w:rsid w:val="0046250E"/>
    <w:rsid w:val="004627D4"/>
    <w:rsid w:val="00463F7C"/>
    <w:rsid w:val="00464842"/>
    <w:rsid w:val="00464E46"/>
    <w:rsid w:val="00465039"/>
    <w:rsid w:val="004662F0"/>
    <w:rsid w:val="00466A7A"/>
    <w:rsid w:val="00467AFB"/>
    <w:rsid w:val="00467F62"/>
    <w:rsid w:val="0047001F"/>
    <w:rsid w:val="004704E2"/>
    <w:rsid w:val="004709DB"/>
    <w:rsid w:val="00470C22"/>
    <w:rsid w:val="00470F62"/>
    <w:rsid w:val="004712A5"/>
    <w:rsid w:val="00471740"/>
    <w:rsid w:val="00471A37"/>
    <w:rsid w:val="0047303C"/>
    <w:rsid w:val="00473F9C"/>
    <w:rsid w:val="00474007"/>
    <w:rsid w:val="004743AF"/>
    <w:rsid w:val="0047588A"/>
    <w:rsid w:val="00477084"/>
    <w:rsid w:val="00477385"/>
    <w:rsid w:val="00477805"/>
    <w:rsid w:val="004824F6"/>
    <w:rsid w:val="0048278D"/>
    <w:rsid w:val="004833B0"/>
    <w:rsid w:val="004834C9"/>
    <w:rsid w:val="004834FA"/>
    <w:rsid w:val="00483594"/>
    <w:rsid w:val="00483B18"/>
    <w:rsid w:val="00483FCF"/>
    <w:rsid w:val="00486006"/>
    <w:rsid w:val="00486E65"/>
    <w:rsid w:val="0049043F"/>
    <w:rsid w:val="00491291"/>
    <w:rsid w:val="00491862"/>
    <w:rsid w:val="00492224"/>
    <w:rsid w:val="00492393"/>
    <w:rsid w:val="00492B7E"/>
    <w:rsid w:val="00492E2F"/>
    <w:rsid w:val="00493415"/>
    <w:rsid w:val="004934F1"/>
    <w:rsid w:val="004938F4"/>
    <w:rsid w:val="004940BA"/>
    <w:rsid w:val="00497590"/>
    <w:rsid w:val="004A0010"/>
    <w:rsid w:val="004A0A21"/>
    <w:rsid w:val="004A1491"/>
    <w:rsid w:val="004A15BC"/>
    <w:rsid w:val="004A1815"/>
    <w:rsid w:val="004A1C3C"/>
    <w:rsid w:val="004A2205"/>
    <w:rsid w:val="004A25DA"/>
    <w:rsid w:val="004A2A93"/>
    <w:rsid w:val="004A2ECF"/>
    <w:rsid w:val="004A2F2F"/>
    <w:rsid w:val="004A3080"/>
    <w:rsid w:val="004A3D9C"/>
    <w:rsid w:val="004A3E49"/>
    <w:rsid w:val="004A48C6"/>
    <w:rsid w:val="004A5B3D"/>
    <w:rsid w:val="004A5CAA"/>
    <w:rsid w:val="004A61E0"/>
    <w:rsid w:val="004A6ABC"/>
    <w:rsid w:val="004A6CDB"/>
    <w:rsid w:val="004A6D14"/>
    <w:rsid w:val="004A6F1F"/>
    <w:rsid w:val="004A6FD3"/>
    <w:rsid w:val="004A71A6"/>
    <w:rsid w:val="004B0FFB"/>
    <w:rsid w:val="004B1239"/>
    <w:rsid w:val="004B13B7"/>
    <w:rsid w:val="004B16EC"/>
    <w:rsid w:val="004B2473"/>
    <w:rsid w:val="004B2686"/>
    <w:rsid w:val="004B2A5C"/>
    <w:rsid w:val="004B3D99"/>
    <w:rsid w:val="004B4666"/>
    <w:rsid w:val="004B4686"/>
    <w:rsid w:val="004B4BB5"/>
    <w:rsid w:val="004B4DEE"/>
    <w:rsid w:val="004B6EDB"/>
    <w:rsid w:val="004B7EF1"/>
    <w:rsid w:val="004C0C05"/>
    <w:rsid w:val="004C0C24"/>
    <w:rsid w:val="004C0FB2"/>
    <w:rsid w:val="004C1667"/>
    <w:rsid w:val="004C173D"/>
    <w:rsid w:val="004C1EAB"/>
    <w:rsid w:val="004C29E4"/>
    <w:rsid w:val="004C3542"/>
    <w:rsid w:val="004C3D08"/>
    <w:rsid w:val="004C4A20"/>
    <w:rsid w:val="004C4CCE"/>
    <w:rsid w:val="004C5296"/>
    <w:rsid w:val="004C55A8"/>
    <w:rsid w:val="004C5D57"/>
    <w:rsid w:val="004C5FDD"/>
    <w:rsid w:val="004C730E"/>
    <w:rsid w:val="004C77A6"/>
    <w:rsid w:val="004D057E"/>
    <w:rsid w:val="004D313A"/>
    <w:rsid w:val="004D59FA"/>
    <w:rsid w:val="004D5DF5"/>
    <w:rsid w:val="004D7BCD"/>
    <w:rsid w:val="004E02C6"/>
    <w:rsid w:val="004E1ACF"/>
    <w:rsid w:val="004E2001"/>
    <w:rsid w:val="004E2BF4"/>
    <w:rsid w:val="004E3849"/>
    <w:rsid w:val="004E3905"/>
    <w:rsid w:val="004E4470"/>
    <w:rsid w:val="004E4ACE"/>
    <w:rsid w:val="004E6798"/>
    <w:rsid w:val="004E75A9"/>
    <w:rsid w:val="004E79A9"/>
    <w:rsid w:val="004F0397"/>
    <w:rsid w:val="004F0ACD"/>
    <w:rsid w:val="004F0FA0"/>
    <w:rsid w:val="004F1B01"/>
    <w:rsid w:val="004F1B62"/>
    <w:rsid w:val="004F216E"/>
    <w:rsid w:val="004F2653"/>
    <w:rsid w:val="004F37F0"/>
    <w:rsid w:val="004F4C89"/>
    <w:rsid w:val="004F534E"/>
    <w:rsid w:val="004F5505"/>
    <w:rsid w:val="004F5F42"/>
    <w:rsid w:val="004F613C"/>
    <w:rsid w:val="004F692B"/>
    <w:rsid w:val="004F6F04"/>
    <w:rsid w:val="005000AD"/>
    <w:rsid w:val="005003DF"/>
    <w:rsid w:val="0050088B"/>
    <w:rsid w:val="00500912"/>
    <w:rsid w:val="0050221B"/>
    <w:rsid w:val="0050246C"/>
    <w:rsid w:val="005027EC"/>
    <w:rsid w:val="005035D4"/>
    <w:rsid w:val="00503FC6"/>
    <w:rsid w:val="00504F7C"/>
    <w:rsid w:val="005063EA"/>
    <w:rsid w:val="005070BC"/>
    <w:rsid w:val="005076FD"/>
    <w:rsid w:val="0050782D"/>
    <w:rsid w:val="00507B27"/>
    <w:rsid w:val="005108D1"/>
    <w:rsid w:val="00510BFE"/>
    <w:rsid w:val="00511167"/>
    <w:rsid w:val="00511436"/>
    <w:rsid w:val="00511627"/>
    <w:rsid w:val="00511D92"/>
    <w:rsid w:val="00512198"/>
    <w:rsid w:val="005122D1"/>
    <w:rsid w:val="00512744"/>
    <w:rsid w:val="00513437"/>
    <w:rsid w:val="005143F4"/>
    <w:rsid w:val="00514D29"/>
    <w:rsid w:val="00514D76"/>
    <w:rsid w:val="00514F7E"/>
    <w:rsid w:val="00515AB6"/>
    <w:rsid w:val="00515DE2"/>
    <w:rsid w:val="0051640F"/>
    <w:rsid w:val="00517761"/>
    <w:rsid w:val="00517D9F"/>
    <w:rsid w:val="0052000E"/>
    <w:rsid w:val="0052001A"/>
    <w:rsid w:val="00520D24"/>
    <w:rsid w:val="00521326"/>
    <w:rsid w:val="00521363"/>
    <w:rsid w:val="005214C7"/>
    <w:rsid w:val="00523074"/>
    <w:rsid w:val="005231B7"/>
    <w:rsid w:val="00523232"/>
    <w:rsid w:val="00523543"/>
    <w:rsid w:val="00523F72"/>
    <w:rsid w:val="00523FAB"/>
    <w:rsid w:val="0052464E"/>
    <w:rsid w:val="005248D4"/>
    <w:rsid w:val="005248EE"/>
    <w:rsid w:val="00524E09"/>
    <w:rsid w:val="0052561F"/>
    <w:rsid w:val="005262E9"/>
    <w:rsid w:val="00526C9F"/>
    <w:rsid w:val="00526E58"/>
    <w:rsid w:val="0053055F"/>
    <w:rsid w:val="0053096A"/>
    <w:rsid w:val="00531C6F"/>
    <w:rsid w:val="0053364C"/>
    <w:rsid w:val="005339AB"/>
    <w:rsid w:val="00533B86"/>
    <w:rsid w:val="005340A7"/>
    <w:rsid w:val="00534F8C"/>
    <w:rsid w:val="00535F6C"/>
    <w:rsid w:val="00536410"/>
    <w:rsid w:val="0053657E"/>
    <w:rsid w:val="0053697F"/>
    <w:rsid w:val="00536D27"/>
    <w:rsid w:val="0053713F"/>
    <w:rsid w:val="00537C78"/>
    <w:rsid w:val="0054006A"/>
    <w:rsid w:val="00540C43"/>
    <w:rsid w:val="005410DA"/>
    <w:rsid w:val="00541492"/>
    <w:rsid w:val="0054165E"/>
    <w:rsid w:val="00542684"/>
    <w:rsid w:val="005444C8"/>
    <w:rsid w:val="00544A18"/>
    <w:rsid w:val="00544E25"/>
    <w:rsid w:val="005454F3"/>
    <w:rsid w:val="00545B5A"/>
    <w:rsid w:val="00547B74"/>
    <w:rsid w:val="00552275"/>
    <w:rsid w:val="005526FE"/>
    <w:rsid w:val="00553126"/>
    <w:rsid w:val="00554AD6"/>
    <w:rsid w:val="00554D18"/>
    <w:rsid w:val="005559B7"/>
    <w:rsid w:val="00555F27"/>
    <w:rsid w:val="005567EB"/>
    <w:rsid w:val="00556A1F"/>
    <w:rsid w:val="0055702E"/>
    <w:rsid w:val="0055735A"/>
    <w:rsid w:val="00560029"/>
    <w:rsid w:val="00560B2B"/>
    <w:rsid w:val="00563A69"/>
    <w:rsid w:val="00563EE7"/>
    <w:rsid w:val="005655D5"/>
    <w:rsid w:val="00565C11"/>
    <w:rsid w:val="00565F18"/>
    <w:rsid w:val="0056669E"/>
    <w:rsid w:val="005671DA"/>
    <w:rsid w:val="00567F8F"/>
    <w:rsid w:val="005706B9"/>
    <w:rsid w:val="00570C0A"/>
    <w:rsid w:val="005718A5"/>
    <w:rsid w:val="00571B67"/>
    <w:rsid w:val="0057264A"/>
    <w:rsid w:val="00572A3A"/>
    <w:rsid w:val="00572F41"/>
    <w:rsid w:val="0057321C"/>
    <w:rsid w:val="00573F9F"/>
    <w:rsid w:val="00575475"/>
    <w:rsid w:val="00576A40"/>
    <w:rsid w:val="00576BA2"/>
    <w:rsid w:val="005777CF"/>
    <w:rsid w:val="0057795D"/>
    <w:rsid w:val="00580303"/>
    <w:rsid w:val="00582092"/>
    <w:rsid w:val="00582253"/>
    <w:rsid w:val="00582C67"/>
    <w:rsid w:val="00582D9E"/>
    <w:rsid w:val="00582E25"/>
    <w:rsid w:val="005837B9"/>
    <w:rsid w:val="00583C9B"/>
    <w:rsid w:val="0058400A"/>
    <w:rsid w:val="005844ED"/>
    <w:rsid w:val="00584E30"/>
    <w:rsid w:val="0058508D"/>
    <w:rsid w:val="00586358"/>
    <w:rsid w:val="00586734"/>
    <w:rsid w:val="005869B5"/>
    <w:rsid w:val="0058716B"/>
    <w:rsid w:val="005872A5"/>
    <w:rsid w:val="0058737F"/>
    <w:rsid w:val="00591AFB"/>
    <w:rsid w:val="00593807"/>
    <w:rsid w:val="005938C3"/>
    <w:rsid w:val="00593954"/>
    <w:rsid w:val="00593F61"/>
    <w:rsid w:val="0059453B"/>
    <w:rsid w:val="00596A2F"/>
    <w:rsid w:val="005A04E2"/>
    <w:rsid w:val="005A069E"/>
    <w:rsid w:val="005A091B"/>
    <w:rsid w:val="005A0FF3"/>
    <w:rsid w:val="005A14A6"/>
    <w:rsid w:val="005A168C"/>
    <w:rsid w:val="005A1B60"/>
    <w:rsid w:val="005A34FD"/>
    <w:rsid w:val="005A3F24"/>
    <w:rsid w:val="005A4A75"/>
    <w:rsid w:val="005A4EEF"/>
    <w:rsid w:val="005A4F0B"/>
    <w:rsid w:val="005A4FCE"/>
    <w:rsid w:val="005A5DD1"/>
    <w:rsid w:val="005A6648"/>
    <w:rsid w:val="005A7DC5"/>
    <w:rsid w:val="005B0432"/>
    <w:rsid w:val="005B0520"/>
    <w:rsid w:val="005B1946"/>
    <w:rsid w:val="005B2406"/>
    <w:rsid w:val="005B263E"/>
    <w:rsid w:val="005B3E9A"/>
    <w:rsid w:val="005B453E"/>
    <w:rsid w:val="005B5286"/>
    <w:rsid w:val="005B54D5"/>
    <w:rsid w:val="005B54E2"/>
    <w:rsid w:val="005B59EF"/>
    <w:rsid w:val="005B62E2"/>
    <w:rsid w:val="005B64FD"/>
    <w:rsid w:val="005B7201"/>
    <w:rsid w:val="005B72C2"/>
    <w:rsid w:val="005B77E6"/>
    <w:rsid w:val="005C12BD"/>
    <w:rsid w:val="005C17DD"/>
    <w:rsid w:val="005C2056"/>
    <w:rsid w:val="005C2E8C"/>
    <w:rsid w:val="005C30A8"/>
    <w:rsid w:val="005C38C9"/>
    <w:rsid w:val="005C4C99"/>
    <w:rsid w:val="005C537B"/>
    <w:rsid w:val="005C5777"/>
    <w:rsid w:val="005C62D3"/>
    <w:rsid w:val="005C6588"/>
    <w:rsid w:val="005C67CA"/>
    <w:rsid w:val="005C6ACF"/>
    <w:rsid w:val="005C6C85"/>
    <w:rsid w:val="005C7369"/>
    <w:rsid w:val="005C7504"/>
    <w:rsid w:val="005D12A6"/>
    <w:rsid w:val="005D2C52"/>
    <w:rsid w:val="005D31EA"/>
    <w:rsid w:val="005D3CB0"/>
    <w:rsid w:val="005D45F4"/>
    <w:rsid w:val="005D6FBB"/>
    <w:rsid w:val="005D73F8"/>
    <w:rsid w:val="005D7627"/>
    <w:rsid w:val="005E0818"/>
    <w:rsid w:val="005E2703"/>
    <w:rsid w:val="005E27A0"/>
    <w:rsid w:val="005E34C1"/>
    <w:rsid w:val="005E3B76"/>
    <w:rsid w:val="005E3DB2"/>
    <w:rsid w:val="005E422B"/>
    <w:rsid w:val="005E4462"/>
    <w:rsid w:val="005E446E"/>
    <w:rsid w:val="005E4890"/>
    <w:rsid w:val="005E49B1"/>
    <w:rsid w:val="005E701E"/>
    <w:rsid w:val="005E718B"/>
    <w:rsid w:val="005E7227"/>
    <w:rsid w:val="005E7A21"/>
    <w:rsid w:val="005E7A78"/>
    <w:rsid w:val="005F19CA"/>
    <w:rsid w:val="005F2249"/>
    <w:rsid w:val="005F250D"/>
    <w:rsid w:val="005F489D"/>
    <w:rsid w:val="005F4A92"/>
    <w:rsid w:val="005F5100"/>
    <w:rsid w:val="005F6123"/>
    <w:rsid w:val="005F6431"/>
    <w:rsid w:val="005F64FB"/>
    <w:rsid w:val="005F677B"/>
    <w:rsid w:val="005F67FA"/>
    <w:rsid w:val="005F6E3B"/>
    <w:rsid w:val="005F77EB"/>
    <w:rsid w:val="005F7CB2"/>
    <w:rsid w:val="006008EC"/>
    <w:rsid w:val="00600E67"/>
    <w:rsid w:val="00600F7B"/>
    <w:rsid w:val="00601437"/>
    <w:rsid w:val="0060154B"/>
    <w:rsid w:val="00601C4C"/>
    <w:rsid w:val="006021FA"/>
    <w:rsid w:val="00604553"/>
    <w:rsid w:val="006046DA"/>
    <w:rsid w:val="00604FF1"/>
    <w:rsid w:val="0060549A"/>
    <w:rsid w:val="006054EA"/>
    <w:rsid w:val="006075A0"/>
    <w:rsid w:val="006078A8"/>
    <w:rsid w:val="00607BBF"/>
    <w:rsid w:val="006100D9"/>
    <w:rsid w:val="00610509"/>
    <w:rsid w:val="00610768"/>
    <w:rsid w:val="006116F2"/>
    <w:rsid w:val="00611C2A"/>
    <w:rsid w:val="00612159"/>
    <w:rsid w:val="006123CE"/>
    <w:rsid w:val="006128A3"/>
    <w:rsid w:val="00612F05"/>
    <w:rsid w:val="00613D40"/>
    <w:rsid w:val="00613DD0"/>
    <w:rsid w:val="006145AE"/>
    <w:rsid w:val="00614D13"/>
    <w:rsid w:val="0061552D"/>
    <w:rsid w:val="00615B21"/>
    <w:rsid w:val="0061606B"/>
    <w:rsid w:val="006168E1"/>
    <w:rsid w:val="00617020"/>
    <w:rsid w:val="00617339"/>
    <w:rsid w:val="00617BD0"/>
    <w:rsid w:val="00620462"/>
    <w:rsid w:val="00621391"/>
    <w:rsid w:val="0062200B"/>
    <w:rsid w:val="0062204D"/>
    <w:rsid w:val="006220BB"/>
    <w:rsid w:val="006228DE"/>
    <w:rsid w:val="00624A02"/>
    <w:rsid w:val="00624F1B"/>
    <w:rsid w:val="006250CD"/>
    <w:rsid w:val="0062686F"/>
    <w:rsid w:val="00627852"/>
    <w:rsid w:val="006278EF"/>
    <w:rsid w:val="00627BE3"/>
    <w:rsid w:val="00627ED9"/>
    <w:rsid w:val="00630BA4"/>
    <w:rsid w:val="00630EF5"/>
    <w:rsid w:val="006314D0"/>
    <w:rsid w:val="0063388B"/>
    <w:rsid w:val="00633EBD"/>
    <w:rsid w:val="00633F23"/>
    <w:rsid w:val="00633F9B"/>
    <w:rsid w:val="0063419E"/>
    <w:rsid w:val="006342CD"/>
    <w:rsid w:val="00634D21"/>
    <w:rsid w:val="00635098"/>
    <w:rsid w:val="00635BAC"/>
    <w:rsid w:val="006363D4"/>
    <w:rsid w:val="00636424"/>
    <w:rsid w:val="006368BB"/>
    <w:rsid w:val="00636AB6"/>
    <w:rsid w:val="00637689"/>
    <w:rsid w:val="006377E8"/>
    <w:rsid w:val="00637D5A"/>
    <w:rsid w:val="00640AC6"/>
    <w:rsid w:val="00641A84"/>
    <w:rsid w:val="00641E10"/>
    <w:rsid w:val="006426A9"/>
    <w:rsid w:val="00643132"/>
    <w:rsid w:val="0064376A"/>
    <w:rsid w:val="00643859"/>
    <w:rsid w:val="00643CC1"/>
    <w:rsid w:val="00644920"/>
    <w:rsid w:val="00644A2A"/>
    <w:rsid w:val="00645C73"/>
    <w:rsid w:val="00646282"/>
    <w:rsid w:val="00646293"/>
    <w:rsid w:val="006469A0"/>
    <w:rsid w:val="006472D3"/>
    <w:rsid w:val="006479DC"/>
    <w:rsid w:val="0065045A"/>
    <w:rsid w:val="00650657"/>
    <w:rsid w:val="00650A3E"/>
    <w:rsid w:val="00650DB9"/>
    <w:rsid w:val="00650EAC"/>
    <w:rsid w:val="00651246"/>
    <w:rsid w:val="0065161C"/>
    <w:rsid w:val="00651BFC"/>
    <w:rsid w:val="0065217F"/>
    <w:rsid w:val="0065250D"/>
    <w:rsid w:val="00652CC1"/>
    <w:rsid w:val="00652E53"/>
    <w:rsid w:val="0065329F"/>
    <w:rsid w:val="006539AF"/>
    <w:rsid w:val="0065450D"/>
    <w:rsid w:val="006546B5"/>
    <w:rsid w:val="00654DE0"/>
    <w:rsid w:val="00655F52"/>
    <w:rsid w:val="0065603F"/>
    <w:rsid w:val="006600E1"/>
    <w:rsid w:val="00660340"/>
    <w:rsid w:val="00660864"/>
    <w:rsid w:val="00661655"/>
    <w:rsid w:val="006616D8"/>
    <w:rsid w:val="00663C26"/>
    <w:rsid w:val="00663C84"/>
    <w:rsid w:val="0066544B"/>
    <w:rsid w:val="0066694F"/>
    <w:rsid w:val="00666A5D"/>
    <w:rsid w:val="00666C99"/>
    <w:rsid w:val="00667449"/>
    <w:rsid w:val="006677B4"/>
    <w:rsid w:val="006679E4"/>
    <w:rsid w:val="00670D75"/>
    <w:rsid w:val="006722B9"/>
    <w:rsid w:val="006729D0"/>
    <w:rsid w:val="00672C87"/>
    <w:rsid w:val="00672FF5"/>
    <w:rsid w:val="00673391"/>
    <w:rsid w:val="0067352D"/>
    <w:rsid w:val="00674BA7"/>
    <w:rsid w:val="00675049"/>
    <w:rsid w:val="00676A60"/>
    <w:rsid w:val="006800F6"/>
    <w:rsid w:val="0068025A"/>
    <w:rsid w:val="006804E3"/>
    <w:rsid w:val="00680929"/>
    <w:rsid w:val="00680B04"/>
    <w:rsid w:val="00681D7F"/>
    <w:rsid w:val="00682280"/>
    <w:rsid w:val="0068329E"/>
    <w:rsid w:val="0068400B"/>
    <w:rsid w:val="00684D56"/>
    <w:rsid w:val="00685B78"/>
    <w:rsid w:val="00686041"/>
    <w:rsid w:val="0068671E"/>
    <w:rsid w:val="00686932"/>
    <w:rsid w:val="00686A5E"/>
    <w:rsid w:val="006872C3"/>
    <w:rsid w:val="00687C0C"/>
    <w:rsid w:val="00687F88"/>
    <w:rsid w:val="00690DB2"/>
    <w:rsid w:val="00691E95"/>
    <w:rsid w:val="0069236E"/>
    <w:rsid w:val="006932F1"/>
    <w:rsid w:val="00693AD4"/>
    <w:rsid w:val="00694382"/>
    <w:rsid w:val="006957E4"/>
    <w:rsid w:val="006959A2"/>
    <w:rsid w:val="006974AD"/>
    <w:rsid w:val="00697514"/>
    <w:rsid w:val="00697519"/>
    <w:rsid w:val="006979C1"/>
    <w:rsid w:val="006A00BE"/>
    <w:rsid w:val="006A03DB"/>
    <w:rsid w:val="006A077C"/>
    <w:rsid w:val="006A0FA6"/>
    <w:rsid w:val="006A12CB"/>
    <w:rsid w:val="006A18F6"/>
    <w:rsid w:val="006A197C"/>
    <w:rsid w:val="006A1D5A"/>
    <w:rsid w:val="006A1D7F"/>
    <w:rsid w:val="006A2555"/>
    <w:rsid w:val="006A2970"/>
    <w:rsid w:val="006A2C8E"/>
    <w:rsid w:val="006A2D50"/>
    <w:rsid w:val="006A3A3B"/>
    <w:rsid w:val="006A3C0E"/>
    <w:rsid w:val="006A41CD"/>
    <w:rsid w:val="006A5058"/>
    <w:rsid w:val="006A59E4"/>
    <w:rsid w:val="006A5AFA"/>
    <w:rsid w:val="006A5ED2"/>
    <w:rsid w:val="006A5F63"/>
    <w:rsid w:val="006A6AA3"/>
    <w:rsid w:val="006A6BC2"/>
    <w:rsid w:val="006A6DF5"/>
    <w:rsid w:val="006A777F"/>
    <w:rsid w:val="006A7A42"/>
    <w:rsid w:val="006B02E9"/>
    <w:rsid w:val="006B114C"/>
    <w:rsid w:val="006B1C92"/>
    <w:rsid w:val="006B2E42"/>
    <w:rsid w:val="006B3E6D"/>
    <w:rsid w:val="006B4A42"/>
    <w:rsid w:val="006B4C20"/>
    <w:rsid w:val="006B5537"/>
    <w:rsid w:val="006B75DD"/>
    <w:rsid w:val="006B772B"/>
    <w:rsid w:val="006B7DDC"/>
    <w:rsid w:val="006C048A"/>
    <w:rsid w:val="006C13B3"/>
    <w:rsid w:val="006C13FF"/>
    <w:rsid w:val="006C1F32"/>
    <w:rsid w:val="006C215A"/>
    <w:rsid w:val="006C217B"/>
    <w:rsid w:val="006C2418"/>
    <w:rsid w:val="006C34CE"/>
    <w:rsid w:val="006C3DDA"/>
    <w:rsid w:val="006C3E1B"/>
    <w:rsid w:val="006C44E6"/>
    <w:rsid w:val="006C4642"/>
    <w:rsid w:val="006C5BD6"/>
    <w:rsid w:val="006C6776"/>
    <w:rsid w:val="006C72B3"/>
    <w:rsid w:val="006C77EF"/>
    <w:rsid w:val="006C78C0"/>
    <w:rsid w:val="006D03B0"/>
    <w:rsid w:val="006D0AE9"/>
    <w:rsid w:val="006D22E1"/>
    <w:rsid w:val="006D22F7"/>
    <w:rsid w:val="006D2676"/>
    <w:rsid w:val="006D3194"/>
    <w:rsid w:val="006D3350"/>
    <w:rsid w:val="006D3D3E"/>
    <w:rsid w:val="006D4846"/>
    <w:rsid w:val="006D5115"/>
    <w:rsid w:val="006D5837"/>
    <w:rsid w:val="006D5942"/>
    <w:rsid w:val="006D5C05"/>
    <w:rsid w:val="006D5C4C"/>
    <w:rsid w:val="006D5E47"/>
    <w:rsid w:val="006D6116"/>
    <w:rsid w:val="006D6807"/>
    <w:rsid w:val="006D68F1"/>
    <w:rsid w:val="006D6A59"/>
    <w:rsid w:val="006D6AE9"/>
    <w:rsid w:val="006D6B8C"/>
    <w:rsid w:val="006D6E84"/>
    <w:rsid w:val="006D75E3"/>
    <w:rsid w:val="006D7B16"/>
    <w:rsid w:val="006E17B5"/>
    <w:rsid w:val="006E1A3D"/>
    <w:rsid w:val="006E1DDD"/>
    <w:rsid w:val="006E2710"/>
    <w:rsid w:val="006E2A17"/>
    <w:rsid w:val="006E2D37"/>
    <w:rsid w:val="006E33A7"/>
    <w:rsid w:val="006E3C08"/>
    <w:rsid w:val="006E3F3B"/>
    <w:rsid w:val="006E4278"/>
    <w:rsid w:val="006E59B5"/>
    <w:rsid w:val="006E5CEB"/>
    <w:rsid w:val="006E6D20"/>
    <w:rsid w:val="006E7571"/>
    <w:rsid w:val="006E7D77"/>
    <w:rsid w:val="006F040E"/>
    <w:rsid w:val="006F0945"/>
    <w:rsid w:val="006F10A1"/>
    <w:rsid w:val="006F128E"/>
    <w:rsid w:val="006F16C3"/>
    <w:rsid w:val="006F178B"/>
    <w:rsid w:val="006F228E"/>
    <w:rsid w:val="006F29D0"/>
    <w:rsid w:val="006F2D3C"/>
    <w:rsid w:val="006F2F2C"/>
    <w:rsid w:val="006F304D"/>
    <w:rsid w:val="006F45D6"/>
    <w:rsid w:val="006F4D45"/>
    <w:rsid w:val="006F4F75"/>
    <w:rsid w:val="006F533C"/>
    <w:rsid w:val="006F697B"/>
    <w:rsid w:val="006F69D5"/>
    <w:rsid w:val="006F75A0"/>
    <w:rsid w:val="006F7A05"/>
    <w:rsid w:val="00700FBE"/>
    <w:rsid w:val="007010C3"/>
    <w:rsid w:val="00701117"/>
    <w:rsid w:val="007016CE"/>
    <w:rsid w:val="00701CF6"/>
    <w:rsid w:val="00701FC9"/>
    <w:rsid w:val="007025B4"/>
    <w:rsid w:val="00702AD8"/>
    <w:rsid w:val="00703087"/>
    <w:rsid w:val="0070311B"/>
    <w:rsid w:val="007036CF"/>
    <w:rsid w:val="0070455A"/>
    <w:rsid w:val="00704AA8"/>
    <w:rsid w:val="00705566"/>
    <w:rsid w:val="007057C9"/>
    <w:rsid w:val="00705AFF"/>
    <w:rsid w:val="00705FFF"/>
    <w:rsid w:val="007073FD"/>
    <w:rsid w:val="00707476"/>
    <w:rsid w:val="00710655"/>
    <w:rsid w:val="00710F81"/>
    <w:rsid w:val="00711073"/>
    <w:rsid w:val="00711090"/>
    <w:rsid w:val="007113DA"/>
    <w:rsid w:val="0071191F"/>
    <w:rsid w:val="00712074"/>
    <w:rsid w:val="00713E57"/>
    <w:rsid w:val="00713F13"/>
    <w:rsid w:val="00714276"/>
    <w:rsid w:val="0071581E"/>
    <w:rsid w:val="00715C86"/>
    <w:rsid w:val="00716C94"/>
    <w:rsid w:val="00717398"/>
    <w:rsid w:val="00720754"/>
    <w:rsid w:val="007207E8"/>
    <w:rsid w:val="00721DA0"/>
    <w:rsid w:val="007224EB"/>
    <w:rsid w:val="007248FF"/>
    <w:rsid w:val="00724CD9"/>
    <w:rsid w:val="00724FFE"/>
    <w:rsid w:val="00725C67"/>
    <w:rsid w:val="00726012"/>
    <w:rsid w:val="0072646F"/>
    <w:rsid w:val="007266F3"/>
    <w:rsid w:val="0072678F"/>
    <w:rsid w:val="00726839"/>
    <w:rsid w:val="0072751C"/>
    <w:rsid w:val="0072764C"/>
    <w:rsid w:val="0072782F"/>
    <w:rsid w:val="00727C36"/>
    <w:rsid w:val="00731168"/>
    <w:rsid w:val="007311D1"/>
    <w:rsid w:val="00731272"/>
    <w:rsid w:val="00731F02"/>
    <w:rsid w:val="007328FD"/>
    <w:rsid w:val="00732F08"/>
    <w:rsid w:val="007335D9"/>
    <w:rsid w:val="00733A9C"/>
    <w:rsid w:val="00733B72"/>
    <w:rsid w:val="00734CF0"/>
    <w:rsid w:val="0073626A"/>
    <w:rsid w:val="007374B0"/>
    <w:rsid w:val="00740A8D"/>
    <w:rsid w:val="007410B4"/>
    <w:rsid w:val="00741791"/>
    <w:rsid w:val="00742467"/>
    <w:rsid w:val="00744645"/>
    <w:rsid w:val="00744B64"/>
    <w:rsid w:val="00744D5A"/>
    <w:rsid w:val="00745D17"/>
    <w:rsid w:val="00745D81"/>
    <w:rsid w:val="007503A3"/>
    <w:rsid w:val="00750D5B"/>
    <w:rsid w:val="00752FE6"/>
    <w:rsid w:val="007537DF"/>
    <w:rsid w:val="00753C51"/>
    <w:rsid w:val="0075476D"/>
    <w:rsid w:val="00754C59"/>
    <w:rsid w:val="00755768"/>
    <w:rsid w:val="0075710A"/>
    <w:rsid w:val="00757350"/>
    <w:rsid w:val="007578AA"/>
    <w:rsid w:val="00757AFB"/>
    <w:rsid w:val="00757C15"/>
    <w:rsid w:val="00757F57"/>
    <w:rsid w:val="00760DE8"/>
    <w:rsid w:val="00761DDE"/>
    <w:rsid w:val="00762211"/>
    <w:rsid w:val="00762FD2"/>
    <w:rsid w:val="00763CF3"/>
    <w:rsid w:val="00764CB8"/>
    <w:rsid w:val="00765033"/>
    <w:rsid w:val="00766A70"/>
    <w:rsid w:val="00767034"/>
    <w:rsid w:val="0076719D"/>
    <w:rsid w:val="00767205"/>
    <w:rsid w:val="007679B1"/>
    <w:rsid w:val="00767E89"/>
    <w:rsid w:val="00767EB8"/>
    <w:rsid w:val="00770437"/>
    <w:rsid w:val="007708CC"/>
    <w:rsid w:val="00771B4B"/>
    <w:rsid w:val="00771D75"/>
    <w:rsid w:val="00771FF2"/>
    <w:rsid w:val="0077426F"/>
    <w:rsid w:val="00774502"/>
    <w:rsid w:val="00774860"/>
    <w:rsid w:val="007756E7"/>
    <w:rsid w:val="007758C9"/>
    <w:rsid w:val="00775AF4"/>
    <w:rsid w:val="00776728"/>
    <w:rsid w:val="00776921"/>
    <w:rsid w:val="00777B15"/>
    <w:rsid w:val="00780389"/>
    <w:rsid w:val="007817F2"/>
    <w:rsid w:val="00782EA2"/>
    <w:rsid w:val="007837F0"/>
    <w:rsid w:val="00783D6D"/>
    <w:rsid w:val="00784A86"/>
    <w:rsid w:val="00785A32"/>
    <w:rsid w:val="00786B4E"/>
    <w:rsid w:val="00786D45"/>
    <w:rsid w:val="007871F1"/>
    <w:rsid w:val="00787C15"/>
    <w:rsid w:val="00790B5D"/>
    <w:rsid w:val="00790BBE"/>
    <w:rsid w:val="00790EB7"/>
    <w:rsid w:val="00792942"/>
    <w:rsid w:val="0079321F"/>
    <w:rsid w:val="00793424"/>
    <w:rsid w:val="007943D8"/>
    <w:rsid w:val="00794CCB"/>
    <w:rsid w:val="00794DAE"/>
    <w:rsid w:val="00794EEE"/>
    <w:rsid w:val="007953C2"/>
    <w:rsid w:val="00795D65"/>
    <w:rsid w:val="0079681B"/>
    <w:rsid w:val="00796BA5"/>
    <w:rsid w:val="00796EA8"/>
    <w:rsid w:val="007978D6"/>
    <w:rsid w:val="00797A1E"/>
    <w:rsid w:val="007A0074"/>
    <w:rsid w:val="007A0E14"/>
    <w:rsid w:val="007A152D"/>
    <w:rsid w:val="007A21D0"/>
    <w:rsid w:val="007A367D"/>
    <w:rsid w:val="007A371F"/>
    <w:rsid w:val="007A4099"/>
    <w:rsid w:val="007A45AA"/>
    <w:rsid w:val="007A4865"/>
    <w:rsid w:val="007A5131"/>
    <w:rsid w:val="007A52A3"/>
    <w:rsid w:val="007A5E40"/>
    <w:rsid w:val="007A6115"/>
    <w:rsid w:val="007B0439"/>
    <w:rsid w:val="007B07B6"/>
    <w:rsid w:val="007B0FA0"/>
    <w:rsid w:val="007B106D"/>
    <w:rsid w:val="007B19FA"/>
    <w:rsid w:val="007B1A59"/>
    <w:rsid w:val="007B1D23"/>
    <w:rsid w:val="007B2F92"/>
    <w:rsid w:val="007B30A1"/>
    <w:rsid w:val="007B32CE"/>
    <w:rsid w:val="007B3515"/>
    <w:rsid w:val="007B36B1"/>
    <w:rsid w:val="007B3A5C"/>
    <w:rsid w:val="007B43D3"/>
    <w:rsid w:val="007B47A5"/>
    <w:rsid w:val="007B526C"/>
    <w:rsid w:val="007B59B2"/>
    <w:rsid w:val="007B5D51"/>
    <w:rsid w:val="007B5F3B"/>
    <w:rsid w:val="007B610E"/>
    <w:rsid w:val="007B6661"/>
    <w:rsid w:val="007B6F90"/>
    <w:rsid w:val="007C046E"/>
    <w:rsid w:val="007C0547"/>
    <w:rsid w:val="007C0C1C"/>
    <w:rsid w:val="007C10D9"/>
    <w:rsid w:val="007C1CA9"/>
    <w:rsid w:val="007C1D8F"/>
    <w:rsid w:val="007C1DEB"/>
    <w:rsid w:val="007C1E40"/>
    <w:rsid w:val="007C25CA"/>
    <w:rsid w:val="007C2A65"/>
    <w:rsid w:val="007C35E9"/>
    <w:rsid w:val="007C36AE"/>
    <w:rsid w:val="007C529C"/>
    <w:rsid w:val="007C55D1"/>
    <w:rsid w:val="007C60D0"/>
    <w:rsid w:val="007C6792"/>
    <w:rsid w:val="007C6C46"/>
    <w:rsid w:val="007C7BFA"/>
    <w:rsid w:val="007C7FCF"/>
    <w:rsid w:val="007D1459"/>
    <w:rsid w:val="007D17E4"/>
    <w:rsid w:val="007D2FB2"/>
    <w:rsid w:val="007D3780"/>
    <w:rsid w:val="007D384F"/>
    <w:rsid w:val="007D52E6"/>
    <w:rsid w:val="007D52E9"/>
    <w:rsid w:val="007D6047"/>
    <w:rsid w:val="007D658E"/>
    <w:rsid w:val="007E0465"/>
    <w:rsid w:val="007E05A5"/>
    <w:rsid w:val="007E085E"/>
    <w:rsid w:val="007E0F6F"/>
    <w:rsid w:val="007E185E"/>
    <w:rsid w:val="007E1904"/>
    <w:rsid w:val="007E1CC1"/>
    <w:rsid w:val="007E3510"/>
    <w:rsid w:val="007E3BDE"/>
    <w:rsid w:val="007E4885"/>
    <w:rsid w:val="007E4CE3"/>
    <w:rsid w:val="007E4E1A"/>
    <w:rsid w:val="007E5090"/>
    <w:rsid w:val="007E5D67"/>
    <w:rsid w:val="007E651F"/>
    <w:rsid w:val="007E6A9C"/>
    <w:rsid w:val="007E735A"/>
    <w:rsid w:val="007E791F"/>
    <w:rsid w:val="007E7A74"/>
    <w:rsid w:val="007E7CB8"/>
    <w:rsid w:val="007F075A"/>
    <w:rsid w:val="007F0946"/>
    <w:rsid w:val="007F1103"/>
    <w:rsid w:val="007F3ECE"/>
    <w:rsid w:val="007F4AD4"/>
    <w:rsid w:val="007F4D15"/>
    <w:rsid w:val="007F5612"/>
    <w:rsid w:val="007F5BF1"/>
    <w:rsid w:val="007F61A6"/>
    <w:rsid w:val="007F6282"/>
    <w:rsid w:val="007F62A3"/>
    <w:rsid w:val="007F696C"/>
    <w:rsid w:val="007F69A3"/>
    <w:rsid w:val="007F71D8"/>
    <w:rsid w:val="007F75BD"/>
    <w:rsid w:val="007F76FD"/>
    <w:rsid w:val="008004FA"/>
    <w:rsid w:val="00800910"/>
    <w:rsid w:val="00800A4C"/>
    <w:rsid w:val="00800A6B"/>
    <w:rsid w:val="008010A5"/>
    <w:rsid w:val="008011DF"/>
    <w:rsid w:val="00801315"/>
    <w:rsid w:val="00801740"/>
    <w:rsid w:val="00801DE5"/>
    <w:rsid w:val="0080203C"/>
    <w:rsid w:val="0080265A"/>
    <w:rsid w:val="0080313B"/>
    <w:rsid w:val="008066CD"/>
    <w:rsid w:val="00806CB4"/>
    <w:rsid w:val="0080789E"/>
    <w:rsid w:val="008078EE"/>
    <w:rsid w:val="0080798D"/>
    <w:rsid w:val="008079E1"/>
    <w:rsid w:val="00807C76"/>
    <w:rsid w:val="00810427"/>
    <w:rsid w:val="00810CB8"/>
    <w:rsid w:val="00810FEC"/>
    <w:rsid w:val="00811401"/>
    <w:rsid w:val="00811827"/>
    <w:rsid w:val="00813000"/>
    <w:rsid w:val="00813C9B"/>
    <w:rsid w:val="00817E42"/>
    <w:rsid w:val="00820474"/>
    <w:rsid w:val="008217D1"/>
    <w:rsid w:val="008219FA"/>
    <w:rsid w:val="00822CEA"/>
    <w:rsid w:val="008230C9"/>
    <w:rsid w:val="008231B8"/>
    <w:rsid w:val="00823667"/>
    <w:rsid w:val="00823733"/>
    <w:rsid w:val="00824E30"/>
    <w:rsid w:val="008253F9"/>
    <w:rsid w:val="00825717"/>
    <w:rsid w:val="008262F3"/>
    <w:rsid w:val="00826681"/>
    <w:rsid w:val="008302CF"/>
    <w:rsid w:val="00830301"/>
    <w:rsid w:val="008307B1"/>
    <w:rsid w:val="0083091C"/>
    <w:rsid w:val="008316C7"/>
    <w:rsid w:val="008318C1"/>
    <w:rsid w:val="00831B2E"/>
    <w:rsid w:val="008339E4"/>
    <w:rsid w:val="00834172"/>
    <w:rsid w:val="00834A13"/>
    <w:rsid w:val="00835812"/>
    <w:rsid w:val="00836432"/>
    <w:rsid w:val="00837B49"/>
    <w:rsid w:val="00837EE9"/>
    <w:rsid w:val="00840E00"/>
    <w:rsid w:val="00840E1A"/>
    <w:rsid w:val="0084122D"/>
    <w:rsid w:val="00843229"/>
    <w:rsid w:val="008452CB"/>
    <w:rsid w:val="0084671B"/>
    <w:rsid w:val="00846D2B"/>
    <w:rsid w:val="00846F3A"/>
    <w:rsid w:val="008478D6"/>
    <w:rsid w:val="00847A14"/>
    <w:rsid w:val="00847EF6"/>
    <w:rsid w:val="008503E4"/>
    <w:rsid w:val="0085111F"/>
    <w:rsid w:val="00852161"/>
    <w:rsid w:val="00852BC0"/>
    <w:rsid w:val="00853011"/>
    <w:rsid w:val="008532B8"/>
    <w:rsid w:val="008538F4"/>
    <w:rsid w:val="00853A04"/>
    <w:rsid w:val="00853C2F"/>
    <w:rsid w:val="00853DB2"/>
    <w:rsid w:val="00854FC8"/>
    <w:rsid w:val="0085534E"/>
    <w:rsid w:val="00855D8C"/>
    <w:rsid w:val="008569A4"/>
    <w:rsid w:val="00857897"/>
    <w:rsid w:val="00857B66"/>
    <w:rsid w:val="00857DBE"/>
    <w:rsid w:val="00860579"/>
    <w:rsid w:val="00861C73"/>
    <w:rsid w:val="00862996"/>
    <w:rsid w:val="00863643"/>
    <w:rsid w:val="00865867"/>
    <w:rsid w:val="008659A0"/>
    <w:rsid w:val="008659A4"/>
    <w:rsid w:val="008659D8"/>
    <w:rsid w:val="0086726F"/>
    <w:rsid w:val="00867BC5"/>
    <w:rsid w:val="00871C7F"/>
    <w:rsid w:val="00874269"/>
    <w:rsid w:val="00874AC2"/>
    <w:rsid w:val="0087530B"/>
    <w:rsid w:val="00875F5F"/>
    <w:rsid w:val="008760E1"/>
    <w:rsid w:val="00876A10"/>
    <w:rsid w:val="008773B1"/>
    <w:rsid w:val="00877A48"/>
    <w:rsid w:val="00877DBE"/>
    <w:rsid w:val="0088084A"/>
    <w:rsid w:val="00880B7A"/>
    <w:rsid w:val="00881810"/>
    <w:rsid w:val="00881DAC"/>
    <w:rsid w:val="00881E48"/>
    <w:rsid w:val="008823DB"/>
    <w:rsid w:val="00882774"/>
    <w:rsid w:val="00882E9F"/>
    <w:rsid w:val="008832C0"/>
    <w:rsid w:val="0088368B"/>
    <w:rsid w:val="00883D73"/>
    <w:rsid w:val="0088425F"/>
    <w:rsid w:val="00884F5A"/>
    <w:rsid w:val="008853A7"/>
    <w:rsid w:val="00887FF4"/>
    <w:rsid w:val="00890449"/>
    <w:rsid w:val="008923D2"/>
    <w:rsid w:val="00893451"/>
    <w:rsid w:val="008939F3"/>
    <w:rsid w:val="008940E1"/>
    <w:rsid w:val="008941DE"/>
    <w:rsid w:val="00894701"/>
    <w:rsid w:val="0089628E"/>
    <w:rsid w:val="008964AF"/>
    <w:rsid w:val="008971A1"/>
    <w:rsid w:val="00897D9A"/>
    <w:rsid w:val="008A2944"/>
    <w:rsid w:val="008A371C"/>
    <w:rsid w:val="008A4825"/>
    <w:rsid w:val="008A552F"/>
    <w:rsid w:val="008A5871"/>
    <w:rsid w:val="008A646A"/>
    <w:rsid w:val="008A7AAC"/>
    <w:rsid w:val="008B0F7E"/>
    <w:rsid w:val="008B1EE1"/>
    <w:rsid w:val="008B1FA7"/>
    <w:rsid w:val="008B1FC2"/>
    <w:rsid w:val="008B2036"/>
    <w:rsid w:val="008B293F"/>
    <w:rsid w:val="008B378F"/>
    <w:rsid w:val="008B414C"/>
    <w:rsid w:val="008B4357"/>
    <w:rsid w:val="008B5802"/>
    <w:rsid w:val="008B649F"/>
    <w:rsid w:val="008B6D7F"/>
    <w:rsid w:val="008B71E6"/>
    <w:rsid w:val="008B7293"/>
    <w:rsid w:val="008B7365"/>
    <w:rsid w:val="008C0765"/>
    <w:rsid w:val="008C081A"/>
    <w:rsid w:val="008C0F38"/>
    <w:rsid w:val="008C1308"/>
    <w:rsid w:val="008C261C"/>
    <w:rsid w:val="008C32B9"/>
    <w:rsid w:val="008C3823"/>
    <w:rsid w:val="008C3D06"/>
    <w:rsid w:val="008C425D"/>
    <w:rsid w:val="008C5BCB"/>
    <w:rsid w:val="008C5C7D"/>
    <w:rsid w:val="008C5F2F"/>
    <w:rsid w:val="008C5FB6"/>
    <w:rsid w:val="008C7230"/>
    <w:rsid w:val="008C7C98"/>
    <w:rsid w:val="008C7F17"/>
    <w:rsid w:val="008D03E5"/>
    <w:rsid w:val="008D0CBA"/>
    <w:rsid w:val="008D1687"/>
    <w:rsid w:val="008D1AFB"/>
    <w:rsid w:val="008D2C7F"/>
    <w:rsid w:val="008D2D09"/>
    <w:rsid w:val="008D32D5"/>
    <w:rsid w:val="008D394C"/>
    <w:rsid w:val="008D3D0E"/>
    <w:rsid w:val="008D4877"/>
    <w:rsid w:val="008D59A1"/>
    <w:rsid w:val="008D5DC8"/>
    <w:rsid w:val="008D7105"/>
    <w:rsid w:val="008D780B"/>
    <w:rsid w:val="008D785E"/>
    <w:rsid w:val="008D7A7E"/>
    <w:rsid w:val="008E048D"/>
    <w:rsid w:val="008E0605"/>
    <w:rsid w:val="008E0E8E"/>
    <w:rsid w:val="008E24E1"/>
    <w:rsid w:val="008E3274"/>
    <w:rsid w:val="008E3310"/>
    <w:rsid w:val="008E4CB4"/>
    <w:rsid w:val="008F0FFE"/>
    <w:rsid w:val="008F185E"/>
    <w:rsid w:val="008F21B3"/>
    <w:rsid w:val="008F21C6"/>
    <w:rsid w:val="008F21FB"/>
    <w:rsid w:val="008F2287"/>
    <w:rsid w:val="008F28E5"/>
    <w:rsid w:val="008F2C8B"/>
    <w:rsid w:val="008F3311"/>
    <w:rsid w:val="008F34E9"/>
    <w:rsid w:val="008F400B"/>
    <w:rsid w:val="008F42BE"/>
    <w:rsid w:val="008F4404"/>
    <w:rsid w:val="008F4BC0"/>
    <w:rsid w:val="008F552E"/>
    <w:rsid w:val="008F590E"/>
    <w:rsid w:val="008F64CA"/>
    <w:rsid w:val="008F6712"/>
    <w:rsid w:val="0090022E"/>
    <w:rsid w:val="00900385"/>
    <w:rsid w:val="00900C14"/>
    <w:rsid w:val="0090146B"/>
    <w:rsid w:val="00902F96"/>
    <w:rsid w:val="009036C3"/>
    <w:rsid w:val="009037C4"/>
    <w:rsid w:val="00903BAD"/>
    <w:rsid w:val="009042DE"/>
    <w:rsid w:val="009049D7"/>
    <w:rsid w:val="00904AB9"/>
    <w:rsid w:val="00905B1B"/>
    <w:rsid w:val="00905F80"/>
    <w:rsid w:val="009069A5"/>
    <w:rsid w:val="009069F5"/>
    <w:rsid w:val="00907E43"/>
    <w:rsid w:val="009103E5"/>
    <w:rsid w:val="009113CA"/>
    <w:rsid w:val="009116D3"/>
    <w:rsid w:val="0091189E"/>
    <w:rsid w:val="00913B75"/>
    <w:rsid w:val="00913EF8"/>
    <w:rsid w:val="009146D7"/>
    <w:rsid w:val="00914DFF"/>
    <w:rsid w:val="00914F14"/>
    <w:rsid w:val="00915612"/>
    <w:rsid w:val="00916237"/>
    <w:rsid w:val="009164F4"/>
    <w:rsid w:val="00916E22"/>
    <w:rsid w:val="00917686"/>
    <w:rsid w:val="00917A0F"/>
    <w:rsid w:val="00917BA5"/>
    <w:rsid w:val="009201DB"/>
    <w:rsid w:val="00920C39"/>
    <w:rsid w:val="00920CC9"/>
    <w:rsid w:val="00920CE8"/>
    <w:rsid w:val="00920D41"/>
    <w:rsid w:val="0092174A"/>
    <w:rsid w:val="00921993"/>
    <w:rsid w:val="0092280F"/>
    <w:rsid w:val="00922BA5"/>
    <w:rsid w:val="00923FFF"/>
    <w:rsid w:val="009255A0"/>
    <w:rsid w:val="009257E0"/>
    <w:rsid w:val="0093140B"/>
    <w:rsid w:val="00932B5B"/>
    <w:rsid w:val="009330FF"/>
    <w:rsid w:val="0093317F"/>
    <w:rsid w:val="00934BF0"/>
    <w:rsid w:val="009360B4"/>
    <w:rsid w:val="00936EAB"/>
    <w:rsid w:val="00936FEC"/>
    <w:rsid w:val="00940044"/>
    <w:rsid w:val="00940D0D"/>
    <w:rsid w:val="00940ED7"/>
    <w:rsid w:val="00941188"/>
    <w:rsid w:val="00941C6B"/>
    <w:rsid w:val="00941E8B"/>
    <w:rsid w:val="00941FB3"/>
    <w:rsid w:val="00942075"/>
    <w:rsid w:val="00942BC7"/>
    <w:rsid w:val="00942C81"/>
    <w:rsid w:val="009434BA"/>
    <w:rsid w:val="00943D8A"/>
    <w:rsid w:val="0094529F"/>
    <w:rsid w:val="00945424"/>
    <w:rsid w:val="009456B2"/>
    <w:rsid w:val="0094661B"/>
    <w:rsid w:val="00946BE4"/>
    <w:rsid w:val="0094757D"/>
    <w:rsid w:val="00947F45"/>
    <w:rsid w:val="00950E00"/>
    <w:rsid w:val="00951E95"/>
    <w:rsid w:val="00952A2A"/>
    <w:rsid w:val="00952E6C"/>
    <w:rsid w:val="009531FE"/>
    <w:rsid w:val="00953BE5"/>
    <w:rsid w:val="00953D7F"/>
    <w:rsid w:val="00953DD5"/>
    <w:rsid w:val="009541D9"/>
    <w:rsid w:val="009553BD"/>
    <w:rsid w:val="00955C43"/>
    <w:rsid w:val="00955DE3"/>
    <w:rsid w:val="00956589"/>
    <w:rsid w:val="0095673F"/>
    <w:rsid w:val="00956A86"/>
    <w:rsid w:val="00957C87"/>
    <w:rsid w:val="0096024B"/>
    <w:rsid w:val="009615A4"/>
    <w:rsid w:val="00961A92"/>
    <w:rsid w:val="00961DED"/>
    <w:rsid w:val="00962221"/>
    <w:rsid w:val="009629BA"/>
    <w:rsid w:val="00963228"/>
    <w:rsid w:val="0096477B"/>
    <w:rsid w:val="00964A6B"/>
    <w:rsid w:val="00965091"/>
    <w:rsid w:val="00965680"/>
    <w:rsid w:val="00966B21"/>
    <w:rsid w:val="0096738D"/>
    <w:rsid w:val="00967ED3"/>
    <w:rsid w:val="0097048B"/>
    <w:rsid w:val="00970C30"/>
    <w:rsid w:val="009738F9"/>
    <w:rsid w:val="00974DA4"/>
    <w:rsid w:val="00975D86"/>
    <w:rsid w:val="00975F9F"/>
    <w:rsid w:val="009766DF"/>
    <w:rsid w:val="00976C1F"/>
    <w:rsid w:val="009772DC"/>
    <w:rsid w:val="00977707"/>
    <w:rsid w:val="00977A6F"/>
    <w:rsid w:val="00980454"/>
    <w:rsid w:val="00980B37"/>
    <w:rsid w:val="00980D25"/>
    <w:rsid w:val="0098101D"/>
    <w:rsid w:val="0098325D"/>
    <w:rsid w:val="00983815"/>
    <w:rsid w:val="00983B31"/>
    <w:rsid w:val="00984EBA"/>
    <w:rsid w:val="00984FF9"/>
    <w:rsid w:val="00985021"/>
    <w:rsid w:val="00985070"/>
    <w:rsid w:val="00985914"/>
    <w:rsid w:val="0098595C"/>
    <w:rsid w:val="00986401"/>
    <w:rsid w:val="00987193"/>
    <w:rsid w:val="00987876"/>
    <w:rsid w:val="009878AC"/>
    <w:rsid w:val="0099000B"/>
    <w:rsid w:val="00991193"/>
    <w:rsid w:val="00991742"/>
    <w:rsid w:val="00992123"/>
    <w:rsid w:val="00992918"/>
    <w:rsid w:val="00993960"/>
    <w:rsid w:val="00994130"/>
    <w:rsid w:val="00994391"/>
    <w:rsid w:val="009955D6"/>
    <w:rsid w:val="00996014"/>
    <w:rsid w:val="009964EF"/>
    <w:rsid w:val="00996957"/>
    <w:rsid w:val="009970ED"/>
    <w:rsid w:val="00997540"/>
    <w:rsid w:val="009976A3"/>
    <w:rsid w:val="009A0A97"/>
    <w:rsid w:val="009A0CA0"/>
    <w:rsid w:val="009A12A0"/>
    <w:rsid w:val="009A2005"/>
    <w:rsid w:val="009A205B"/>
    <w:rsid w:val="009A3336"/>
    <w:rsid w:val="009A3EC8"/>
    <w:rsid w:val="009A5A69"/>
    <w:rsid w:val="009A73C8"/>
    <w:rsid w:val="009B0B54"/>
    <w:rsid w:val="009B168D"/>
    <w:rsid w:val="009B3C03"/>
    <w:rsid w:val="009B3D33"/>
    <w:rsid w:val="009B4ACE"/>
    <w:rsid w:val="009B51C8"/>
    <w:rsid w:val="009B69DD"/>
    <w:rsid w:val="009B6B78"/>
    <w:rsid w:val="009B7E16"/>
    <w:rsid w:val="009C0396"/>
    <w:rsid w:val="009C0AA6"/>
    <w:rsid w:val="009C0F36"/>
    <w:rsid w:val="009C1679"/>
    <w:rsid w:val="009C199B"/>
    <w:rsid w:val="009C1A1A"/>
    <w:rsid w:val="009C2AA5"/>
    <w:rsid w:val="009C2AF3"/>
    <w:rsid w:val="009C2B31"/>
    <w:rsid w:val="009C2C88"/>
    <w:rsid w:val="009C2D07"/>
    <w:rsid w:val="009C37B6"/>
    <w:rsid w:val="009C5026"/>
    <w:rsid w:val="009C5607"/>
    <w:rsid w:val="009C5DA9"/>
    <w:rsid w:val="009C617A"/>
    <w:rsid w:val="009C6FF3"/>
    <w:rsid w:val="009C7168"/>
    <w:rsid w:val="009C7205"/>
    <w:rsid w:val="009C720C"/>
    <w:rsid w:val="009C72BA"/>
    <w:rsid w:val="009C777B"/>
    <w:rsid w:val="009C7A88"/>
    <w:rsid w:val="009D0743"/>
    <w:rsid w:val="009D0ED1"/>
    <w:rsid w:val="009D1BA8"/>
    <w:rsid w:val="009D1F11"/>
    <w:rsid w:val="009D2641"/>
    <w:rsid w:val="009D2BAB"/>
    <w:rsid w:val="009D456F"/>
    <w:rsid w:val="009D45CB"/>
    <w:rsid w:val="009D54A6"/>
    <w:rsid w:val="009D565C"/>
    <w:rsid w:val="009D5EFC"/>
    <w:rsid w:val="009D6627"/>
    <w:rsid w:val="009D7555"/>
    <w:rsid w:val="009E1AEB"/>
    <w:rsid w:val="009E2BF9"/>
    <w:rsid w:val="009E2E69"/>
    <w:rsid w:val="009E461A"/>
    <w:rsid w:val="009E4700"/>
    <w:rsid w:val="009E565F"/>
    <w:rsid w:val="009E5812"/>
    <w:rsid w:val="009E5DAC"/>
    <w:rsid w:val="009E6846"/>
    <w:rsid w:val="009E6932"/>
    <w:rsid w:val="009E71E9"/>
    <w:rsid w:val="009F02EE"/>
    <w:rsid w:val="009F1244"/>
    <w:rsid w:val="009F20C4"/>
    <w:rsid w:val="009F3217"/>
    <w:rsid w:val="009F3679"/>
    <w:rsid w:val="009F3CDD"/>
    <w:rsid w:val="009F4105"/>
    <w:rsid w:val="009F46FD"/>
    <w:rsid w:val="009F4DE4"/>
    <w:rsid w:val="009F5102"/>
    <w:rsid w:val="009F550B"/>
    <w:rsid w:val="009F5C9C"/>
    <w:rsid w:val="009F5DF1"/>
    <w:rsid w:val="009F5E10"/>
    <w:rsid w:val="009F638A"/>
    <w:rsid w:val="009F6875"/>
    <w:rsid w:val="009F6A51"/>
    <w:rsid w:val="009F6D6E"/>
    <w:rsid w:val="009F6E27"/>
    <w:rsid w:val="009F6F2C"/>
    <w:rsid w:val="009F747F"/>
    <w:rsid w:val="009F75EB"/>
    <w:rsid w:val="009F7C2C"/>
    <w:rsid w:val="00A02851"/>
    <w:rsid w:val="00A03217"/>
    <w:rsid w:val="00A0480F"/>
    <w:rsid w:val="00A048B5"/>
    <w:rsid w:val="00A04A45"/>
    <w:rsid w:val="00A06B8C"/>
    <w:rsid w:val="00A06EA7"/>
    <w:rsid w:val="00A07791"/>
    <w:rsid w:val="00A07934"/>
    <w:rsid w:val="00A10902"/>
    <w:rsid w:val="00A10BA5"/>
    <w:rsid w:val="00A10EE3"/>
    <w:rsid w:val="00A11C04"/>
    <w:rsid w:val="00A11F8A"/>
    <w:rsid w:val="00A126CC"/>
    <w:rsid w:val="00A12D10"/>
    <w:rsid w:val="00A138D6"/>
    <w:rsid w:val="00A13960"/>
    <w:rsid w:val="00A13B11"/>
    <w:rsid w:val="00A149C9"/>
    <w:rsid w:val="00A14DA4"/>
    <w:rsid w:val="00A15310"/>
    <w:rsid w:val="00A15596"/>
    <w:rsid w:val="00A15650"/>
    <w:rsid w:val="00A1576F"/>
    <w:rsid w:val="00A15929"/>
    <w:rsid w:val="00A15EE5"/>
    <w:rsid w:val="00A162CE"/>
    <w:rsid w:val="00A20E9B"/>
    <w:rsid w:val="00A20F2B"/>
    <w:rsid w:val="00A21725"/>
    <w:rsid w:val="00A21D39"/>
    <w:rsid w:val="00A22BAB"/>
    <w:rsid w:val="00A22F83"/>
    <w:rsid w:val="00A24297"/>
    <w:rsid w:val="00A24775"/>
    <w:rsid w:val="00A24964"/>
    <w:rsid w:val="00A25842"/>
    <w:rsid w:val="00A26235"/>
    <w:rsid w:val="00A26345"/>
    <w:rsid w:val="00A263C2"/>
    <w:rsid w:val="00A26E26"/>
    <w:rsid w:val="00A3015F"/>
    <w:rsid w:val="00A30A1B"/>
    <w:rsid w:val="00A30A37"/>
    <w:rsid w:val="00A30FA7"/>
    <w:rsid w:val="00A319CD"/>
    <w:rsid w:val="00A327BF"/>
    <w:rsid w:val="00A32884"/>
    <w:rsid w:val="00A32C61"/>
    <w:rsid w:val="00A3312E"/>
    <w:rsid w:val="00A34CEA"/>
    <w:rsid w:val="00A37E84"/>
    <w:rsid w:val="00A4030A"/>
    <w:rsid w:val="00A40507"/>
    <w:rsid w:val="00A40C09"/>
    <w:rsid w:val="00A41471"/>
    <w:rsid w:val="00A4203D"/>
    <w:rsid w:val="00A42800"/>
    <w:rsid w:val="00A42A88"/>
    <w:rsid w:val="00A43CF2"/>
    <w:rsid w:val="00A4479F"/>
    <w:rsid w:val="00A44804"/>
    <w:rsid w:val="00A44B61"/>
    <w:rsid w:val="00A4529B"/>
    <w:rsid w:val="00A4537F"/>
    <w:rsid w:val="00A46A8D"/>
    <w:rsid w:val="00A46E4E"/>
    <w:rsid w:val="00A46EB7"/>
    <w:rsid w:val="00A47D6B"/>
    <w:rsid w:val="00A47F2D"/>
    <w:rsid w:val="00A51BE1"/>
    <w:rsid w:val="00A524E5"/>
    <w:rsid w:val="00A53147"/>
    <w:rsid w:val="00A53506"/>
    <w:rsid w:val="00A5431A"/>
    <w:rsid w:val="00A546ED"/>
    <w:rsid w:val="00A54A84"/>
    <w:rsid w:val="00A55C89"/>
    <w:rsid w:val="00A56826"/>
    <w:rsid w:val="00A57341"/>
    <w:rsid w:val="00A577C2"/>
    <w:rsid w:val="00A60966"/>
    <w:rsid w:val="00A60B55"/>
    <w:rsid w:val="00A611E5"/>
    <w:rsid w:val="00A61495"/>
    <w:rsid w:val="00A6162E"/>
    <w:rsid w:val="00A61A1E"/>
    <w:rsid w:val="00A62B64"/>
    <w:rsid w:val="00A62D35"/>
    <w:rsid w:val="00A62D81"/>
    <w:rsid w:val="00A637F7"/>
    <w:rsid w:val="00A642A4"/>
    <w:rsid w:val="00A655D3"/>
    <w:rsid w:val="00A66137"/>
    <w:rsid w:val="00A66A3B"/>
    <w:rsid w:val="00A67039"/>
    <w:rsid w:val="00A70337"/>
    <w:rsid w:val="00A71D2B"/>
    <w:rsid w:val="00A71EFB"/>
    <w:rsid w:val="00A72697"/>
    <w:rsid w:val="00A72E31"/>
    <w:rsid w:val="00A74E7C"/>
    <w:rsid w:val="00A7541F"/>
    <w:rsid w:val="00A759EA"/>
    <w:rsid w:val="00A764E9"/>
    <w:rsid w:val="00A7687A"/>
    <w:rsid w:val="00A77108"/>
    <w:rsid w:val="00A7796D"/>
    <w:rsid w:val="00A77A62"/>
    <w:rsid w:val="00A803E9"/>
    <w:rsid w:val="00A810B8"/>
    <w:rsid w:val="00A811C0"/>
    <w:rsid w:val="00A81370"/>
    <w:rsid w:val="00A81C1A"/>
    <w:rsid w:val="00A82360"/>
    <w:rsid w:val="00A82460"/>
    <w:rsid w:val="00A829C9"/>
    <w:rsid w:val="00A82CE1"/>
    <w:rsid w:val="00A82E85"/>
    <w:rsid w:val="00A830A8"/>
    <w:rsid w:val="00A8407A"/>
    <w:rsid w:val="00A84C72"/>
    <w:rsid w:val="00A85CE4"/>
    <w:rsid w:val="00A85FE8"/>
    <w:rsid w:val="00A8634C"/>
    <w:rsid w:val="00A86B48"/>
    <w:rsid w:val="00A86B79"/>
    <w:rsid w:val="00A902BE"/>
    <w:rsid w:val="00A905E7"/>
    <w:rsid w:val="00A91880"/>
    <w:rsid w:val="00A91A0A"/>
    <w:rsid w:val="00A91B5A"/>
    <w:rsid w:val="00A91B62"/>
    <w:rsid w:val="00A927EC"/>
    <w:rsid w:val="00A92B08"/>
    <w:rsid w:val="00A92CD4"/>
    <w:rsid w:val="00A92EFC"/>
    <w:rsid w:val="00A94C96"/>
    <w:rsid w:val="00A9524D"/>
    <w:rsid w:val="00A96B4F"/>
    <w:rsid w:val="00A96E0C"/>
    <w:rsid w:val="00AA140E"/>
    <w:rsid w:val="00AA1551"/>
    <w:rsid w:val="00AA1BF0"/>
    <w:rsid w:val="00AA29E3"/>
    <w:rsid w:val="00AA2F13"/>
    <w:rsid w:val="00AA4005"/>
    <w:rsid w:val="00AA54D1"/>
    <w:rsid w:val="00AA5A0F"/>
    <w:rsid w:val="00AA5FC4"/>
    <w:rsid w:val="00AA6941"/>
    <w:rsid w:val="00AA6C03"/>
    <w:rsid w:val="00AA70EF"/>
    <w:rsid w:val="00AB07A1"/>
    <w:rsid w:val="00AB1946"/>
    <w:rsid w:val="00AB1F71"/>
    <w:rsid w:val="00AB2C9F"/>
    <w:rsid w:val="00AB3D8E"/>
    <w:rsid w:val="00AB3DF5"/>
    <w:rsid w:val="00AB411F"/>
    <w:rsid w:val="00AB5C03"/>
    <w:rsid w:val="00AB5D88"/>
    <w:rsid w:val="00AB6171"/>
    <w:rsid w:val="00AB63F3"/>
    <w:rsid w:val="00AB6433"/>
    <w:rsid w:val="00AB6F53"/>
    <w:rsid w:val="00AB7146"/>
    <w:rsid w:val="00AB79AD"/>
    <w:rsid w:val="00AC06A2"/>
    <w:rsid w:val="00AC08C8"/>
    <w:rsid w:val="00AC0F7F"/>
    <w:rsid w:val="00AC113A"/>
    <w:rsid w:val="00AC1787"/>
    <w:rsid w:val="00AC1B28"/>
    <w:rsid w:val="00AC1BA0"/>
    <w:rsid w:val="00AC1CAB"/>
    <w:rsid w:val="00AC226D"/>
    <w:rsid w:val="00AC2470"/>
    <w:rsid w:val="00AC35CF"/>
    <w:rsid w:val="00AC3E43"/>
    <w:rsid w:val="00AC4142"/>
    <w:rsid w:val="00AC4223"/>
    <w:rsid w:val="00AC47BD"/>
    <w:rsid w:val="00AC47EC"/>
    <w:rsid w:val="00AC4F58"/>
    <w:rsid w:val="00AC5592"/>
    <w:rsid w:val="00AC595C"/>
    <w:rsid w:val="00AC74F6"/>
    <w:rsid w:val="00AC78C4"/>
    <w:rsid w:val="00AC7A97"/>
    <w:rsid w:val="00AD05F7"/>
    <w:rsid w:val="00AD09C7"/>
    <w:rsid w:val="00AD0CCD"/>
    <w:rsid w:val="00AD1295"/>
    <w:rsid w:val="00AD1424"/>
    <w:rsid w:val="00AD1E7C"/>
    <w:rsid w:val="00AD22F0"/>
    <w:rsid w:val="00AD2584"/>
    <w:rsid w:val="00AD4D59"/>
    <w:rsid w:val="00AD55FF"/>
    <w:rsid w:val="00AD562D"/>
    <w:rsid w:val="00AD6C47"/>
    <w:rsid w:val="00AD75C0"/>
    <w:rsid w:val="00AD7DE4"/>
    <w:rsid w:val="00AD7E40"/>
    <w:rsid w:val="00AE1242"/>
    <w:rsid w:val="00AE3C18"/>
    <w:rsid w:val="00AE3F96"/>
    <w:rsid w:val="00AE4015"/>
    <w:rsid w:val="00AE408F"/>
    <w:rsid w:val="00AE45C7"/>
    <w:rsid w:val="00AE4609"/>
    <w:rsid w:val="00AE4922"/>
    <w:rsid w:val="00AE5B4B"/>
    <w:rsid w:val="00AE63C7"/>
    <w:rsid w:val="00AE6800"/>
    <w:rsid w:val="00AE6D55"/>
    <w:rsid w:val="00AE73BC"/>
    <w:rsid w:val="00AE75ED"/>
    <w:rsid w:val="00AE794B"/>
    <w:rsid w:val="00AE7AC3"/>
    <w:rsid w:val="00AE7EFD"/>
    <w:rsid w:val="00AF035E"/>
    <w:rsid w:val="00AF035F"/>
    <w:rsid w:val="00AF077F"/>
    <w:rsid w:val="00AF13B6"/>
    <w:rsid w:val="00AF241F"/>
    <w:rsid w:val="00AF2507"/>
    <w:rsid w:val="00AF2AC1"/>
    <w:rsid w:val="00AF3C83"/>
    <w:rsid w:val="00AF3CB1"/>
    <w:rsid w:val="00AF3E44"/>
    <w:rsid w:val="00AF48A0"/>
    <w:rsid w:val="00AF4A64"/>
    <w:rsid w:val="00AF4B9D"/>
    <w:rsid w:val="00AF51C2"/>
    <w:rsid w:val="00AF5216"/>
    <w:rsid w:val="00AF76D3"/>
    <w:rsid w:val="00AF76EA"/>
    <w:rsid w:val="00B00282"/>
    <w:rsid w:val="00B016D5"/>
    <w:rsid w:val="00B01ABE"/>
    <w:rsid w:val="00B01B75"/>
    <w:rsid w:val="00B02750"/>
    <w:rsid w:val="00B0364B"/>
    <w:rsid w:val="00B038BE"/>
    <w:rsid w:val="00B03955"/>
    <w:rsid w:val="00B03DA8"/>
    <w:rsid w:val="00B0516E"/>
    <w:rsid w:val="00B05528"/>
    <w:rsid w:val="00B0557F"/>
    <w:rsid w:val="00B06025"/>
    <w:rsid w:val="00B07271"/>
    <w:rsid w:val="00B07355"/>
    <w:rsid w:val="00B07478"/>
    <w:rsid w:val="00B07B2C"/>
    <w:rsid w:val="00B110E4"/>
    <w:rsid w:val="00B12B77"/>
    <w:rsid w:val="00B130F0"/>
    <w:rsid w:val="00B13336"/>
    <w:rsid w:val="00B1459C"/>
    <w:rsid w:val="00B14A2F"/>
    <w:rsid w:val="00B15160"/>
    <w:rsid w:val="00B157F6"/>
    <w:rsid w:val="00B15A16"/>
    <w:rsid w:val="00B15DD5"/>
    <w:rsid w:val="00B16064"/>
    <w:rsid w:val="00B165CD"/>
    <w:rsid w:val="00B16935"/>
    <w:rsid w:val="00B17776"/>
    <w:rsid w:val="00B17DB8"/>
    <w:rsid w:val="00B2063D"/>
    <w:rsid w:val="00B208AF"/>
    <w:rsid w:val="00B208B3"/>
    <w:rsid w:val="00B208F2"/>
    <w:rsid w:val="00B20D18"/>
    <w:rsid w:val="00B21312"/>
    <w:rsid w:val="00B2133A"/>
    <w:rsid w:val="00B2192D"/>
    <w:rsid w:val="00B2224D"/>
    <w:rsid w:val="00B22AD5"/>
    <w:rsid w:val="00B22D55"/>
    <w:rsid w:val="00B24393"/>
    <w:rsid w:val="00B25092"/>
    <w:rsid w:val="00B253BE"/>
    <w:rsid w:val="00B25501"/>
    <w:rsid w:val="00B26CDA"/>
    <w:rsid w:val="00B2736B"/>
    <w:rsid w:val="00B30F05"/>
    <w:rsid w:val="00B31FEC"/>
    <w:rsid w:val="00B32374"/>
    <w:rsid w:val="00B32569"/>
    <w:rsid w:val="00B3294C"/>
    <w:rsid w:val="00B32BD3"/>
    <w:rsid w:val="00B3378A"/>
    <w:rsid w:val="00B33FED"/>
    <w:rsid w:val="00B34439"/>
    <w:rsid w:val="00B346B5"/>
    <w:rsid w:val="00B347AE"/>
    <w:rsid w:val="00B36119"/>
    <w:rsid w:val="00B3649E"/>
    <w:rsid w:val="00B36A4C"/>
    <w:rsid w:val="00B37124"/>
    <w:rsid w:val="00B37967"/>
    <w:rsid w:val="00B37A14"/>
    <w:rsid w:val="00B417E7"/>
    <w:rsid w:val="00B41D04"/>
    <w:rsid w:val="00B42F7C"/>
    <w:rsid w:val="00B43B0E"/>
    <w:rsid w:val="00B43B48"/>
    <w:rsid w:val="00B4433C"/>
    <w:rsid w:val="00B44F31"/>
    <w:rsid w:val="00B4694A"/>
    <w:rsid w:val="00B47223"/>
    <w:rsid w:val="00B472DA"/>
    <w:rsid w:val="00B47696"/>
    <w:rsid w:val="00B50242"/>
    <w:rsid w:val="00B51227"/>
    <w:rsid w:val="00B51B14"/>
    <w:rsid w:val="00B52FEC"/>
    <w:rsid w:val="00B5320A"/>
    <w:rsid w:val="00B53402"/>
    <w:rsid w:val="00B53D18"/>
    <w:rsid w:val="00B542F0"/>
    <w:rsid w:val="00B54443"/>
    <w:rsid w:val="00B549EF"/>
    <w:rsid w:val="00B54A9B"/>
    <w:rsid w:val="00B550D3"/>
    <w:rsid w:val="00B555CD"/>
    <w:rsid w:val="00B559FF"/>
    <w:rsid w:val="00B56B93"/>
    <w:rsid w:val="00B608C3"/>
    <w:rsid w:val="00B610D7"/>
    <w:rsid w:val="00B61AC4"/>
    <w:rsid w:val="00B61E69"/>
    <w:rsid w:val="00B62DAD"/>
    <w:rsid w:val="00B63958"/>
    <w:rsid w:val="00B63CDF"/>
    <w:rsid w:val="00B668C5"/>
    <w:rsid w:val="00B67091"/>
    <w:rsid w:val="00B702C5"/>
    <w:rsid w:val="00B7065E"/>
    <w:rsid w:val="00B7086B"/>
    <w:rsid w:val="00B726E0"/>
    <w:rsid w:val="00B72A3B"/>
    <w:rsid w:val="00B72B96"/>
    <w:rsid w:val="00B72E80"/>
    <w:rsid w:val="00B72FB9"/>
    <w:rsid w:val="00B74065"/>
    <w:rsid w:val="00B74B09"/>
    <w:rsid w:val="00B74B32"/>
    <w:rsid w:val="00B75156"/>
    <w:rsid w:val="00B75831"/>
    <w:rsid w:val="00B75AB9"/>
    <w:rsid w:val="00B75B04"/>
    <w:rsid w:val="00B75EE5"/>
    <w:rsid w:val="00B76398"/>
    <w:rsid w:val="00B76861"/>
    <w:rsid w:val="00B76ED7"/>
    <w:rsid w:val="00B806E5"/>
    <w:rsid w:val="00B81876"/>
    <w:rsid w:val="00B81A97"/>
    <w:rsid w:val="00B81D1E"/>
    <w:rsid w:val="00B82229"/>
    <w:rsid w:val="00B82C0C"/>
    <w:rsid w:val="00B83002"/>
    <w:rsid w:val="00B84ECB"/>
    <w:rsid w:val="00B850E1"/>
    <w:rsid w:val="00B85473"/>
    <w:rsid w:val="00B860BE"/>
    <w:rsid w:val="00B864E5"/>
    <w:rsid w:val="00B86D73"/>
    <w:rsid w:val="00B87A86"/>
    <w:rsid w:val="00B90057"/>
    <w:rsid w:val="00B90305"/>
    <w:rsid w:val="00B90A32"/>
    <w:rsid w:val="00B90C40"/>
    <w:rsid w:val="00B90C4C"/>
    <w:rsid w:val="00B90F3F"/>
    <w:rsid w:val="00B90FE6"/>
    <w:rsid w:val="00B91E30"/>
    <w:rsid w:val="00B9244A"/>
    <w:rsid w:val="00B92872"/>
    <w:rsid w:val="00B92928"/>
    <w:rsid w:val="00B92C34"/>
    <w:rsid w:val="00B939BD"/>
    <w:rsid w:val="00B93C70"/>
    <w:rsid w:val="00B94387"/>
    <w:rsid w:val="00B945E6"/>
    <w:rsid w:val="00B9477F"/>
    <w:rsid w:val="00B948CD"/>
    <w:rsid w:val="00B9580D"/>
    <w:rsid w:val="00B96875"/>
    <w:rsid w:val="00B96D41"/>
    <w:rsid w:val="00B97800"/>
    <w:rsid w:val="00B97E03"/>
    <w:rsid w:val="00BA0351"/>
    <w:rsid w:val="00BA1830"/>
    <w:rsid w:val="00BA1C2C"/>
    <w:rsid w:val="00BA270B"/>
    <w:rsid w:val="00BA2C2A"/>
    <w:rsid w:val="00BA30F7"/>
    <w:rsid w:val="00BA36D4"/>
    <w:rsid w:val="00BA421C"/>
    <w:rsid w:val="00BA46C2"/>
    <w:rsid w:val="00BA4A37"/>
    <w:rsid w:val="00BA5C7D"/>
    <w:rsid w:val="00BA6D8D"/>
    <w:rsid w:val="00BA765B"/>
    <w:rsid w:val="00BA7CD0"/>
    <w:rsid w:val="00BB0021"/>
    <w:rsid w:val="00BB0554"/>
    <w:rsid w:val="00BB0A6A"/>
    <w:rsid w:val="00BB1E91"/>
    <w:rsid w:val="00BB26D9"/>
    <w:rsid w:val="00BB3275"/>
    <w:rsid w:val="00BB3724"/>
    <w:rsid w:val="00BB4509"/>
    <w:rsid w:val="00BB4C85"/>
    <w:rsid w:val="00BB66B5"/>
    <w:rsid w:val="00BB6E77"/>
    <w:rsid w:val="00BC01D8"/>
    <w:rsid w:val="00BC06B0"/>
    <w:rsid w:val="00BC089D"/>
    <w:rsid w:val="00BC0A82"/>
    <w:rsid w:val="00BC0AF7"/>
    <w:rsid w:val="00BC122C"/>
    <w:rsid w:val="00BC150F"/>
    <w:rsid w:val="00BC1514"/>
    <w:rsid w:val="00BC245E"/>
    <w:rsid w:val="00BC38F2"/>
    <w:rsid w:val="00BC450C"/>
    <w:rsid w:val="00BC4688"/>
    <w:rsid w:val="00BC4AA7"/>
    <w:rsid w:val="00BC4D33"/>
    <w:rsid w:val="00BC5A51"/>
    <w:rsid w:val="00BC6137"/>
    <w:rsid w:val="00BC6ACC"/>
    <w:rsid w:val="00BC6D65"/>
    <w:rsid w:val="00BC6FD1"/>
    <w:rsid w:val="00BC715E"/>
    <w:rsid w:val="00BC779B"/>
    <w:rsid w:val="00BC7B21"/>
    <w:rsid w:val="00BC7D5A"/>
    <w:rsid w:val="00BC7FA9"/>
    <w:rsid w:val="00BD137B"/>
    <w:rsid w:val="00BD247F"/>
    <w:rsid w:val="00BD29CC"/>
    <w:rsid w:val="00BD2B45"/>
    <w:rsid w:val="00BD2B4E"/>
    <w:rsid w:val="00BD353A"/>
    <w:rsid w:val="00BD3B7E"/>
    <w:rsid w:val="00BD3D00"/>
    <w:rsid w:val="00BD3E9B"/>
    <w:rsid w:val="00BD44B1"/>
    <w:rsid w:val="00BD4782"/>
    <w:rsid w:val="00BD48B4"/>
    <w:rsid w:val="00BD4BB4"/>
    <w:rsid w:val="00BD4CC6"/>
    <w:rsid w:val="00BD4EF7"/>
    <w:rsid w:val="00BD5197"/>
    <w:rsid w:val="00BD5572"/>
    <w:rsid w:val="00BD5849"/>
    <w:rsid w:val="00BD5EFB"/>
    <w:rsid w:val="00BD633F"/>
    <w:rsid w:val="00BD6397"/>
    <w:rsid w:val="00BD78F4"/>
    <w:rsid w:val="00BD7F02"/>
    <w:rsid w:val="00BE0740"/>
    <w:rsid w:val="00BE1789"/>
    <w:rsid w:val="00BE19CB"/>
    <w:rsid w:val="00BE1A2E"/>
    <w:rsid w:val="00BE3579"/>
    <w:rsid w:val="00BE3669"/>
    <w:rsid w:val="00BE53C8"/>
    <w:rsid w:val="00BE56A8"/>
    <w:rsid w:val="00BE5AD5"/>
    <w:rsid w:val="00BE5CD1"/>
    <w:rsid w:val="00BE5D3D"/>
    <w:rsid w:val="00BE6ABC"/>
    <w:rsid w:val="00BE705F"/>
    <w:rsid w:val="00BE757D"/>
    <w:rsid w:val="00BF090A"/>
    <w:rsid w:val="00BF1AF5"/>
    <w:rsid w:val="00BF2AEF"/>
    <w:rsid w:val="00BF2E63"/>
    <w:rsid w:val="00BF3924"/>
    <w:rsid w:val="00BF3C43"/>
    <w:rsid w:val="00BF3FB8"/>
    <w:rsid w:val="00BF4421"/>
    <w:rsid w:val="00BF4482"/>
    <w:rsid w:val="00BF488A"/>
    <w:rsid w:val="00BF48DD"/>
    <w:rsid w:val="00BF4AFB"/>
    <w:rsid w:val="00BF51B9"/>
    <w:rsid w:val="00BF5888"/>
    <w:rsid w:val="00BF75DB"/>
    <w:rsid w:val="00BF761B"/>
    <w:rsid w:val="00BF7680"/>
    <w:rsid w:val="00BF776F"/>
    <w:rsid w:val="00BF7808"/>
    <w:rsid w:val="00BF7B34"/>
    <w:rsid w:val="00C012A6"/>
    <w:rsid w:val="00C01AEC"/>
    <w:rsid w:val="00C01F09"/>
    <w:rsid w:val="00C02E5E"/>
    <w:rsid w:val="00C03310"/>
    <w:rsid w:val="00C045F9"/>
    <w:rsid w:val="00C04657"/>
    <w:rsid w:val="00C0473E"/>
    <w:rsid w:val="00C04B04"/>
    <w:rsid w:val="00C04D0D"/>
    <w:rsid w:val="00C04EEB"/>
    <w:rsid w:val="00C04F8A"/>
    <w:rsid w:val="00C07815"/>
    <w:rsid w:val="00C10413"/>
    <w:rsid w:val="00C10B2F"/>
    <w:rsid w:val="00C113CF"/>
    <w:rsid w:val="00C13201"/>
    <w:rsid w:val="00C135CF"/>
    <w:rsid w:val="00C170EF"/>
    <w:rsid w:val="00C17428"/>
    <w:rsid w:val="00C17A1F"/>
    <w:rsid w:val="00C17D8B"/>
    <w:rsid w:val="00C204C1"/>
    <w:rsid w:val="00C20A3B"/>
    <w:rsid w:val="00C20F5F"/>
    <w:rsid w:val="00C2132B"/>
    <w:rsid w:val="00C22C3F"/>
    <w:rsid w:val="00C2365E"/>
    <w:rsid w:val="00C24C8E"/>
    <w:rsid w:val="00C2536D"/>
    <w:rsid w:val="00C255E1"/>
    <w:rsid w:val="00C25A8D"/>
    <w:rsid w:val="00C25AE1"/>
    <w:rsid w:val="00C30129"/>
    <w:rsid w:val="00C30C27"/>
    <w:rsid w:val="00C311E5"/>
    <w:rsid w:val="00C31E48"/>
    <w:rsid w:val="00C33357"/>
    <w:rsid w:val="00C34632"/>
    <w:rsid w:val="00C35087"/>
    <w:rsid w:val="00C351BB"/>
    <w:rsid w:val="00C356A8"/>
    <w:rsid w:val="00C36303"/>
    <w:rsid w:val="00C3645D"/>
    <w:rsid w:val="00C366A6"/>
    <w:rsid w:val="00C37F8C"/>
    <w:rsid w:val="00C40713"/>
    <w:rsid w:val="00C43040"/>
    <w:rsid w:val="00C432AD"/>
    <w:rsid w:val="00C432EE"/>
    <w:rsid w:val="00C44227"/>
    <w:rsid w:val="00C44401"/>
    <w:rsid w:val="00C44712"/>
    <w:rsid w:val="00C447B3"/>
    <w:rsid w:val="00C44E47"/>
    <w:rsid w:val="00C45266"/>
    <w:rsid w:val="00C45893"/>
    <w:rsid w:val="00C46593"/>
    <w:rsid w:val="00C46649"/>
    <w:rsid w:val="00C50BD5"/>
    <w:rsid w:val="00C50EB7"/>
    <w:rsid w:val="00C512C5"/>
    <w:rsid w:val="00C5209C"/>
    <w:rsid w:val="00C522E5"/>
    <w:rsid w:val="00C53D78"/>
    <w:rsid w:val="00C53D87"/>
    <w:rsid w:val="00C54132"/>
    <w:rsid w:val="00C5441C"/>
    <w:rsid w:val="00C5493B"/>
    <w:rsid w:val="00C54E88"/>
    <w:rsid w:val="00C564C0"/>
    <w:rsid w:val="00C56697"/>
    <w:rsid w:val="00C60B49"/>
    <w:rsid w:val="00C60E88"/>
    <w:rsid w:val="00C61067"/>
    <w:rsid w:val="00C6156F"/>
    <w:rsid w:val="00C61CBC"/>
    <w:rsid w:val="00C6275E"/>
    <w:rsid w:val="00C632F9"/>
    <w:rsid w:val="00C63349"/>
    <w:rsid w:val="00C63482"/>
    <w:rsid w:val="00C64313"/>
    <w:rsid w:val="00C64350"/>
    <w:rsid w:val="00C65763"/>
    <w:rsid w:val="00C65A9C"/>
    <w:rsid w:val="00C65F07"/>
    <w:rsid w:val="00C66A57"/>
    <w:rsid w:val="00C66AE2"/>
    <w:rsid w:val="00C66DB7"/>
    <w:rsid w:val="00C672A2"/>
    <w:rsid w:val="00C67B43"/>
    <w:rsid w:val="00C70092"/>
    <w:rsid w:val="00C70178"/>
    <w:rsid w:val="00C70CFE"/>
    <w:rsid w:val="00C70F8C"/>
    <w:rsid w:val="00C72A28"/>
    <w:rsid w:val="00C72C54"/>
    <w:rsid w:val="00C7404F"/>
    <w:rsid w:val="00C74431"/>
    <w:rsid w:val="00C749BF"/>
    <w:rsid w:val="00C74A3A"/>
    <w:rsid w:val="00C7628A"/>
    <w:rsid w:val="00C76837"/>
    <w:rsid w:val="00C8036C"/>
    <w:rsid w:val="00C80515"/>
    <w:rsid w:val="00C80EF0"/>
    <w:rsid w:val="00C815EE"/>
    <w:rsid w:val="00C819DA"/>
    <w:rsid w:val="00C81DB3"/>
    <w:rsid w:val="00C82EC0"/>
    <w:rsid w:val="00C83D6B"/>
    <w:rsid w:val="00C83E24"/>
    <w:rsid w:val="00C841EB"/>
    <w:rsid w:val="00C84676"/>
    <w:rsid w:val="00C85B3F"/>
    <w:rsid w:val="00C8637D"/>
    <w:rsid w:val="00C864EC"/>
    <w:rsid w:val="00C86818"/>
    <w:rsid w:val="00C86FB9"/>
    <w:rsid w:val="00C87E5B"/>
    <w:rsid w:val="00C90D68"/>
    <w:rsid w:val="00C91E46"/>
    <w:rsid w:val="00C922B8"/>
    <w:rsid w:val="00C92E91"/>
    <w:rsid w:val="00C94651"/>
    <w:rsid w:val="00C94F24"/>
    <w:rsid w:val="00C9582A"/>
    <w:rsid w:val="00C969BD"/>
    <w:rsid w:val="00C96DC0"/>
    <w:rsid w:val="00C97128"/>
    <w:rsid w:val="00C9740D"/>
    <w:rsid w:val="00C97ABD"/>
    <w:rsid w:val="00CA02A2"/>
    <w:rsid w:val="00CA125B"/>
    <w:rsid w:val="00CA1379"/>
    <w:rsid w:val="00CA2BC0"/>
    <w:rsid w:val="00CA3878"/>
    <w:rsid w:val="00CA4FBD"/>
    <w:rsid w:val="00CA526D"/>
    <w:rsid w:val="00CA57AC"/>
    <w:rsid w:val="00CA675E"/>
    <w:rsid w:val="00CA6816"/>
    <w:rsid w:val="00CB0509"/>
    <w:rsid w:val="00CB0F2F"/>
    <w:rsid w:val="00CB12BF"/>
    <w:rsid w:val="00CB15AF"/>
    <w:rsid w:val="00CB1699"/>
    <w:rsid w:val="00CB3361"/>
    <w:rsid w:val="00CB4907"/>
    <w:rsid w:val="00CB495D"/>
    <w:rsid w:val="00CB4A7D"/>
    <w:rsid w:val="00CB4E73"/>
    <w:rsid w:val="00CB5635"/>
    <w:rsid w:val="00CB59EE"/>
    <w:rsid w:val="00CB5A6C"/>
    <w:rsid w:val="00CB62A0"/>
    <w:rsid w:val="00CB62FB"/>
    <w:rsid w:val="00CB6A91"/>
    <w:rsid w:val="00CB6D2E"/>
    <w:rsid w:val="00CB76CF"/>
    <w:rsid w:val="00CB7C9D"/>
    <w:rsid w:val="00CC2C99"/>
    <w:rsid w:val="00CC2DF0"/>
    <w:rsid w:val="00CC3157"/>
    <w:rsid w:val="00CC3663"/>
    <w:rsid w:val="00CC3D05"/>
    <w:rsid w:val="00CC4419"/>
    <w:rsid w:val="00CC4599"/>
    <w:rsid w:val="00CC5A51"/>
    <w:rsid w:val="00CC6671"/>
    <w:rsid w:val="00CC6695"/>
    <w:rsid w:val="00CC670A"/>
    <w:rsid w:val="00CC7185"/>
    <w:rsid w:val="00CD14BD"/>
    <w:rsid w:val="00CD15A9"/>
    <w:rsid w:val="00CD1893"/>
    <w:rsid w:val="00CD20DF"/>
    <w:rsid w:val="00CD2B7A"/>
    <w:rsid w:val="00CD35F7"/>
    <w:rsid w:val="00CD3741"/>
    <w:rsid w:val="00CD4BE5"/>
    <w:rsid w:val="00CD5383"/>
    <w:rsid w:val="00CE03A5"/>
    <w:rsid w:val="00CE0599"/>
    <w:rsid w:val="00CE0D99"/>
    <w:rsid w:val="00CE1DCD"/>
    <w:rsid w:val="00CE23F0"/>
    <w:rsid w:val="00CE23FC"/>
    <w:rsid w:val="00CE25FE"/>
    <w:rsid w:val="00CE3A0D"/>
    <w:rsid w:val="00CE3DF0"/>
    <w:rsid w:val="00CE3E6F"/>
    <w:rsid w:val="00CE4939"/>
    <w:rsid w:val="00CE5005"/>
    <w:rsid w:val="00CE5300"/>
    <w:rsid w:val="00CE6102"/>
    <w:rsid w:val="00CE74ED"/>
    <w:rsid w:val="00CF03F8"/>
    <w:rsid w:val="00CF1749"/>
    <w:rsid w:val="00CF2A2A"/>
    <w:rsid w:val="00CF2FAF"/>
    <w:rsid w:val="00CF3678"/>
    <w:rsid w:val="00CF3DA6"/>
    <w:rsid w:val="00CF596E"/>
    <w:rsid w:val="00CF646F"/>
    <w:rsid w:val="00CF6CC9"/>
    <w:rsid w:val="00CF7A2D"/>
    <w:rsid w:val="00CF7C77"/>
    <w:rsid w:val="00D00727"/>
    <w:rsid w:val="00D00786"/>
    <w:rsid w:val="00D01C54"/>
    <w:rsid w:val="00D0225B"/>
    <w:rsid w:val="00D02358"/>
    <w:rsid w:val="00D025D0"/>
    <w:rsid w:val="00D03AB9"/>
    <w:rsid w:val="00D0550A"/>
    <w:rsid w:val="00D062E2"/>
    <w:rsid w:val="00D072E4"/>
    <w:rsid w:val="00D07502"/>
    <w:rsid w:val="00D0783B"/>
    <w:rsid w:val="00D10800"/>
    <w:rsid w:val="00D10892"/>
    <w:rsid w:val="00D11A6F"/>
    <w:rsid w:val="00D11B6F"/>
    <w:rsid w:val="00D122B1"/>
    <w:rsid w:val="00D12541"/>
    <w:rsid w:val="00D12671"/>
    <w:rsid w:val="00D131FB"/>
    <w:rsid w:val="00D13205"/>
    <w:rsid w:val="00D16FF0"/>
    <w:rsid w:val="00D17228"/>
    <w:rsid w:val="00D17B81"/>
    <w:rsid w:val="00D17CFD"/>
    <w:rsid w:val="00D17DC7"/>
    <w:rsid w:val="00D203E0"/>
    <w:rsid w:val="00D20857"/>
    <w:rsid w:val="00D20FA5"/>
    <w:rsid w:val="00D21A6C"/>
    <w:rsid w:val="00D22366"/>
    <w:rsid w:val="00D23569"/>
    <w:rsid w:val="00D23A78"/>
    <w:rsid w:val="00D23CD7"/>
    <w:rsid w:val="00D245B9"/>
    <w:rsid w:val="00D256FF"/>
    <w:rsid w:val="00D26CFE"/>
    <w:rsid w:val="00D26D50"/>
    <w:rsid w:val="00D26DCC"/>
    <w:rsid w:val="00D26E88"/>
    <w:rsid w:val="00D27BD1"/>
    <w:rsid w:val="00D3065D"/>
    <w:rsid w:val="00D30E9C"/>
    <w:rsid w:val="00D3333C"/>
    <w:rsid w:val="00D33885"/>
    <w:rsid w:val="00D33B8A"/>
    <w:rsid w:val="00D33CA7"/>
    <w:rsid w:val="00D34000"/>
    <w:rsid w:val="00D35550"/>
    <w:rsid w:val="00D35955"/>
    <w:rsid w:val="00D3602C"/>
    <w:rsid w:val="00D361B4"/>
    <w:rsid w:val="00D361CE"/>
    <w:rsid w:val="00D36325"/>
    <w:rsid w:val="00D36F9E"/>
    <w:rsid w:val="00D37E8F"/>
    <w:rsid w:val="00D405D1"/>
    <w:rsid w:val="00D40CF3"/>
    <w:rsid w:val="00D41389"/>
    <w:rsid w:val="00D418FC"/>
    <w:rsid w:val="00D41BC2"/>
    <w:rsid w:val="00D43773"/>
    <w:rsid w:val="00D447BE"/>
    <w:rsid w:val="00D449A5"/>
    <w:rsid w:val="00D45032"/>
    <w:rsid w:val="00D45FAB"/>
    <w:rsid w:val="00D47D8B"/>
    <w:rsid w:val="00D47E74"/>
    <w:rsid w:val="00D50DCF"/>
    <w:rsid w:val="00D50F49"/>
    <w:rsid w:val="00D51132"/>
    <w:rsid w:val="00D51F71"/>
    <w:rsid w:val="00D523D4"/>
    <w:rsid w:val="00D5419B"/>
    <w:rsid w:val="00D54CBD"/>
    <w:rsid w:val="00D561FD"/>
    <w:rsid w:val="00D5624F"/>
    <w:rsid w:val="00D568B9"/>
    <w:rsid w:val="00D577BB"/>
    <w:rsid w:val="00D579D7"/>
    <w:rsid w:val="00D60B33"/>
    <w:rsid w:val="00D60D37"/>
    <w:rsid w:val="00D60F28"/>
    <w:rsid w:val="00D61CE6"/>
    <w:rsid w:val="00D61D0C"/>
    <w:rsid w:val="00D62D33"/>
    <w:rsid w:val="00D62DD4"/>
    <w:rsid w:val="00D637DA"/>
    <w:rsid w:val="00D63863"/>
    <w:rsid w:val="00D644E3"/>
    <w:rsid w:val="00D654A7"/>
    <w:rsid w:val="00D6594D"/>
    <w:rsid w:val="00D66AFB"/>
    <w:rsid w:val="00D67CF9"/>
    <w:rsid w:val="00D67DE2"/>
    <w:rsid w:val="00D71575"/>
    <w:rsid w:val="00D71C53"/>
    <w:rsid w:val="00D721A5"/>
    <w:rsid w:val="00D7231D"/>
    <w:rsid w:val="00D72C1F"/>
    <w:rsid w:val="00D72F62"/>
    <w:rsid w:val="00D74129"/>
    <w:rsid w:val="00D74744"/>
    <w:rsid w:val="00D74833"/>
    <w:rsid w:val="00D748A2"/>
    <w:rsid w:val="00D756CE"/>
    <w:rsid w:val="00D76384"/>
    <w:rsid w:val="00D80C4E"/>
    <w:rsid w:val="00D80F4F"/>
    <w:rsid w:val="00D81283"/>
    <w:rsid w:val="00D814CC"/>
    <w:rsid w:val="00D82B5F"/>
    <w:rsid w:val="00D848F8"/>
    <w:rsid w:val="00D84DC8"/>
    <w:rsid w:val="00D85215"/>
    <w:rsid w:val="00D85EE1"/>
    <w:rsid w:val="00D86245"/>
    <w:rsid w:val="00D86B5A"/>
    <w:rsid w:val="00D873E6"/>
    <w:rsid w:val="00D877F4"/>
    <w:rsid w:val="00D8780D"/>
    <w:rsid w:val="00D87EBB"/>
    <w:rsid w:val="00D9057C"/>
    <w:rsid w:val="00D90D9D"/>
    <w:rsid w:val="00D91EAA"/>
    <w:rsid w:val="00D9241C"/>
    <w:rsid w:val="00D92511"/>
    <w:rsid w:val="00D92E49"/>
    <w:rsid w:val="00D93057"/>
    <w:rsid w:val="00D93B24"/>
    <w:rsid w:val="00D94419"/>
    <w:rsid w:val="00D94485"/>
    <w:rsid w:val="00D95512"/>
    <w:rsid w:val="00D95880"/>
    <w:rsid w:val="00D9603A"/>
    <w:rsid w:val="00D9669E"/>
    <w:rsid w:val="00D96EE5"/>
    <w:rsid w:val="00D9721E"/>
    <w:rsid w:val="00D976EE"/>
    <w:rsid w:val="00D97CDF"/>
    <w:rsid w:val="00DA02C3"/>
    <w:rsid w:val="00DA03AA"/>
    <w:rsid w:val="00DA04EB"/>
    <w:rsid w:val="00DA0870"/>
    <w:rsid w:val="00DA0BB7"/>
    <w:rsid w:val="00DA0F7A"/>
    <w:rsid w:val="00DA103F"/>
    <w:rsid w:val="00DA10FE"/>
    <w:rsid w:val="00DA1F7F"/>
    <w:rsid w:val="00DA1FDF"/>
    <w:rsid w:val="00DA2451"/>
    <w:rsid w:val="00DA29C2"/>
    <w:rsid w:val="00DA2BB8"/>
    <w:rsid w:val="00DA2BB9"/>
    <w:rsid w:val="00DA3612"/>
    <w:rsid w:val="00DA376E"/>
    <w:rsid w:val="00DA45E0"/>
    <w:rsid w:val="00DA4F3F"/>
    <w:rsid w:val="00DA66E9"/>
    <w:rsid w:val="00DA6BA9"/>
    <w:rsid w:val="00DA7F5E"/>
    <w:rsid w:val="00DB0DA6"/>
    <w:rsid w:val="00DB0E4F"/>
    <w:rsid w:val="00DB0F61"/>
    <w:rsid w:val="00DB1C28"/>
    <w:rsid w:val="00DB221B"/>
    <w:rsid w:val="00DB4018"/>
    <w:rsid w:val="00DB5F2E"/>
    <w:rsid w:val="00DB603A"/>
    <w:rsid w:val="00DB634C"/>
    <w:rsid w:val="00DB63C0"/>
    <w:rsid w:val="00DB6C9C"/>
    <w:rsid w:val="00DB7D30"/>
    <w:rsid w:val="00DC0F7B"/>
    <w:rsid w:val="00DC1C6E"/>
    <w:rsid w:val="00DC1FE9"/>
    <w:rsid w:val="00DC2148"/>
    <w:rsid w:val="00DC2270"/>
    <w:rsid w:val="00DC3978"/>
    <w:rsid w:val="00DC50D1"/>
    <w:rsid w:val="00DC55BF"/>
    <w:rsid w:val="00DC5832"/>
    <w:rsid w:val="00DC6B9F"/>
    <w:rsid w:val="00DC6F28"/>
    <w:rsid w:val="00DC712B"/>
    <w:rsid w:val="00DC728B"/>
    <w:rsid w:val="00DC7B39"/>
    <w:rsid w:val="00DC7C7F"/>
    <w:rsid w:val="00DD0664"/>
    <w:rsid w:val="00DD149A"/>
    <w:rsid w:val="00DD16F7"/>
    <w:rsid w:val="00DD1B92"/>
    <w:rsid w:val="00DD265F"/>
    <w:rsid w:val="00DD382E"/>
    <w:rsid w:val="00DD411D"/>
    <w:rsid w:val="00DD4454"/>
    <w:rsid w:val="00DD4D10"/>
    <w:rsid w:val="00DD7139"/>
    <w:rsid w:val="00DD780B"/>
    <w:rsid w:val="00DE00F3"/>
    <w:rsid w:val="00DE1DAB"/>
    <w:rsid w:val="00DE31DC"/>
    <w:rsid w:val="00DE38FC"/>
    <w:rsid w:val="00DE3EC9"/>
    <w:rsid w:val="00DE4AC8"/>
    <w:rsid w:val="00DE5686"/>
    <w:rsid w:val="00DE58DB"/>
    <w:rsid w:val="00DE5C34"/>
    <w:rsid w:val="00DE5E21"/>
    <w:rsid w:val="00DE7121"/>
    <w:rsid w:val="00DE7C60"/>
    <w:rsid w:val="00DF10E0"/>
    <w:rsid w:val="00DF1964"/>
    <w:rsid w:val="00DF1AD8"/>
    <w:rsid w:val="00DF1F46"/>
    <w:rsid w:val="00DF202A"/>
    <w:rsid w:val="00DF20D0"/>
    <w:rsid w:val="00DF3F70"/>
    <w:rsid w:val="00DF4164"/>
    <w:rsid w:val="00DF45FA"/>
    <w:rsid w:val="00DF4A7E"/>
    <w:rsid w:val="00DF50E2"/>
    <w:rsid w:val="00DF621F"/>
    <w:rsid w:val="00DF6FBB"/>
    <w:rsid w:val="00E00203"/>
    <w:rsid w:val="00E006B1"/>
    <w:rsid w:val="00E0244C"/>
    <w:rsid w:val="00E02808"/>
    <w:rsid w:val="00E02E4D"/>
    <w:rsid w:val="00E033F6"/>
    <w:rsid w:val="00E03DEB"/>
    <w:rsid w:val="00E04616"/>
    <w:rsid w:val="00E056C6"/>
    <w:rsid w:val="00E0699A"/>
    <w:rsid w:val="00E07AC1"/>
    <w:rsid w:val="00E10EE9"/>
    <w:rsid w:val="00E119B2"/>
    <w:rsid w:val="00E12742"/>
    <w:rsid w:val="00E12BEF"/>
    <w:rsid w:val="00E130ED"/>
    <w:rsid w:val="00E146E7"/>
    <w:rsid w:val="00E1597A"/>
    <w:rsid w:val="00E15E9C"/>
    <w:rsid w:val="00E15F91"/>
    <w:rsid w:val="00E16380"/>
    <w:rsid w:val="00E163BB"/>
    <w:rsid w:val="00E2144E"/>
    <w:rsid w:val="00E2192A"/>
    <w:rsid w:val="00E239A6"/>
    <w:rsid w:val="00E23B2A"/>
    <w:rsid w:val="00E24097"/>
    <w:rsid w:val="00E24185"/>
    <w:rsid w:val="00E24A59"/>
    <w:rsid w:val="00E25C8A"/>
    <w:rsid w:val="00E2666A"/>
    <w:rsid w:val="00E2700D"/>
    <w:rsid w:val="00E27077"/>
    <w:rsid w:val="00E2797A"/>
    <w:rsid w:val="00E27B6C"/>
    <w:rsid w:val="00E307BE"/>
    <w:rsid w:val="00E31078"/>
    <w:rsid w:val="00E31386"/>
    <w:rsid w:val="00E34944"/>
    <w:rsid w:val="00E34D6F"/>
    <w:rsid w:val="00E357B1"/>
    <w:rsid w:val="00E35BFD"/>
    <w:rsid w:val="00E3777B"/>
    <w:rsid w:val="00E37868"/>
    <w:rsid w:val="00E40AFD"/>
    <w:rsid w:val="00E42C07"/>
    <w:rsid w:val="00E42EBE"/>
    <w:rsid w:val="00E430A4"/>
    <w:rsid w:val="00E4438A"/>
    <w:rsid w:val="00E44575"/>
    <w:rsid w:val="00E451BB"/>
    <w:rsid w:val="00E46340"/>
    <w:rsid w:val="00E476C4"/>
    <w:rsid w:val="00E478C0"/>
    <w:rsid w:val="00E47C7C"/>
    <w:rsid w:val="00E50BD8"/>
    <w:rsid w:val="00E51472"/>
    <w:rsid w:val="00E51B61"/>
    <w:rsid w:val="00E520B0"/>
    <w:rsid w:val="00E547E5"/>
    <w:rsid w:val="00E548AA"/>
    <w:rsid w:val="00E55216"/>
    <w:rsid w:val="00E56B87"/>
    <w:rsid w:val="00E56E03"/>
    <w:rsid w:val="00E57CA1"/>
    <w:rsid w:val="00E61747"/>
    <w:rsid w:val="00E619BF"/>
    <w:rsid w:val="00E63882"/>
    <w:rsid w:val="00E63BBE"/>
    <w:rsid w:val="00E63CC8"/>
    <w:rsid w:val="00E647C1"/>
    <w:rsid w:val="00E660D7"/>
    <w:rsid w:val="00E66F8C"/>
    <w:rsid w:val="00E67231"/>
    <w:rsid w:val="00E672F5"/>
    <w:rsid w:val="00E675E0"/>
    <w:rsid w:val="00E677DC"/>
    <w:rsid w:val="00E679F3"/>
    <w:rsid w:val="00E67D00"/>
    <w:rsid w:val="00E70173"/>
    <w:rsid w:val="00E70518"/>
    <w:rsid w:val="00E7056F"/>
    <w:rsid w:val="00E7090E"/>
    <w:rsid w:val="00E70F05"/>
    <w:rsid w:val="00E70F55"/>
    <w:rsid w:val="00E715EF"/>
    <w:rsid w:val="00E71647"/>
    <w:rsid w:val="00E71F33"/>
    <w:rsid w:val="00E7269C"/>
    <w:rsid w:val="00E74CDE"/>
    <w:rsid w:val="00E76464"/>
    <w:rsid w:val="00E7691D"/>
    <w:rsid w:val="00E80A4C"/>
    <w:rsid w:val="00E81003"/>
    <w:rsid w:val="00E831D9"/>
    <w:rsid w:val="00E8362B"/>
    <w:rsid w:val="00E84FF6"/>
    <w:rsid w:val="00E85345"/>
    <w:rsid w:val="00E8598B"/>
    <w:rsid w:val="00E85A87"/>
    <w:rsid w:val="00E85B99"/>
    <w:rsid w:val="00E86184"/>
    <w:rsid w:val="00E86C26"/>
    <w:rsid w:val="00E87203"/>
    <w:rsid w:val="00E909A6"/>
    <w:rsid w:val="00E9211E"/>
    <w:rsid w:val="00E92184"/>
    <w:rsid w:val="00E923B1"/>
    <w:rsid w:val="00E958B7"/>
    <w:rsid w:val="00E95D3C"/>
    <w:rsid w:val="00E961A4"/>
    <w:rsid w:val="00E96935"/>
    <w:rsid w:val="00E96A2D"/>
    <w:rsid w:val="00EA0461"/>
    <w:rsid w:val="00EA200C"/>
    <w:rsid w:val="00EA2498"/>
    <w:rsid w:val="00EA2A4F"/>
    <w:rsid w:val="00EA47C3"/>
    <w:rsid w:val="00EA5245"/>
    <w:rsid w:val="00EA52C3"/>
    <w:rsid w:val="00EA60B6"/>
    <w:rsid w:val="00EA6311"/>
    <w:rsid w:val="00EA6E5B"/>
    <w:rsid w:val="00EA7A2A"/>
    <w:rsid w:val="00EB031E"/>
    <w:rsid w:val="00EB0A95"/>
    <w:rsid w:val="00EB159D"/>
    <w:rsid w:val="00EB184B"/>
    <w:rsid w:val="00EB2316"/>
    <w:rsid w:val="00EB24F3"/>
    <w:rsid w:val="00EB2B07"/>
    <w:rsid w:val="00EB338B"/>
    <w:rsid w:val="00EB3A79"/>
    <w:rsid w:val="00EB475B"/>
    <w:rsid w:val="00EB4833"/>
    <w:rsid w:val="00EB5763"/>
    <w:rsid w:val="00EB687A"/>
    <w:rsid w:val="00EB6D60"/>
    <w:rsid w:val="00EB6D6E"/>
    <w:rsid w:val="00EB7767"/>
    <w:rsid w:val="00EB7C8A"/>
    <w:rsid w:val="00EC03CF"/>
    <w:rsid w:val="00EC0576"/>
    <w:rsid w:val="00EC098A"/>
    <w:rsid w:val="00EC0E9E"/>
    <w:rsid w:val="00EC12BF"/>
    <w:rsid w:val="00EC2781"/>
    <w:rsid w:val="00EC2863"/>
    <w:rsid w:val="00EC2AD3"/>
    <w:rsid w:val="00EC4179"/>
    <w:rsid w:val="00EC47E1"/>
    <w:rsid w:val="00EC47E4"/>
    <w:rsid w:val="00EC630C"/>
    <w:rsid w:val="00EC6447"/>
    <w:rsid w:val="00EC6754"/>
    <w:rsid w:val="00EC6B27"/>
    <w:rsid w:val="00ED09F5"/>
    <w:rsid w:val="00ED0C69"/>
    <w:rsid w:val="00ED0D0C"/>
    <w:rsid w:val="00ED1462"/>
    <w:rsid w:val="00ED14CA"/>
    <w:rsid w:val="00ED18DE"/>
    <w:rsid w:val="00ED1B62"/>
    <w:rsid w:val="00ED26A0"/>
    <w:rsid w:val="00ED2C08"/>
    <w:rsid w:val="00ED342D"/>
    <w:rsid w:val="00ED3711"/>
    <w:rsid w:val="00ED3BDD"/>
    <w:rsid w:val="00ED3C6A"/>
    <w:rsid w:val="00ED4A62"/>
    <w:rsid w:val="00ED4FDD"/>
    <w:rsid w:val="00ED61FF"/>
    <w:rsid w:val="00ED70AB"/>
    <w:rsid w:val="00EE231D"/>
    <w:rsid w:val="00EE245E"/>
    <w:rsid w:val="00EE401C"/>
    <w:rsid w:val="00EE447E"/>
    <w:rsid w:val="00EE539B"/>
    <w:rsid w:val="00EE6317"/>
    <w:rsid w:val="00EE6869"/>
    <w:rsid w:val="00EE6DF5"/>
    <w:rsid w:val="00EE6EF8"/>
    <w:rsid w:val="00EE6F87"/>
    <w:rsid w:val="00EE7108"/>
    <w:rsid w:val="00EE731D"/>
    <w:rsid w:val="00EE7699"/>
    <w:rsid w:val="00EE76BE"/>
    <w:rsid w:val="00EE7A4B"/>
    <w:rsid w:val="00EE7E3C"/>
    <w:rsid w:val="00EF0113"/>
    <w:rsid w:val="00EF201D"/>
    <w:rsid w:val="00EF2139"/>
    <w:rsid w:val="00EF2A33"/>
    <w:rsid w:val="00EF2BA1"/>
    <w:rsid w:val="00EF2EAA"/>
    <w:rsid w:val="00EF2F90"/>
    <w:rsid w:val="00EF30C9"/>
    <w:rsid w:val="00EF5385"/>
    <w:rsid w:val="00EF595C"/>
    <w:rsid w:val="00EF6635"/>
    <w:rsid w:val="00EF6B46"/>
    <w:rsid w:val="00EF7B01"/>
    <w:rsid w:val="00EF7E6B"/>
    <w:rsid w:val="00EF7EEA"/>
    <w:rsid w:val="00F0012E"/>
    <w:rsid w:val="00F002E5"/>
    <w:rsid w:val="00F01C77"/>
    <w:rsid w:val="00F0222C"/>
    <w:rsid w:val="00F02302"/>
    <w:rsid w:val="00F02EAF"/>
    <w:rsid w:val="00F033FD"/>
    <w:rsid w:val="00F03635"/>
    <w:rsid w:val="00F037C4"/>
    <w:rsid w:val="00F03929"/>
    <w:rsid w:val="00F03B6A"/>
    <w:rsid w:val="00F044F4"/>
    <w:rsid w:val="00F047D7"/>
    <w:rsid w:val="00F0484D"/>
    <w:rsid w:val="00F05108"/>
    <w:rsid w:val="00F057F8"/>
    <w:rsid w:val="00F07413"/>
    <w:rsid w:val="00F11D70"/>
    <w:rsid w:val="00F12112"/>
    <w:rsid w:val="00F12185"/>
    <w:rsid w:val="00F124E1"/>
    <w:rsid w:val="00F12D29"/>
    <w:rsid w:val="00F12E00"/>
    <w:rsid w:val="00F12ED0"/>
    <w:rsid w:val="00F13DA5"/>
    <w:rsid w:val="00F13E69"/>
    <w:rsid w:val="00F1406B"/>
    <w:rsid w:val="00F1526C"/>
    <w:rsid w:val="00F152C9"/>
    <w:rsid w:val="00F1661C"/>
    <w:rsid w:val="00F166E9"/>
    <w:rsid w:val="00F167CC"/>
    <w:rsid w:val="00F17307"/>
    <w:rsid w:val="00F20E45"/>
    <w:rsid w:val="00F22914"/>
    <w:rsid w:val="00F22D01"/>
    <w:rsid w:val="00F23E48"/>
    <w:rsid w:val="00F24A6D"/>
    <w:rsid w:val="00F2654C"/>
    <w:rsid w:val="00F276D7"/>
    <w:rsid w:val="00F278E4"/>
    <w:rsid w:val="00F27C2F"/>
    <w:rsid w:val="00F30183"/>
    <w:rsid w:val="00F30634"/>
    <w:rsid w:val="00F309F5"/>
    <w:rsid w:val="00F31608"/>
    <w:rsid w:val="00F31D78"/>
    <w:rsid w:val="00F31FF7"/>
    <w:rsid w:val="00F32120"/>
    <w:rsid w:val="00F324F5"/>
    <w:rsid w:val="00F33756"/>
    <w:rsid w:val="00F35392"/>
    <w:rsid w:val="00F35F0D"/>
    <w:rsid w:val="00F36248"/>
    <w:rsid w:val="00F36266"/>
    <w:rsid w:val="00F3628A"/>
    <w:rsid w:val="00F36461"/>
    <w:rsid w:val="00F36A2D"/>
    <w:rsid w:val="00F36E03"/>
    <w:rsid w:val="00F37752"/>
    <w:rsid w:val="00F4125D"/>
    <w:rsid w:val="00F41903"/>
    <w:rsid w:val="00F4233A"/>
    <w:rsid w:val="00F42435"/>
    <w:rsid w:val="00F442DB"/>
    <w:rsid w:val="00F4433D"/>
    <w:rsid w:val="00F4521B"/>
    <w:rsid w:val="00F45E85"/>
    <w:rsid w:val="00F473F7"/>
    <w:rsid w:val="00F47626"/>
    <w:rsid w:val="00F50285"/>
    <w:rsid w:val="00F5037E"/>
    <w:rsid w:val="00F50A3E"/>
    <w:rsid w:val="00F50E8F"/>
    <w:rsid w:val="00F5306A"/>
    <w:rsid w:val="00F530F4"/>
    <w:rsid w:val="00F53549"/>
    <w:rsid w:val="00F53EF6"/>
    <w:rsid w:val="00F547D0"/>
    <w:rsid w:val="00F54A79"/>
    <w:rsid w:val="00F55D5E"/>
    <w:rsid w:val="00F5692D"/>
    <w:rsid w:val="00F56C10"/>
    <w:rsid w:val="00F57430"/>
    <w:rsid w:val="00F61414"/>
    <w:rsid w:val="00F63037"/>
    <w:rsid w:val="00F63FF5"/>
    <w:rsid w:val="00F6406A"/>
    <w:rsid w:val="00F64D3A"/>
    <w:rsid w:val="00F64D88"/>
    <w:rsid w:val="00F65778"/>
    <w:rsid w:val="00F65ACF"/>
    <w:rsid w:val="00F66C4E"/>
    <w:rsid w:val="00F67A6A"/>
    <w:rsid w:val="00F72F7C"/>
    <w:rsid w:val="00F734B6"/>
    <w:rsid w:val="00F73CE7"/>
    <w:rsid w:val="00F73E0D"/>
    <w:rsid w:val="00F74B56"/>
    <w:rsid w:val="00F74C29"/>
    <w:rsid w:val="00F755F7"/>
    <w:rsid w:val="00F75CE2"/>
    <w:rsid w:val="00F76A44"/>
    <w:rsid w:val="00F77DA8"/>
    <w:rsid w:val="00F800A6"/>
    <w:rsid w:val="00F8036B"/>
    <w:rsid w:val="00F8071D"/>
    <w:rsid w:val="00F807D3"/>
    <w:rsid w:val="00F8118B"/>
    <w:rsid w:val="00F81CC8"/>
    <w:rsid w:val="00F8258F"/>
    <w:rsid w:val="00F82EC8"/>
    <w:rsid w:val="00F83A47"/>
    <w:rsid w:val="00F83AAA"/>
    <w:rsid w:val="00F857DF"/>
    <w:rsid w:val="00F85BD7"/>
    <w:rsid w:val="00F8623B"/>
    <w:rsid w:val="00F87802"/>
    <w:rsid w:val="00F8796D"/>
    <w:rsid w:val="00F87A0E"/>
    <w:rsid w:val="00F90FC6"/>
    <w:rsid w:val="00F9118A"/>
    <w:rsid w:val="00F9122B"/>
    <w:rsid w:val="00F9141B"/>
    <w:rsid w:val="00F91C3C"/>
    <w:rsid w:val="00F920E8"/>
    <w:rsid w:val="00F92F90"/>
    <w:rsid w:val="00F93DE0"/>
    <w:rsid w:val="00F941F8"/>
    <w:rsid w:val="00F958F5"/>
    <w:rsid w:val="00F95F09"/>
    <w:rsid w:val="00F962A8"/>
    <w:rsid w:val="00FA0241"/>
    <w:rsid w:val="00FA036A"/>
    <w:rsid w:val="00FA0D4C"/>
    <w:rsid w:val="00FA2A33"/>
    <w:rsid w:val="00FA2B44"/>
    <w:rsid w:val="00FA33F7"/>
    <w:rsid w:val="00FA38F4"/>
    <w:rsid w:val="00FA521A"/>
    <w:rsid w:val="00FA55F6"/>
    <w:rsid w:val="00FA5631"/>
    <w:rsid w:val="00FA6272"/>
    <w:rsid w:val="00FA678F"/>
    <w:rsid w:val="00FA6853"/>
    <w:rsid w:val="00FA6973"/>
    <w:rsid w:val="00FA6D2B"/>
    <w:rsid w:val="00FB09FC"/>
    <w:rsid w:val="00FB118F"/>
    <w:rsid w:val="00FB155F"/>
    <w:rsid w:val="00FB2AE6"/>
    <w:rsid w:val="00FB2B30"/>
    <w:rsid w:val="00FB2B74"/>
    <w:rsid w:val="00FB2D33"/>
    <w:rsid w:val="00FB2E75"/>
    <w:rsid w:val="00FB337A"/>
    <w:rsid w:val="00FB341A"/>
    <w:rsid w:val="00FB361F"/>
    <w:rsid w:val="00FB3661"/>
    <w:rsid w:val="00FB3824"/>
    <w:rsid w:val="00FB3FA0"/>
    <w:rsid w:val="00FB486A"/>
    <w:rsid w:val="00FB49C1"/>
    <w:rsid w:val="00FB4A50"/>
    <w:rsid w:val="00FB4FAC"/>
    <w:rsid w:val="00FB53FA"/>
    <w:rsid w:val="00FB5964"/>
    <w:rsid w:val="00FB5B50"/>
    <w:rsid w:val="00FB62EF"/>
    <w:rsid w:val="00FB785F"/>
    <w:rsid w:val="00FB7A96"/>
    <w:rsid w:val="00FC0BCD"/>
    <w:rsid w:val="00FC1073"/>
    <w:rsid w:val="00FC16D5"/>
    <w:rsid w:val="00FC2C0B"/>
    <w:rsid w:val="00FC2CE5"/>
    <w:rsid w:val="00FC2EDB"/>
    <w:rsid w:val="00FC39EB"/>
    <w:rsid w:val="00FC429E"/>
    <w:rsid w:val="00FC474E"/>
    <w:rsid w:val="00FC4C25"/>
    <w:rsid w:val="00FC546B"/>
    <w:rsid w:val="00FC5BC8"/>
    <w:rsid w:val="00FC5E6C"/>
    <w:rsid w:val="00FC60D2"/>
    <w:rsid w:val="00FC671E"/>
    <w:rsid w:val="00FD135D"/>
    <w:rsid w:val="00FD1756"/>
    <w:rsid w:val="00FD200C"/>
    <w:rsid w:val="00FD245C"/>
    <w:rsid w:val="00FD259F"/>
    <w:rsid w:val="00FD2E53"/>
    <w:rsid w:val="00FD3A6E"/>
    <w:rsid w:val="00FD3BA7"/>
    <w:rsid w:val="00FD3F14"/>
    <w:rsid w:val="00FD59CC"/>
    <w:rsid w:val="00FD61CC"/>
    <w:rsid w:val="00FD6543"/>
    <w:rsid w:val="00FD7550"/>
    <w:rsid w:val="00FD77DA"/>
    <w:rsid w:val="00FE03AD"/>
    <w:rsid w:val="00FE059E"/>
    <w:rsid w:val="00FE0900"/>
    <w:rsid w:val="00FE0E1F"/>
    <w:rsid w:val="00FE0E30"/>
    <w:rsid w:val="00FE148E"/>
    <w:rsid w:val="00FE15DC"/>
    <w:rsid w:val="00FE2F2A"/>
    <w:rsid w:val="00FE4A0F"/>
    <w:rsid w:val="00FE4C65"/>
    <w:rsid w:val="00FE4FAB"/>
    <w:rsid w:val="00FE4FAC"/>
    <w:rsid w:val="00FE5A8C"/>
    <w:rsid w:val="00FE5EE3"/>
    <w:rsid w:val="00FE65AE"/>
    <w:rsid w:val="00FE69C5"/>
    <w:rsid w:val="00FE6B13"/>
    <w:rsid w:val="00FE7622"/>
    <w:rsid w:val="00FE7BBE"/>
    <w:rsid w:val="00FF0B8E"/>
    <w:rsid w:val="00FF0DE9"/>
    <w:rsid w:val="00FF1DC6"/>
    <w:rsid w:val="00FF268E"/>
    <w:rsid w:val="00FF34D9"/>
    <w:rsid w:val="00FF4A33"/>
    <w:rsid w:val="00FF50EA"/>
    <w:rsid w:val="00FF519E"/>
    <w:rsid w:val="00FF51B3"/>
    <w:rsid w:val="00FF5759"/>
    <w:rsid w:val="00FF5C4C"/>
    <w:rsid w:val="00FF5D04"/>
    <w:rsid w:val="00FF68FB"/>
    <w:rsid w:val="00FF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AD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8D"/>
    <w:rPr>
      <w:rFonts w:ascii="Times New Roman" w:eastAsia="Times New Roman" w:hAnsi="Times New Roman" w:cs="Times New Roman"/>
      <w:kern w:val="0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A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B4BB5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4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4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45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D4454"/>
  </w:style>
  <w:style w:type="character" w:styleId="LineNumber">
    <w:name w:val="line number"/>
    <w:basedOn w:val="DefaultParagraphFont"/>
    <w:uiPriority w:val="99"/>
    <w:semiHidden/>
    <w:unhideWhenUsed/>
    <w:rsid w:val="008659A4"/>
  </w:style>
  <w:style w:type="paragraph" w:styleId="ListParagraph">
    <w:name w:val="List Paragraph"/>
    <w:basedOn w:val="Normal"/>
    <w:uiPriority w:val="34"/>
    <w:qFormat/>
    <w:rsid w:val="006A505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37F8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C7168"/>
    <w:rPr>
      <w:i/>
      <w:iCs/>
    </w:rPr>
  </w:style>
  <w:style w:type="character" w:styleId="Hyperlink">
    <w:name w:val="Hyperlink"/>
    <w:basedOn w:val="DefaultParagraphFont"/>
    <w:uiPriority w:val="99"/>
    <w:unhideWhenUsed/>
    <w:rsid w:val="000D7A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7AD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A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A32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47E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C47E1"/>
    <w:rPr>
      <w:rFonts w:ascii="Times New Roman" w:eastAsia="Times New Roman" w:hAnsi="Times New Roman" w:cs="Times New Roman"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EC47E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EC47E1"/>
    <w:rPr>
      <w:rFonts w:ascii="Times New Roman" w:eastAsia="Times New Roman" w:hAnsi="Times New Roman" w:cs="Times New Roman"/>
      <w:kern w:val="0"/>
      <w:sz w:val="24"/>
    </w:rPr>
  </w:style>
  <w:style w:type="character" w:customStyle="1" w:styleId="tgt">
    <w:name w:val="tgt"/>
    <w:basedOn w:val="DefaultParagraphFont"/>
    <w:rsid w:val="003A3B1F"/>
  </w:style>
  <w:style w:type="character" w:styleId="Strong">
    <w:name w:val="Strong"/>
    <w:basedOn w:val="DefaultParagraphFont"/>
    <w:uiPriority w:val="22"/>
    <w:qFormat/>
    <w:rsid w:val="0018188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B4BB5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A37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Revision">
    <w:name w:val="Revision"/>
    <w:hidden/>
    <w:uiPriority w:val="99"/>
    <w:semiHidden/>
    <w:rsid w:val="009629BA"/>
    <w:rPr>
      <w:rFonts w:ascii="Times New Roman" w:eastAsia="Times New Roman" w:hAnsi="Times New Roman" w:cs="Times New Roman"/>
      <w:kern w:val="0"/>
      <w:sz w:val="24"/>
    </w:rPr>
  </w:style>
  <w:style w:type="paragraph" w:customStyle="1" w:styleId="1">
    <w:name w:val="列表段落1"/>
    <w:basedOn w:val="Normal"/>
    <w:uiPriority w:val="34"/>
    <w:qFormat/>
    <w:rsid w:val="002842B1"/>
    <w:pPr>
      <w:widowControl w:val="0"/>
      <w:ind w:firstLineChars="200" w:firstLine="420"/>
      <w:jc w:val="both"/>
    </w:pPr>
    <w:rPr>
      <w:rFonts w:eastAsia="SimSun"/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8D"/>
    <w:rPr>
      <w:rFonts w:ascii="Times New Roman" w:eastAsia="Times New Roman" w:hAnsi="Times New Roman" w:cs="Times New Roman"/>
      <w:kern w:val="0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A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B4BB5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4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4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45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D4454"/>
  </w:style>
  <w:style w:type="character" w:styleId="LineNumber">
    <w:name w:val="line number"/>
    <w:basedOn w:val="DefaultParagraphFont"/>
    <w:uiPriority w:val="99"/>
    <w:semiHidden/>
    <w:unhideWhenUsed/>
    <w:rsid w:val="008659A4"/>
  </w:style>
  <w:style w:type="paragraph" w:styleId="ListParagraph">
    <w:name w:val="List Paragraph"/>
    <w:basedOn w:val="Normal"/>
    <w:uiPriority w:val="34"/>
    <w:qFormat/>
    <w:rsid w:val="006A505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37F8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C7168"/>
    <w:rPr>
      <w:i/>
      <w:iCs/>
    </w:rPr>
  </w:style>
  <w:style w:type="character" w:styleId="Hyperlink">
    <w:name w:val="Hyperlink"/>
    <w:basedOn w:val="DefaultParagraphFont"/>
    <w:uiPriority w:val="99"/>
    <w:unhideWhenUsed/>
    <w:rsid w:val="000D7A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7AD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A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A32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47E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C47E1"/>
    <w:rPr>
      <w:rFonts w:ascii="Times New Roman" w:eastAsia="Times New Roman" w:hAnsi="Times New Roman" w:cs="Times New Roman"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EC47E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EC47E1"/>
    <w:rPr>
      <w:rFonts w:ascii="Times New Roman" w:eastAsia="Times New Roman" w:hAnsi="Times New Roman" w:cs="Times New Roman"/>
      <w:kern w:val="0"/>
      <w:sz w:val="24"/>
    </w:rPr>
  </w:style>
  <w:style w:type="character" w:customStyle="1" w:styleId="tgt">
    <w:name w:val="tgt"/>
    <w:basedOn w:val="DefaultParagraphFont"/>
    <w:rsid w:val="003A3B1F"/>
  </w:style>
  <w:style w:type="character" w:styleId="Strong">
    <w:name w:val="Strong"/>
    <w:basedOn w:val="DefaultParagraphFont"/>
    <w:uiPriority w:val="22"/>
    <w:qFormat/>
    <w:rsid w:val="0018188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B4BB5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A37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Revision">
    <w:name w:val="Revision"/>
    <w:hidden/>
    <w:uiPriority w:val="99"/>
    <w:semiHidden/>
    <w:rsid w:val="009629BA"/>
    <w:rPr>
      <w:rFonts w:ascii="Times New Roman" w:eastAsia="Times New Roman" w:hAnsi="Times New Roman" w:cs="Times New Roman"/>
      <w:kern w:val="0"/>
      <w:sz w:val="24"/>
    </w:rPr>
  </w:style>
  <w:style w:type="paragraph" w:customStyle="1" w:styleId="1">
    <w:name w:val="列表段落1"/>
    <w:basedOn w:val="Normal"/>
    <w:uiPriority w:val="34"/>
    <w:qFormat/>
    <w:rsid w:val="002842B1"/>
    <w:pPr>
      <w:widowControl w:val="0"/>
      <w:ind w:firstLineChars="200" w:firstLine="420"/>
      <w:jc w:val="both"/>
    </w:pPr>
    <w:rPr>
      <w:rFonts w:eastAsia="SimSu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6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7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1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1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5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2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7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7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2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6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2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5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0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9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1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7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4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1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0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9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3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2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4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6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0</Words>
  <Characters>14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wer Edit 6.0</cp:lastModifiedBy>
  <cp:revision>16</cp:revision>
  <dcterms:created xsi:type="dcterms:W3CDTF">2022-10-19T10:33:00Z</dcterms:created>
  <dcterms:modified xsi:type="dcterms:W3CDTF">2022-10-26T14:49:00Z</dcterms:modified>
</cp:coreProperties>
</file>